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A81FE4" w14:textId="32873D07" w:rsidR="002B624A" w:rsidRPr="00693D56" w:rsidRDefault="002B624A" w:rsidP="00065EC5">
      <w:pPr>
        <w:pStyle w:val="BodySciensano"/>
        <w:spacing w:line="240" w:lineRule="auto"/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</w:pP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Assessment of the clinical and </w:t>
      </w:r>
      <w:r w:rsidRPr="00065EC5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analytical</w:t>
      </w: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  <w:r w:rsidR="004F3BDB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performance</w:t>
      </w: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of three</w:t>
      </w:r>
      <w:r w:rsidR="0002554A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Seegen</w:t>
      </w:r>
      <w:r w:rsidR="00560571"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e</w:t>
      </w: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Allplex SARS-CoV-2 assay</w:t>
      </w:r>
      <w:r w:rsidR="001C0B71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s</w:t>
      </w: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</w:t>
      </w:r>
      <w:r w:rsidR="00B21A9B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within</w:t>
      </w:r>
      <w:r w:rsidRPr="00693D56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 xml:space="preserve"> the VALCOR </w:t>
      </w:r>
      <w:r w:rsidR="00B21A9B">
        <w:rPr>
          <w:rFonts w:ascii="Times New Roman" w:hAnsi="Times New Roman" w:cs="Times New Roman"/>
          <w:b/>
          <w:color w:val="auto"/>
          <w:sz w:val="28"/>
          <w:szCs w:val="28"/>
          <w:lang w:val="en-US"/>
        </w:rPr>
        <w:t>framework</w:t>
      </w:r>
    </w:p>
    <w:p w14:paraId="7ADC2413" w14:textId="77777777" w:rsidR="002B624A" w:rsidRPr="00693D56" w:rsidRDefault="002B624A" w:rsidP="00065EC5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8"/>
          <w:szCs w:val="28"/>
          <w:lang w:val="en-US"/>
        </w:rPr>
      </w:pPr>
    </w:p>
    <w:p w14:paraId="6A60DA38" w14:textId="4EFE4476" w:rsidR="002B624A" w:rsidRPr="00B21A9B" w:rsidRDefault="008F3478" w:rsidP="007578ED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4"/>
          <w:szCs w:val="28"/>
          <w:lang w:val="en-US"/>
        </w:rPr>
      </w:pPr>
      <w:r w:rsidRPr="00B21A9B">
        <w:rPr>
          <w:rFonts w:ascii="Times New Roman" w:hAnsi="Times New Roman" w:cs="Times New Roman"/>
          <w:color w:val="auto"/>
          <w:sz w:val="24"/>
          <w:szCs w:val="28"/>
          <w:lang w:val="en-US"/>
        </w:rPr>
        <w:t>Pui Yan Jenny Chung</w:t>
      </w:r>
      <w:r w:rsidR="002D6208" w:rsidRPr="00B21A9B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1</w:t>
      </w:r>
      <w:r w:rsidRPr="00B21A9B">
        <w:rPr>
          <w:rFonts w:ascii="Times New Roman" w:hAnsi="Times New Roman" w:cs="Times New Roman"/>
          <w:color w:val="auto"/>
          <w:sz w:val="24"/>
          <w:szCs w:val="28"/>
          <w:lang w:val="en-US"/>
        </w:rPr>
        <w:t>, Sharonjit K. Dhillon</w:t>
      </w:r>
      <w:r w:rsidR="002D6208" w:rsidRPr="00B21A9B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1</w:t>
      </w:r>
      <w:r w:rsidRPr="00B21A9B">
        <w:rPr>
          <w:rFonts w:ascii="Times New Roman" w:hAnsi="Times New Roman" w:cs="Times New Roman"/>
          <w:color w:val="auto"/>
          <w:sz w:val="24"/>
          <w:szCs w:val="28"/>
          <w:lang w:val="en-US"/>
        </w:rPr>
        <w:t>, Cindy Simoens</w:t>
      </w:r>
      <w:r w:rsidR="002D6208" w:rsidRPr="00B21A9B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1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, Lize Cuypers</w:t>
      </w:r>
      <w:r w:rsidR="002D6208" w:rsidRPr="000B5EF0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2</w:t>
      </w:r>
      <w:r w:rsidR="007578ED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,3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, Lies Laenen</w:t>
      </w:r>
      <w:r w:rsidR="002D6208" w:rsidRPr="000B5EF0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2</w:t>
      </w:r>
      <w:r w:rsidR="007578ED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,3</w:t>
      </w:r>
      <w:r w:rsidR="00D069FE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,</w:t>
      </w:r>
      <w:r w:rsidR="00536559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 </w:t>
      </w:r>
      <w:r w:rsidR="00B36886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Jesper Bonde</w:t>
      </w:r>
      <w:r w:rsidR="007578ED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4</w:t>
      </w:r>
      <w:r w:rsidR="00B36886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,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 Philippe Corbisier</w:t>
      </w:r>
      <w:r w:rsidR="007578ED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5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, </w:t>
      </w:r>
      <w:r w:rsidR="00FC5B01">
        <w:rPr>
          <w:rFonts w:ascii="Times New Roman" w:hAnsi="Times New Roman" w:cs="Times New Roman"/>
          <w:color w:val="auto"/>
          <w:sz w:val="24"/>
          <w:szCs w:val="28"/>
          <w:lang w:val="en-US"/>
        </w:rPr>
        <w:t>Gerhard Buttinger</w:t>
      </w:r>
      <w:r w:rsidR="007578ED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5</w:t>
      </w:r>
      <w:r w:rsidR="00FC5B01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, 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Clementina </w:t>
      </w:r>
      <w:r w:rsidR="00B657B8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E. 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Cocuzza</w:t>
      </w:r>
      <w:r w:rsidR="007578ED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6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, </w:t>
      </w:r>
      <w:r w:rsidR="00EF76FC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Steven Van Gucht</w:t>
      </w:r>
      <w:r w:rsidR="008B17B3">
        <w:rPr>
          <w:rFonts w:ascii="Times New Roman" w:hAnsi="Times New Roman" w:cs="Times New Roman"/>
          <w:color w:val="auto"/>
          <w:sz w:val="24"/>
          <w:szCs w:val="28"/>
          <w:vertAlign w:val="superscript"/>
        </w:rPr>
        <w:t>7</w:t>
      </w:r>
      <w:r w:rsidR="00EF76FC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, </w:t>
      </w:r>
      <w:r w:rsidR="00FC5B01">
        <w:rPr>
          <w:rFonts w:ascii="Times New Roman" w:hAnsi="Times New Roman" w:cs="Times New Roman"/>
          <w:color w:val="auto"/>
          <w:sz w:val="24"/>
          <w:szCs w:val="28"/>
          <w:lang w:val="en-US"/>
        </w:rPr>
        <w:t>Marc Van Ranst</w:t>
      </w:r>
      <w:r w:rsidR="008B17B3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8</w:t>
      </w:r>
      <w:r w:rsidR="00FC5B01">
        <w:rPr>
          <w:rFonts w:ascii="Times New Roman" w:hAnsi="Times New Roman" w:cs="Times New Roman"/>
          <w:color w:val="auto"/>
          <w:sz w:val="24"/>
          <w:szCs w:val="28"/>
          <w:lang w:val="en-US"/>
        </w:rPr>
        <w:t xml:space="preserve">, </w:t>
      </w:r>
      <w:r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Marc Arbyn</w:t>
      </w:r>
      <w:r w:rsidR="002D6208" w:rsidRPr="000B5EF0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1,</w:t>
      </w:r>
      <w:r w:rsidR="005F537E">
        <w:rPr>
          <w:rFonts w:ascii="Times New Roman" w:hAnsi="Times New Roman" w:cs="Times New Roman"/>
          <w:color w:val="auto"/>
          <w:sz w:val="24"/>
          <w:szCs w:val="28"/>
          <w:vertAlign w:val="superscript"/>
          <w:lang w:val="en-US"/>
        </w:rPr>
        <w:t>9</w:t>
      </w:r>
      <w:r w:rsidR="009A0F04" w:rsidRPr="000B5EF0">
        <w:rPr>
          <w:rFonts w:ascii="Times New Roman" w:hAnsi="Times New Roman" w:cs="Times New Roman"/>
          <w:color w:val="auto"/>
          <w:sz w:val="24"/>
          <w:szCs w:val="28"/>
          <w:lang w:val="en-US"/>
        </w:rPr>
        <w:t>*</w:t>
      </w:r>
    </w:p>
    <w:p w14:paraId="20A09726" w14:textId="77777777" w:rsidR="002B624A" w:rsidRPr="00B21A9B" w:rsidRDefault="002B624A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2"/>
          <w:szCs w:val="24"/>
          <w:lang w:val="en-US"/>
        </w:rPr>
      </w:pPr>
    </w:p>
    <w:p w14:paraId="4BD3497F" w14:textId="77777777" w:rsidR="002D6208" w:rsidRPr="00693D56" w:rsidRDefault="002D6208" w:rsidP="004E5FD2">
      <w:pPr>
        <w:pStyle w:val="NoSpacing"/>
        <w:rPr>
          <w:rFonts w:ascii="Times New Roman" w:hAnsi="Times New Roman" w:cs="Times New Roman"/>
          <w:color w:val="auto"/>
          <w:lang w:val="en-US"/>
        </w:rPr>
      </w:pPr>
      <w:r w:rsidRPr="00693D56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1 </w:t>
      </w:r>
      <w:r w:rsidRPr="00693D56">
        <w:rPr>
          <w:rFonts w:ascii="Times New Roman" w:hAnsi="Times New Roman" w:cs="Times New Roman"/>
          <w:color w:val="auto"/>
          <w:lang w:val="en-US"/>
        </w:rPr>
        <w:t>Unit Cancer Epidemiology, Belgian Cancer Centre, Sciensano, Brussels, Belgium</w:t>
      </w:r>
    </w:p>
    <w:p w14:paraId="03B76BED" w14:textId="2298C223" w:rsidR="002D6208" w:rsidRDefault="002D6208" w:rsidP="004E5FD2">
      <w:pPr>
        <w:pStyle w:val="NoSpacing"/>
        <w:rPr>
          <w:rFonts w:ascii="Times New Roman" w:hAnsi="Times New Roman" w:cs="Times New Roman"/>
          <w:color w:val="auto"/>
          <w:lang w:val="en-US"/>
        </w:rPr>
      </w:pPr>
      <w:r w:rsidRPr="00693D56">
        <w:rPr>
          <w:rFonts w:ascii="Times New Roman" w:hAnsi="Times New Roman" w:cs="Times New Roman"/>
          <w:color w:val="auto"/>
          <w:vertAlign w:val="superscript"/>
        </w:rPr>
        <w:t xml:space="preserve">2 </w:t>
      </w:r>
      <w:r w:rsidRPr="00693D56">
        <w:rPr>
          <w:rFonts w:ascii="Times New Roman" w:hAnsi="Times New Roman" w:cs="Times New Roman"/>
          <w:color w:val="auto"/>
          <w:lang w:val="en-US"/>
        </w:rPr>
        <w:t>National Reference Centre for Respiratory Pathogens, Department of Laboratory Medicine, University Hospitals Leuven, Leuven, Belgium</w:t>
      </w:r>
    </w:p>
    <w:p w14:paraId="595C7CAC" w14:textId="6ED5B937" w:rsidR="007578ED" w:rsidRPr="00693D56" w:rsidRDefault="007578ED" w:rsidP="00B77D38">
      <w:pPr>
        <w:pStyle w:val="NoSpacing"/>
        <w:rPr>
          <w:rFonts w:ascii="Times New Roman" w:hAnsi="Times New Roman" w:cs="Times New Roman"/>
          <w:color w:val="auto"/>
          <w:lang w:val="en-US"/>
        </w:rPr>
      </w:pPr>
      <w:r w:rsidRPr="00693D56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color w:val="auto"/>
          <w:lang w:val="en-US"/>
        </w:rPr>
        <w:t>Laboratory of Clinical Microbiology, Department of Microbiology, Immunology and Transplantation, KU Leuven, Leuven, Belgium</w:t>
      </w:r>
    </w:p>
    <w:p w14:paraId="2EB40DF5" w14:textId="65278A8F" w:rsidR="002D6208" w:rsidRPr="00693D56" w:rsidRDefault="007578ED" w:rsidP="005F537E">
      <w:pPr>
        <w:pStyle w:val="NoSpacing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>4</w:t>
      </w:r>
      <w:r w:rsidR="002D6208" w:rsidRPr="00693D56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="002D6208" w:rsidRPr="00693D56">
        <w:rPr>
          <w:rFonts w:ascii="Times New Roman" w:hAnsi="Times New Roman" w:cs="Times New Roman"/>
          <w:color w:val="auto"/>
          <w:lang w:val="en-US"/>
        </w:rPr>
        <w:t xml:space="preserve">Molecular Pathology Laboratory, Department of Pathology, </w:t>
      </w:r>
      <w:r w:rsidR="00976693">
        <w:rPr>
          <w:rFonts w:ascii="Times New Roman" w:hAnsi="Times New Roman" w:cs="Times New Roman"/>
          <w:color w:val="auto"/>
          <w:lang w:val="en-US"/>
        </w:rPr>
        <w:t>AHH-</w:t>
      </w:r>
      <w:r w:rsidR="00976693" w:rsidRPr="00693D56">
        <w:rPr>
          <w:rFonts w:ascii="Times New Roman" w:hAnsi="Times New Roman" w:cs="Times New Roman"/>
          <w:color w:val="auto"/>
          <w:lang w:val="en-US"/>
        </w:rPr>
        <w:t>Hvidovre Hospital</w:t>
      </w:r>
      <w:r w:rsidR="00976693">
        <w:rPr>
          <w:rFonts w:ascii="Times New Roman" w:hAnsi="Times New Roman" w:cs="Times New Roman"/>
          <w:color w:val="auto"/>
          <w:lang w:val="en-US"/>
        </w:rPr>
        <w:t>,</w:t>
      </w:r>
      <w:r w:rsidR="00976693" w:rsidRPr="00693D56">
        <w:rPr>
          <w:rFonts w:ascii="Times New Roman" w:hAnsi="Times New Roman" w:cs="Times New Roman"/>
          <w:color w:val="auto"/>
          <w:lang w:val="en-US"/>
        </w:rPr>
        <w:t xml:space="preserve"> </w:t>
      </w:r>
      <w:r w:rsidR="002D6208" w:rsidRPr="00693D56">
        <w:rPr>
          <w:rFonts w:ascii="Times New Roman" w:hAnsi="Times New Roman" w:cs="Times New Roman"/>
          <w:color w:val="auto"/>
          <w:lang w:val="en-US"/>
        </w:rPr>
        <w:t>Copenhagen University Hospital , Copenhagen, Denmark</w:t>
      </w:r>
    </w:p>
    <w:p w14:paraId="4C8845F2" w14:textId="671A2C97" w:rsidR="002D6208" w:rsidRPr="00693D56" w:rsidRDefault="007578ED" w:rsidP="005F537E">
      <w:pPr>
        <w:pStyle w:val="NoSpacing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>5</w:t>
      </w:r>
      <w:r w:rsidR="002D6208" w:rsidRPr="00693D56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="002D6208" w:rsidRPr="00693D56">
        <w:rPr>
          <w:rFonts w:ascii="Times New Roman" w:hAnsi="Times New Roman" w:cs="Times New Roman"/>
          <w:color w:val="auto"/>
          <w:lang w:val="en-US"/>
        </w:rPr>
        <w:t xml:space="preserve">European Commission, Joint Research Centre, </w:t>
      </w:r>
      <w:bookmarkStart w:id="0" w:name="_GoBack"/>
      <w:bookmarkEnd w:id="0"/>
      <w:r w:rsidR="002D6208" w:rsidRPr="00693D56">
        <w:rPr>
          <w:rFonts w:ascii="Times New Roman" w:hAnsi="Times New Roman" w:cs="Times New Roman"/>
          <w:color w:val="auto"/>
          <w:lang w:val="en-US"/>
        </w:rPr>
        <w:t>Geel, Belgium</w:t>
      </w:r>
    </w:p>
    <w:p w14:paraId="22F03BDE" w14:textId="51E04D01" w:rsidR="002D6208" w:rsidRPr="00693D56" w:rsidRDefault="007578ED" w:rsidP="005F537E">
      <w:pPr>
        <w:pStyle w:val="NoSpacing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>6</w:t>
      </w:r>
      <w:r w:rsidR="00A078EA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="002D6208" w:rsidRPr="00693D56">
        <w:rPr>
          <w:rFonts w:ascii="Times New Roman" w:hAnsi="Times New Roman" w:cs="Times New Roman"/>
          <w:color w:val="auto"/>
        </w:rPr>
        <w:t xml:space="preserve">Laboratory of Clinical Microbiology and Virology, </w:t>
      </w:r>
      <w:r w:rsidR="002D6208" w:rsidRPr="00693D56">
        <w:rPr>
          <w:rFonts w:ascii="Times New Roman" w:hAnsi="Times New Roman" w:cs="Times New Roman"/>
          <w:color w:val="auto"/>
          <w:lang w:val="en-US"/>
        </w:rPr>
        <w:t xml:space="preserve">Department of Medicine </w:t>
      </w:r>
      <w:r w:rsidR="002D6208" w:rsidRPr="00693D56">
        <w:rPr>
          <w:rFonts w:ascii="Times New Roman" w:hAnsi="Times New Roman" w:cs="Times New Roman"/>
          <w:color w:val="auto"/>
        </w:rPr>
        <w:t>and Surgery, University of Milano – Bicocca, Monza, Italy</w:t>
      </w:r>
    </w:p>
    <w:p w14:paraId="1ECF44BC" w14:textId="77777777" w:rsidR="008B17B3" w:rsidRPr="00693D56" w:rsidRDefault="008B17B3" w:rsidP="008B17B3">
      <w:pPr>
        <w:pStyle w:val="NoSpacing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 xml:space="preserve">7 </w:t>
      </w:r>
      <w:r>
        <w:rPr>
          <w:rFonts w:ascii="Times New Roman" w:hAnsi="Times New Roman" w:cs="Times New Roman"/>
          <w:color w:val="auto"/>
          <w:lang w:val="en-US"/>
        </w:rPr>
        <w:t>Service of Viral Diseases</w:t>
      </w:r>
      <w:r w:rsidRPr="00693D56">
        <w:rPr>
          <w:rFonts w:ascii="Times New Roman" w:hAnsi="Times New Roman" w:cs="Times New Roman"/>
          <w:color w:val="auto"/>
          <w:lang w:val="en-US"/>
        </w:rPr>
        <w:t>, Sciensano, Brussels, Belgium</w:t>
      </w:r>
    </w:p>
    <w:p w14:paraId="75357D26" w14:textId="7DAC3057" w:rsidR="002D6208" w:rsidRPr="00693D56" w:rsidRDefault="008B17B3" w:rsidP="005F537E">
      <w:pPr>
        <w:pStyle w:val="NoSpacing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>8</w:t>
      </w:r>
      <w:r w:rsidR="00A078EA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="002D6208" w:rsidRPr="00693D56">
        <w:rPr>
          <w:rFonts w:ascii="Times New Roman" w:hAnsi="Times New Roman" w:cs="Times New Roman"/>
          <w:color w:val="auto"/>
        </w:rPr>
        <w:t>Laboratory of Clinical and Epidemiological Virology, Department of Microbiology, Immunology and Transplantation, Rega Institute for Medical Research, KU Leuven</w:t>
      </w:r>
      <w:r w:rsidR="002D6208" w:rsidRPr="00693D56">
        <w:rPr>
          <w:rFonts w:ascii="Times New Roman" w:hAnsi="Times New Roman" w:cs="Times New Roman"/>
          <w:color w:val="auto"/>
          <w:lang w:val="en-US"/>
        </w:rPr>
        <w:t>, Leuven, Belgium</w:t>
      </w:r>
    </w:p>
    <w:p w14:paraId="200F2247" w14:textId="7C3F155A" w:rsidR="002D6208" w:rsidRPr="00693D56" w:rsidRDefault="008B17B3" w:rsidP="005F537E">
      <w:pPr>
        <w:pStyle w:val="NoSpacing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vertAlign w:val="superscript"/>
          <w:lang w:val="en-US"/>
        </w:rPr>
        <w:t>9</w:t>
      </w:r>
      <w:r w:rsidR="002D6208" w:rsidRPr="00693D56">
        <w:rPr>
          <w:rFonts w:ascii="Times New Roman" w:hAnsi="Times New Roman" w:cs="Times New Roman"/>
          <w:color w:val="auto"/>
          <w:vertAlign w:val="superscript"/>
          <w:lang w:val="en-US"/>
        </w:rPr>
        <w:t xml:space="preserve"> </w:t>
      </w:r>
      <w:r w:rsidR="002D6208" w:rsidRPr="00693D56">
        <w:rPr>
          <w:rFonts w:ascii="Times New Roman" w:hAnsi="Times New Roman" w:cs="Times New Roman"/>
          <w:color w:val="auto"/>
          <w:lang w:val="en-US"/>
        </w:rPr>
        <w:t>Department of Human Structure and Repair, Faculty of Medicine and Health Sciences, University of Ghent, Ghent, Belgium</w:t>
      </w:r>
    </w:p>
    <w:p w14:paraId="21CD5AD7" w14:textId="77777777" w:rsidR="002B624A" w:rsidRPr="00693D56" w:rsidRDefault="002B624A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lang w:val="en-US"/>
        </w:rPr>
      </w:pPr>
    </w:p>
    <w:p w14:paraId="5E22B675" w14:textId="77777777" w:rsidR="00EA48EB" w:rsidRPr="00693D56" w:rsidRDefault="009A0F04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lang w:val="en-US"/>
        </w:rPr>
      </w:pPr>
      <w:r w:rsidRPr="00693D56">
        <w:rPr>
          <w:rFonts w:ascii="Times New Roman" w:hAnsi="Times New Roman" w:cs="Times New Roman"/>
          <w:color w:val="auto"/>
          <w:lang w:val="en-US"/>
        </w:rPr>
        <w:t>*Corresponding author</w:t>
      </w:r>
    </w:p>
    <w:p w14:paraId="74BE83DD" w14:textId="77777777" w:rsidR="009A0F04" w:rsidRPr="00693D56" w:rsidRDefault="009A0F04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lang w:val="en-US"/>
        </w:rPr>
      </w:pPr>
    </w:p>
    <w:p w14:paraId="4BD59B90" w14:textId="77777777" w:rsidR="009A0F04" w:rsidRPr="00693D56" w:rsidRDefault="009A0F04" w:rsidP="004E5FD2">
      <w:pPr>
        <w:spacing w:line="240" w:lineRule="auto"/>
        <w:rPr>
          <w:rFonts w:ascii="Times New Roman" w:hAnsi="Times New Roman" w:cs="Times New Roman"/>
          <w:color w:val="auto"/>
        </w:rPr>
      </w:pPr>
      <w:r w:rsidRPr="00693D56">
        <w:rPr>
          <w:rFonts w:ascii="Times New Roman" w:hAnsi="Times New Roman" w:cs="Times New Roman"/>
          <w:b/>
          <w:color w:val="auto"/>
        </w:rPr>
        <w:t>Correspondence:</w:t>
      </w:r>
      <w:r w:rsidRPr="00693D56">
        <w:rPr>
          <w:rFonts w:ascii="Times New Roman" w:hAnsi="Times New Roman" w:cs="Times New Roman"/>
          <w:color w:val="auto"/>
        </w:rPr>
        <w:t xml:space="preserve"> Marc Arbyn, </w:t>
      </w:r>
      <w:r w:rsidR="007E0BFC" w:rsidRPr="00693D56">
        <w:rPr>
          <w:rFonts w:ascii="Times New Roman" w:hAnsi="Times New Roman" w:cs="Times New Roman"/>
          <w:color w:val="auto"/>
          <w:lang w:val="en-US"/>
        </w:rPr>
        <w:t>Unit Cancer</w:t>
      </w:r>
      <w:r w:rsidR="007E0BFC" w:rsidRPr="00693D56">
        <w:rPr>
          <w:rFonts w:ascii="Times New Roman" w:hAnsi="Times New Roman" w:cs="Times New Roman"/>
          <w:color w:val="auto"/>
        </w:rPr>
        <w:t xml:space="preserve"> </w:t>
      </w:r>
      <w:r w:rsidRPr="00693D56">
        <w:rPr>
          <w:rFonts w:ascii="Times New Roman" w:hAnsi="Times New Roman" w:cs="Times New Roman"/>
          <w:color w:val="auto"/>
        </w:rPr>
        <w:t xml:space="preserve">Epidemiology, Belgian Cancer Centre, Sciensano, </w:t>
      </w:r>
    </w:p>
    <w:p w14:paraId="5CBDBAE7" w14:textId="77777777" w:rsidR="009A0F04" w:rsidRPr="00693D56" w:rsidRDefault="009A0F04" w:rsidP="004E5FD2">
      <w:pPr>
        <w:spacing w:line="240" w:lineRule="auto"/>
        <w:rPr>
          <w:rFonts w:ascii="Times New Roman" w:hAnsi="Times New Roman" w:cs="Times New Roman"/>
          <w:color w:val="auto"/>
        </w:rPr>
      </w:pPr>
      <w:r w:rsidRPr="00693D56">
        <w:rPr>
          <w:rFonts w:ascii="Times New Roman" w:hAnsi="Times New Roman" w:cs="Times New Roman"/>
          <w:color w:val="auto"/>
        </w:rPr>
        <w:t xml:space="preserve">J. Wytsmanstreet 14, B1050 Brussels, Belgium. </w:t>
      </w:r>
    </w:p>
    <w:p w14:paraId="75B816B7" w14:textId="77777777" w:rsidR="009A0F04" w:rsidRPr="00693D56" w:rsidRDefault="009A0F04" w:rsidP="004E5FD2">
      <w:pPr>
        <w:spacing w:line="240" w:lineRule="auto"/>
        <w:rPr>
          <w:rFonts w:ascii="Times New Roman" w:hAnsi="Times New Roman" w:cs="Times New Roman"/>
          <w:color w:val="auto"/>
          <w:lang w:val="it-IT"/>
        </w:rPr>
      </w:pPr>
      <w:r w:rsidRPr="00693D56">
        <w:rPr>
          <w:rFonts w:ascii="Times New Roman" w:hAnsi="Times New Roman" w:cs="Times New Roman"/>
          <w:color w:val="auto"/>
          <w:lang w:val="it-IT"/>
        </w:rPr>
        <w:t xml:space="preserve">E-mail: </w:t>
      </w:r>
      <w:hyperlink w:history="1">
        <w:r w:rsidRPr="00693D56">
          <w:rPr>
            <w:rStyle w:val="Hyperlink"/>
            <w:rFonts w:ascii="Times New Roman" w:hAnsi="Times New Roman" w:cs="Times New Roman"/>
            <w:color w:val="auto"/>
            <w:lang w:val="it-IT"/>
          </w:rPr>
          <w:t>marc.arbyn@sciensano.be</w:t>
        </w:r>
      </w:hyperlink>
    </w:p>
    <w:p w14:paraId="324C72C7" w14:textId="77777777" w:rsidR="009A0F04" w:rsidRPr="00C515BD" w:rsidRDefault="009A0F04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fr-BE"/>
        </w:rPr>
      </w:pPr>
    </w:p>
    <w:p w14:paraId="39DBFF5B" w14:textId="77777777" w:rsidR="009A0F04" w:rsidRPr="00C515BD" w:rsidRDefault="009A0F04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fr-BE"/>
        </w:rPr>
      </w:pPr>
    </w:p>
    <w:p w14:paraId="47E00F57" w14:textId="77777777" w:rsidR="009A0F04" w:rsidRPr="00C515BD" w:rsidRDefault="009A0F04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fr-BE"/>
        </w:rPr>
      </w:pPr>
    </w:p>
    <w:p w14:paraId="79B948CE" w14:textId="77777777" w:rsidR="00636E78" w:rsidRPr="00C515BD" w:rsidRDefault="00636E78" w:rsidP="004E5FD2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fr-BE"/>
        </w:rPr>
        <w:sectPr w:rsidR="00636E78" w:rsidRPr="00C515BD" w:rsidSect="00BA74F4">
          <w:footerReference w:type="default" r:id="rId8"/>
          <w:footerReference w:type="first" r:id="rId9"/>
          <w:endnotePr>
            <w:numFmt w:val="decimal"/>
          </w:endnotePr>
          <w:pgSz w:w="11906" w:h="16838"/>
          <w:pgMar w:top="1418" w:right="1418" w:bottom="567" w:left="1418" w:header="709" w:footer="709" w:gutter="0"/>
          <w:lnNumType w:countBy="1" w:restart="continuous"/>
          <w:cols w:space="708"/>
          <w:titlePg/>
          <w:docGrid w:linePitch="360"/>
        </w:sectPr>
      </w:pPr>
    </w:p>
    <w:p w14:paraId="391107DA" w14:textId="41A7D679" w:rsidR="001E72C3" w:rsidRPr="00887A60" w:rsidRDefault="001E72C3" w:rsidP="001E72C3">
      <w:pPr>
        <w:pStyle w:val="BodySciensano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887A60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upplementary Tables</w:t>
      </w:r>
    </w:p>
    <w:p w14:paraId="37343FE3" w14:textId="2417FAE5" w:rsidR="001E72C3" w:rsidRPr="00887A60" w:rsidRDefault="001E72C3" w:rsidP="001E72C3">
      <w:pPr>
        <w:pStyle w:val="BodySciensano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700D7CA" w14:textId="72EBC9BA" w:rsidR="001E72C3" w:rsidRPr="009C4A6D" w:rsidRDefault="001E72C3" w:rsidP="001E72C3">
      <w:pPr>
        <w:pStyle w:val="BodySciensano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9C4A6D">
        <w:rPr>
          <w:rFonts w:ascii="Times New Roman" w:hAnsi="Times New Roman" w:cs="Times New Roman"/>
          <w:b/>
          <w:color w:val="auto"/>
          <w:sz w:val="22"/>
        </w:rPr>
        <w:t>Supplementary Table 1</w:t>
      </w:r>
      <w:r w:rsidRPr="009C4A6D">
        <w:rPr>
          <w:rFonts w:ascii="Times New Roman" w:hAnsi="Times New Roman" w:cs="Times New Roman"/>
          <w:b/>
          <w:color w:val="auto"/>
          <w:sz w:val="22"/>
          <w:szCs w:val="22"/>
        </w:rPr>
        <w:t xml:space="preserve">. </w:t>
      </w:r>
      <w:r w:rsidR="005C3160" w:rsidRPr="009C4A6D">
        <w:rPr>
          <w:rFonts w:ascii="Times New Roman" w:hAnsi="Times New Roman" w:cs="Times New Roman"/>
          <w:b/>
          <w:color w:val="auto"/>
          <w:sz w:val="22"/>
          <w:szCs w:val="22"/>
        </w:rPr>
        <w:t xml:space="preserve">SARS-CoV-2 reference materials dilution series </w:t>
      </w:r>
    </w:p>
    <w:p w14:paraId="3C7F5F98" w14:textId="3D677A98" w:rsidR="001E72C3" w:rsidRPr="00887A60" w:rsidRDefault="001E72C3" w:rsidP="001E72C3">
      <w:pPr>
        <w:pStyle w:val="BodySciensano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941"/>
        <w:gridCol w:w="1343"/>
        <w:gridCol w:w="968"/>
        <w:gridCol w:w="1539"/>
        <w:gridCol w:w="1058"/>
        <w:gridCol w:w="1069"/>
        <w:gridCol w:w="1102"/>
        <w:gridCol w:w="1542"/>
        <w:gridCol w:w="1542"/>
        <w:gridCol w:w="1405"/>
        <w:gridCol w:w="1260"/>
        <w:gridCol w:w="1084"/>
      </w:tblGrid>
      <w:tr w:rsidR="00F50AE9" w:rsidRPr="009C4A6D" w14:paraId="214B9E50" w14:textId="76010981" w:rsidTr="00AC2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 w:val="restart"/>
            <w:tcBorders>
              <w:top w:val="single" w:sz="4" w:space="0" w:color="58595B" w:themeColor="text1"/>
            </w:tcBorders>
          </w:tcPr>
          <w:p w14:paraId="252682F2" w14:textId="29429BAB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Step</w:t>
            </w:r>
          </w:p>
        </w:tc>
        <w:tc>
          <w:tcPr>
            <w:tcW w:w="452" w:type="pct"/>
            <w:vMerge w:val="restart"/>
            <w:tcBorders>
              <w:top w:val="single" w:sz="4" w:space="0" w:color="58595B" w:themeColor="text1"/>
            </w:tcBorders>
          </w:tcPr>
          <w:p w14:paraId="517A494B" w14:textId="7B5AA6B7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</w:t>
            </w:r>
          </w:p>
        </w:tc>
        <w:tc>
          <w:tcPr>
            <w:tcW w:w="326" w:type="pct"/>
            <w:vMerge w:val="restart"/>
            <w:tcBorders>
              <w:top w:val="single" w:sz="4" w:space="0" w:color="58595B" w:themeColor="text1"/>
            </w:tcBorders>
          </w:tcPr>
          <w:p w14:paraId="5B5A91BE" w14:textId="5FBAB224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µL</w:t>
            </w:r>
          </w:p>
        </w:tc>
        <w:tc>
          <w:tcPr>
            <w:tcW w:w="518" w:type="pct"/>
            <w:vMerge w:val="restart"/>
            <w:tcBorders>
              <w:top w:val="single" w:sz="4" w:space="0" w:color="58595B" w:themeColor="text1"/>
            </w:tcBorders>
          </w:tcPr>
          <w:p w14:paraId="1850EC11" w14:textId="77777777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Solution</w:t>
            </w:r>
          </w:p>
          <w:p w14:paraId="3C961B83" w14:textId="002C0617" w:rsidR="00BA74F4" w:rsidRPr="009C4A6D" w:rsidRDefault="00BA74F4" w:rsidP="00361C1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(N3 c</w:t>
            </w:r>
            <w:r w:rsidR="00E7726C">
              <w:rPr>
                <w:rFonts w:ascii="Times New Roman" w:hAnsi="Times New Roman" w:cs="Times New Roman"/>
                <w:color w:val="auto"/>
                <w:lang w:val="en-US"/>
              </w:rPr>
              <w:t>o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r w:rsidR="00E7726C">
              <w:rPr>
                <w:rFonts w:ascii="Times New Roman" w:hAnsi="Times New Roman" w:cs="Times New Roman"/>
                <w:color w:val="auto"/>
                <w:lang w:val="en-US"/>
              </w:rPr>
              <w:t>ies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/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L)</w:t>
            </w:r>
          </w:p>
        </w:tc>
        <w:tc>
          <w:tcPr>
            <w:tcW w:w="356" w:type="pct"/>
            <w:vMerge w:val="restart"/>
            <w:tcBorders>
              <w:top w:val="single" w:sz="4" w:space="0" w:color="58595B" w:themeColor="text1"/>
            </w:tcBorders>
          </w:tcPr>
          <w:p w14:paraId="65AA433C" w14:textId="1F334BCC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factor</w:t>
            </w:r>
          </w:p>
        </w:tc>
        <w:tc>
          <w:tcPr>
            <w:tcW w:w="360" w:type="pct"/>
            <w:vMerge w:val="restart"/>
            <w:tcBorders>
              <w:top w:val="single" w:sz="4" w:space="0" w:color="58595B" w:themeColor="text1"/>
            </w:tcBorders>
          </w:tcPr>
          <w:p w14:paraId="4FE23C0C" w14:textId="0DEF88C9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Solution (µL)</w:t>
            </w:r>
          </w:p>
        </w:tc>
        <w:tc>
          <w:tcPr>
            <w:tcW w:w="371" w:type="pct"/>
            <w:vMerge w:val="restart"/>
            <w:tcBorders>
              <w:top w:val="single" w:sz="4" w:space="0" w:color="58595B" w:themeColor="text1"/>
            </w:tcBorders>
          </w:tcPr>
          <w:p w14:paraId="35267DBD" w14:textId="4B96C5FF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</w:t>
            </w:r>
            <w:r w:rsidR="0022506B">
              <w:rPr>
                <w:rFonts w:ascii="Times New Roman" w:hAnsi="Times New Roman" w:cs="Times New Roman"/>
                <w:color w:val="auto"/>
                <w:lang w:val="en-US"/>
              </w:rPr>
              <w:t>e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nt</w:t>
            </w:r>
            <w:r w:rsidR="00CE6688" w:rsidRPr="009C4A6D">
              <w:rPr>
                <w:rFonts w:ascii="Times New Roman" w:hAnsi="Times New Roman" w:cs="Times New Roman"/>
                <w:color w:val="auto"/>
                <w:lang w:val="en-US"/>
              </w:rPr>
              <w:t>*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 xml:space="preserve"> (µL)</w:t>
            </w:r>
          </w:p>
        </w:tc>
        <w:tc>
          <w:tcPr>
            <w:tcW w:w="519" w:type="pct"/>
            <w:vMerge w:val="restart"/>
            <w:tcBorders>
              <w:top w:val="single" w:sz="4" w:space="0" w:color="58595B" w:themeColor="text1"/>
            </w:tcBorders>
          </w:tcPr>
          <w:p w14:paraId="20B28C49" w14:textId="15178E87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Total volume (µL)</w:t>
            </w:r>
          </w:p>
        </w:tc>
        <w:tc>
          <w:tcPr>
            <w:tcW w:w="519" w:type="pct"/>
            <w:vMerge w:val="restart"/>
            <w:tcBorders>
              <w:top w:val="single" w:sz="4" w:space="0" w:color="58595B" w:themeColor="text1"/>
            </w:tcBorders>
          </w:tcPr>
          <w:p w14:paraId="64720427" w14:textId="33D4DD71" w:rsidR="00F50AE9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Nominal</w:t>
            </w:r>
          </w:p>
          <w:p w14:paraId="7CBC9113" w14:textId="3AC90C3B" w:rsidR="00BA74F4" w:rsidRPr="009C4A6D" w:rsidRDefault="00BA74F4" w:rsidP="00F50AE9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(c</w:t>
            </w:r>
            <w:r w:rsidR="00E7726C">
              <w:rPr>
                <w:rFonts w:ascii="Times New Roman" w:hAnsi="Times New Roman" w:cs="Times New Roman"/>
                <w:color w:val="auto"/>
                <w:lang w:val="en-US"/>
              </w:rPr>
              <w:t>o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r w:rsidR="00E7726C">
              <w:rPr>
                <w:rFonts w:ascii="Times New Roman" w:hAnsi="Times New Roman" w:cs="Times New Roman"/>
                <w:color w:val="auto"/>
                <w:lang w:val="en-US"/>
              </w:rPr>
              <w:t>ies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 xml:space="preserve"> N3/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>m</w:t>
            </w: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L)</w:t>
            </w:r>
          </w:p>
        </w:tc>
        <w:tc>
          <w:tcPr>
            <w:tcW w:w="897" w:type="pct"/>
            <w:gridSpan w:val="2"/>
            <w:tcBorders>
              <w:top w:val="single" w:sz="4" w:space="0" w:color="58595B" w:themeColor="text1"/>
            </w:tcBorders>
          </w:tcPr>
          <w:p w14:paraId="56B7A415" w14:textId="15657D90" w:rsidR="00BA74F4" w:rsidRPr="009C4A6D" w:rsidRDefault="00BA74F4" w:rsidP="00627A80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Measured by ddPCR</w:t>
            </w:r>
          </w:p>
        </w:tc>
        <w:tc>
          <w:tcPr>
            <w:tcW w:w="365" w:type="pct"/>
            <w:vMerge w:val="restart"/>
            <w:tcBorders>
              <w:top w:val="single" w:sz="4" w:space="0" w:color="58595B" w:themeColor="text1"/>
            </w:tcBorders>
          </w:tcPr>
          <w:p w14:paraId="19EFAEFE" w14:textId="5305F562" w:rsidR="00BA74F4" w:rsidRPr="009C4A6D" w:rsidRDefault="00BA74F4" w:rsidP="009A59C0">
            <w:pPr>
              <w:pStyle w:val="BodySciensan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RSD</w:t>
            </w:r>
          </w:p>
        </w:tc>
      </w:tr>
      <w:tr w:rsidR="00F50AE9" w:rsidRPr="009C4A6D" w14:paraId="2F446F84" w14:textId="5FDF1E2A" w:rsidTr="00AC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vMerge/>
            <w:tcBorders>
              <w:top w:val="nil"/>
              <w:bottom w:val="single" w:sz="4" w:space="0" w:color="58595B" w:themeColor="text1"/>
            </w:tcBorders>
          </w:tcPr>
          <w:p w14:paraId="4C17DD16" w14:textId="32639B9C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</w:p>
        </w:tc>
        <w:tc>
          <w:tcPr>
            <w:tcW w:w="452" w:type="pct"/>
            <w:vMerge/>
            <w:tcBorders>
              <w:top w:val="nil"/>
              <w:bottom w:val="single" w:sz="4" w:space="0" w:color="58595B" w:themeColor="text1"/>
            </w:tcBorders>
          </w:tcPr>
          <w:p w14:paraId="4A896DB5" w14:textId="73EEFCC2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326" w:type="pct"/>
            <w:vMerge/>
            <w:tcBorders>
              <w:top w:val="nil"/>
              <w:bottom w:val="single" w:sz="4" w:space="0" w:color="58595B" w:themeColor="text1"/>
            </w:tcBorders>
          </w:tcPr>
          <w:p w14:paraId="154294FE" w14:textId="55212756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518" w:type="pct"/>
            <w:vMerge/>
            <w:tcBorders>
              <w:top w:val="nil"/>
              <w:bottom w:val="single" w:sz="4" w:space="0" w:color="58595B" w:themeColor="text1"/>
            </w:tcBorders>
          </w:tcPr>
          <w:p w14:paraId="365A9EC1" w14:textId="480724F2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356" w:type="pct"/>
            <w:vMerge/>
            <w:tcBorders>
              <w:top w:val="nil"/>
              <w:bottom w:val="single" w:sz="4" w:space="0" w:color="58595B" w:themeColor="text1"/>
            </w:tcBorders>
          </w:tcPr>
          <w:p w14:paraId="4D891AB8" w14:textId="3F1FF502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360" w:type="pct"/>
            <w:vMerge/>
            <w:tcBorders>
              <w:top w:val="nil"/>
              <w:bottom w:val="single" w:sz="4" w:space="0" w:color="58595B" w:themeColor="text1"/>
            </w:tcBorders>
          </w:tcPr>
          <w:p w14:paraId="1FD2DF0F" w14:textId="00A7C43C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371" w:type="pct"/>
            <w:vMerge/>
            <w:tcBorders>
              <w:top w:val="nil"/>
              <w:bottom w:val="single" w:sz="4" w:space="0" w:color="58595B" w:themeColor="text1"/>
            </w:tcBorders>
          </w:tcPr>
          <w:p w14:paraId="77C41099" w14:textId="38C1DF7E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519" w:type="pct"/>
            <w:vMerge/>
            <w:tcBorders>
              <w:top w:val="nil"/>
              <w:bottom w:val="single" w:sz="4" w:space="0" w:color="58595B" w:themeColor="text1"/>
            </w:tcBorders>
          </w:tcPr>
          <w:p w14:paraId="37BDA8BB" w14:textId="170BBF98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519" w:type="pct"/>
            <w:vMerge/>
            <w:tcBorders>
              <w:top w:val="nil"/>
              <w:bottom w:val="single" w:sz="4" w:space="0" w:color="58595B" w:themeColor="text1"/>
            </w:tcBorders>
          </w:tcPr>
          <w:p w14:paraId="01FEDE30" w14:textId="29D2CCE9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  <w:tc>
          <w:tcPr>
            <w:tcW w:w="473" w:type="pct"/>
            <w:tcBorders>
              <w:top w:val="single" w:sz="4" w:space="0" w:color="58595B" w:themeColor="text1"/>
              <w:bottom w:val="single" w:sz="4" w:space="0" w:color="auto"/>
            </w:tcBorders>
            <w:shd w:val="clear" w:color="auto" w:fill="auto"/>
          </w:tcPr>
          <w:p w14:paraId="299E7928" w14:textId="4DE6FD9D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/>
                <w:color w:val="auto"/>
                <w:lang w:val="en-US"/>
              </w:rPr>
              <w:t>c</w:t>
            </w:r>
            <w:r w:rsidR="00E7726C">
              <w:rPr>
                <w:rFonts w:ascii="Times New Roman" w:hAnsi="Times New Roman" w:cs="Times New Roman"/>
                <w:b/>
                <w:color w:val="auto"/>
                <w:lang w:val="en-US"/>
              </w:rPr>
              <w:t>o</w:t>
            </w:r>
            <w:r w:rsidRPr="009C4A6D">
              <w:rPr>
                <w:rFonts w:ascii="Times New Roman" w:hAnsi="Times New Roman" w:cs="Times New Roman"/>
                <w:b/>
                <w:color w:val="auto"/>
                <w:lang w:val="en-US"/>
              </w:rPr>
              <w:t>p</w:t>
            </w:r>
            <w:r w:rsidR="00E7726C">
              <w:rPr>
                <w:rFonts w:ascii="Times New Roman" w:hAnsi="Times New Roman" w:cs="Times New Roman"/>
                <w:b/>
                <w:color w:val="auto"/>
                <w:lang w:val="en-US"/>
              </w:rPr>
              <w:t>ies</w:t>
            </w:r>
            <w:r w:rsidRPr="009C4A6D">
              <w:rPr>
                <w:rFonts w:ascii="Times New Roman" w:hAnsi="Times New Roman" w:cs="Times New Roman"/>
                <w:b/>
                <w:color w:val="auto"/>
                <w:lang w:val="en-US"/>
              </w:rPr>
              <w:t xml:space="preserve"> N3/</w:t>
            </w:r>
            <w:r w:rsidR="00361C19">
              <w:rPr>
                <w:rFonts w:ascii="Times New Roman" w:hAnsi="Times New Roman" w:cs="Times New Roman"/>
                <w:b/>
                <w:color w:val="auto"/>
                <w:lang w:val="en-US"/>
              </w:rPr>
              <w:t>m</w:t>
            </w:r>
            <w:r w:rsidRPr="009C4A6D">
              <w:rPr>
                <w:rFonts w:ascii="Times New Roman" w:hAnsi="Times New Roman" w:cs="Times New Roman"/>
                <w:b/>
                <w:color w:val="auto"/>
                <w:lang w:val="en-US"/>
              </w:rPr>
              <w:t>L</w:t>
            </w:r>
          </w:p>
        </w:tc>
        <w:tc>
          <w:tcPr>
            <w:tcW w:w="424" w:type="pct"/>
            <w:tcBorders>
              <w:top w:val="single" w:sz="4" w:space="0" w:color="58595B" w:themeColor="text1"/>
              <w:bottom w:val="single" w:sz="4" w:space="0" w:color="auto"/>
            </w:tcBorders>
            <w:shd w:val="clear" w:color="auto" w:fill="auto"/>
          </w:tcPr>
          <w:p w14:paraId="3F9AC355" w14:textId="5B05EC97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/>
                <w:color w:val="auto"/>
                <w:lang w:val="en-US"/>
              </w:rPr>
              <w:t>stdev</w:t>
            </w:r>
          </w:p>
        </w:tc>
        <w:tc>
          <w:tcPr>
            <w:tcW w:w="365" w:type="pct"/>
            <w:vMerge/>
            <w:tcBorders>
              <w:bottom w:val="single" w:sz="4" w:space="0" w:color="58595B" w:themeColor="text1"/>
            </w:tcBorders>
          </w:tcPr>
          <w:p w14:paraId="29E418E5" w14:textId="307A3ACD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</w:p>
        </w:tc>
      </w:tr>
      <w:tr w:rsidR="00BA74F4" w:rsidRPr="009C4A6D" w14:paraId="5C980D6E" w14:textId="2DDF8154" w:rsidTr="00854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1" w:type="pct"/>
            <w:gridSpan w:val="10"/>
            <w:tcBorders>
              <w:bottom w:val="nil"/>
            </w:tcBorders>
          </w:tcPr>
          <w:p w14:paraId="69116D39" w14:textId="66B25585" w:rsidR="00BA74F4" w:rsidRPr="009C4A6D" w:rsidRDefault="00BA74F4" w:rsidP="00F50AE9">
            <w:pPr>
              <w:pStyle w:val="BodySciensano"/>
              <w:jc w:val="left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  <w:t>EURM-019</w:t>
            </w:r>
          </w:p>
        </w:tc>
        <w:tc>
          <w:tcPr>
            <w:tcW w:w="424" w:type="pct"/>
            <w:tcBorders>
              <w:bottom w:val="nil"/>
            </w:tcBorders>
          </w:tcPr>
          <w:p w14:paraId="5770A43A" w14:textId="77777777" w:rsidR="00BA74F4" w:rsidRPr="009C4A6D" w:rsidRDefault="00BA74F4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58595B" w:themeColor="text1"/>
              <w:bottom w:val="nil"/>
            </w:tcBorders>
          </w:tcPr>
          <w:p w14:paraId="2C0B6AF8" w14:textId="77777777" w:rsidR="00BA74F4" w:rsidRPr="009C4A6D" w:rsidRDefault="00BA74F4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auto"/>
                <w:lang w:val="en-US"/>
              </w:rPr>
            </w:pPr>
          </w:p>
        </w:tc>
      </w:tr>
      <w:tr w:rsidR="00CE6688" w:rsidRPr="009C4A6D" w14:paraId="3BA49A11" w14:textId="7C6173E1" w:rsidTr="00AC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50481A1D" w14:textId="61AAD989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1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791EAC9D" w14:textId="35F58A6C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8D0FA53" w14:textId="200E9C29" w:rsidR="00BA74F4" w:rsidRPr="009C4A6D" w:rsidRDefault="00D02396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741FFC38" w14:textId="77E9D157" w:rsidR="00BA74F4" w:rsidRPr="009C4A6D" w:rsidRDefault="00D02396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7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10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0A1BE7C8" w14:textId="43284E2B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7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6B97ABCF" w14:textId="581BAFC9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34A72155" w14:textId="4E470855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69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0AB67A8C" w14:textId="2053577E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7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1587F6F9" w14:textId="6010FA54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1C1A6515" w14:textId="77777777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54DAB616" w14:textId="77777777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7FB5A2A0" w14:textId="77777777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F50AE9" w:rsidRPr="009C4A6D" w14:paraId="6410AFC1" w14:textId="4FE64A82" w:rsidTr="00AC2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34B743EF" w14:textId="16EC4110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2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75B605C8" w14:textId="330CA74E" w:rsidR="00BA74F4" w:rsidRPr="009C4A6D" w:rsidRDefault="00BA74F4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1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6308C151" w14:textId="0F74B576" w:rsidR="00BA74F4" w:rsidRPr="009C4A6D" w:rsidRDefault="00D02396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7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61ED1D69" w14:textId="06604EF2" w:rsidR="00BA74F4" w:rsidRPr="009C4A6D" w:rsidRDefault="00D02396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9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608E2EF1" w14:textId="084CC5AB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49ABBFAC" w14:textId="20E35ABB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5CE50771" w14:textId="163F07A5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595B71B6" w14:textId="1F5341CD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24263008" w14:textId="37C15901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680D5F5F" w14:textId="0F8052F5" w:rsidR="00BA74F4" w:rsidRPr="009C4A6D" w:rsidRDefault="00CE49BF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7.42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390F037F" w14:textId="48FB4171" w:rsidR="00BA74F4" w:rsidRPr="009C4A6D" w:rsidRDefault="009132F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4.64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2E4DE98C" w14:textId="18A9B37E" w:rsidR="00BA74F4" w:rsidRPr="009C4A6D" w:rsidRDefault="009A59C0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6%</w:t>
            </w:r>
          </w:p>
        </w:tc>
      </w:tr>
      <w:tr w:rsidR="00CE6688" w:rsidRPr="009C4A6D" w14:paraId="77969926" w14:textId="37A506F2" w:rsidTr="00AC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6F335CB2" w14:textId="701D84CF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3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207813D9" w14:textId="17BB2B1B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2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399E36FC" w14:textId="52ABFDD9" w:rsidR="00BA74F4" w:rsidRPr="009C4A6D" w:rsidRDefault="00D02396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05B04282" w14:textId="6A0A6DFB" w:rsidR="00BA74F4" w:rsidRPr="009C4A6D" w:rsidRDefault="00D02396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8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55F42A5A" w14:textId="13AC06B6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13099038" w14:textId="0478FA34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70EE7FCB" w14:textId="21293D7A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08A98B95" w14:textId="15C78AE2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6B5C77EB" w14:textId="2D2A1F89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55715354" w14:textId="44088D15" w:rsidR="00BA74F4" w:rsidRPr="009C4A6D" w:rsidRDefault="00CE49BF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2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518C10B7" w14:textId="17192EF4" w:rsidR="00BA74F4" w:rsidRPr="009C4A6D" w:rsidRDefault="009132F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4.64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2F82C316" w14:textId="3315E9AB" w:rsidR="00BA74F4" w:rsidRPr="009C4A6D" w:rsidRDefault="009A59C0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%</w:t>
            </w:r>
          </w:p>
        </w:tc>
      </w:tr>
      <w:tr w:rsidR="00F50AE9" w:rsidRPr="009C4A6D" w14:paraId="355793F8" w14:textId="449170D5" w:rsidTr="00AC2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677E4CA0" w14:textId="2E4AE768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734E7FD9" w14:textId="0B2F2818" w:rsidR="00BA74F4" w:rsidRPr="009C4A6D" w:rsidRDefault="00BA74F4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3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58B8CFD" w14:textId="47F03B23" w:rsidR="00BA74F4" w:rsidRPr="009C4A6D" w:rsidRDefault="00D02396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75AC81C6" w14:textId="3C2B15B1" w:rsidR="00BA74F4" w:rsidRPr="009C4A6D" w:rsidRDefault="00D02396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75FB8E26" w14:textId="5BC0061D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4E894682" w14:textId="1A33543E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0362C910" w14:textId="74475EAE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7FC82A7F" w14:textId="111571B3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3D13597A" w14:textId="5BEBF2FA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2A5C633B" w14:textId="05D54C32" w:rsidR="00BA74F4" w:rsidRPr="009C4A6D" w:rsidRDefault="00CE49BF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8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513AA138" w14:textId="62D8D8CD" w:rsidR="00BA74F4" w:rsidRPr="009C4A6D" w:rsidRDefault="009132F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7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2686F2F4" w14:textId="33BC08D4" w:rsidR="00BA74F4" w:rsidRPr="009C4A6D" w:rsidRDefault="009A59C0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%</w:t>
            </w:r>
          </w:p>
        </w:tc>
      </w:tr>
      <w:tr w:rsidR="00CE6688" w:rsidRPr="009C4A6D" w14:paraId="02F7EE16" w14:textId="6363EEF0" w:rsidTr="00AC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7BD45A25" w14:textId="5033803F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1C934178" w14:textId="7B3B078D" w:rsidR="00BA74F4" w:rsidRPr="009C4A6D" w:rsidRDefault="00BA74F4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4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58434E2B" w14:textId="1443BF20" w:rsidR="00BA74F4" w:rsidRPr="009C4A6D" w:rsidRDefault="00D02396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291A9C97" w14:textId="34022AFB" w:rsidR="00BA74F4" w:rsidRPr="009C4A6D" w:rsidRDefault="00D02396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7CF625F1" w14:textId="659E9BEB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0A1A8DA2" w14:textId="3F5F8085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37B835BA" w14:textId="19870FE8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30F1EB0D" w14:textId="38D40A27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4BD31A54" w14:textId="5237B859" w:rsidR="00BA74F4" w:rsidRPr="009C4A6D" w:rsidRDefault="00FA381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7CA5E2BA" w14:textId="3EA80E04" w:rsidR="00BA74F4" w:rsidRPr="009C4A6D" w:rsidRDefault="00CE49BF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9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4A62EF09" w14:textId="0A7F163C" w:rsidR="00BA74F4" w:rsidRPr="001A7263" w:rsidRDefault="009132FB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7.00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 xml:space="preserve">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3F3C1210" w14:textId="4F91314A" w:rsidR="00BA74F4" w:rsidRPr="009C4A6D" w:rsidRDefault="009A59C0" w:rsidP="00F50AE9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6%</w:t>
            </w:r>
          </w:p>
        </w:tc>
      </w:tr>
      <w:tr w:rsidR="00F50AE9" w:rsidRPr="009C4A6D" w14:paraId="7B8B3101" w14:textId="21EF502F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single" w:sz="4" w:space="0" w:color="auto"/>
            </w:tcBorders>
          </w:tcPr>
          <w:p w14:paraId="7C7586D9" w14:textId="226BC81E" w:rsidR="00BA74F4" w:rsidRPr="009C4A6D" w:rsidRDefault="00BA74F4" w:rsidP="00F50AE9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6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</w:tcPr>
          <w:p w14:paraId="43C33044" w14:textId="0F0F7EA4" w:rsidR="00BA74F4" w:rsidRPr="009C4A6D" w:rsidRDefault="00BA74F4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5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</w:tcPr>
          <w:p w14:paraId="321F6DCE" w14:textId="3E8BFFFB" w:rsidR="00BA74F4" w:rsidRPr="009C4A6D" w:rsidRDefault="00D02396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7AC44E26" w14:textId="502E8791" w:rsidR="00BA74F4" w:rsidRPr="009C4A6D" w:rsidRDefault="00D02396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14:paraId="57F71199" w14:textId="6375C1BA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</w:tcPr>
          <w:p w14:paraId="3C6AF5EC" w14:textId="04B224F6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</w:tcPr>
          <w:p w14:paraId="6E692251" w14:textId="5B506F9E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5256777C" w14:textId="753181F7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</w:tcPr>
          <w:p w14:paraId="5A32A5D7" w14:textId="2413B6E5" w:rsidR="00BA74F4" w:rsidRPr="009C4A6D" w:rsidRDefault="00FA381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</w:tcPr>
          <w:p w14:paraId="6411021E" w14:textId="235C3447" w:rsidR="00BA74F4" w:rsidRPr="009C4A6D" w:rsidRDefault="00CE49BF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3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</w:tcPr>
          <w:p w14:paraId="4EBB2888" w14:textId="01A0C902" w:rsidR="00BA74F4" w:rsidRPr="001A7263" w:rsidRDefault="009132FB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.00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 xml:space="preserve">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</w:tcPr>
          <w:p w14:paraId="22A5C483" w14:textId="154F70DB" w:rsidR="00BA74F4" w:rsidRPr="009C4A6D" w:rsidRDefault="009A59C0" w:rsidP="00F50AE9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5%</w:t>
            </w:r>
          </w:p>
        </w:tc>
      </w:tr>
      <w:tr w:rsidR="008547F3" w:rsidRPr="009C4A6D" w14:paraId="09C3C6FC" w14:textId="77777777" w:rsidTr="0013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</w:tcPr>
          <w:p w14:paraId="376DC8F9" w14:textId="34E5E57E" w:rsidR="008547F3" w:rsidRPr="009C4A6D" w:rsidRDefault="008547F3" w:rsidP="008547F3">
            <w:pPr>
              <w:pStyle w:val="BodySciensano"/>
              <w:jc w:val="left"/>
              <w:rPr>
                <w:rFonts w:ascii="Times New Roman" w:hAnsi="Times New Roman" w:cs="Times New Roman"/>
                <w:b w:val="0"/>
                <w:i/>
                <w:color w:val="auto"/>
                <w:lang w:val="en-US"/>
              </w:rPr>
            </w:pPr>
            <w:r w:rsidRPr="009C4A6D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GTM 10169-1</w:t>
            </w:r>
          </w:p>
        </w:tc>
      </w:tr>
      <w:tr w:rsidR="00484FBF" w:rsidRPr="009C4A6D" w14:paraId="281DB823" w14:textId="77777777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  <w:shd w:val="clear" w:color="auto" w:fill="auto"/>
          </w:tcPr>
          <w:p w14:paraId="5A7FF76D" w14:textId="618DBE0A" w:rsidR="00484FBF" w:rsidRPr="009C4A6D" w:rsidRDefault="00484FBF" w:rsidP="00484FBF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1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7A43EB7C" w14:textId="04129891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</w:tcPr>
          <w:p w14:paraId="1AADDA8D" w14:textId="6EFD9B84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1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1AA61949" w14:textId="367131DB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9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</w:tcPr>
          <w:p w14:paraId="7124B2A0" w14:textId="4684BEF6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27E58B4E" w14:textId="793B37F5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14:paraId="2C1DE775" w14:textId="0962B67D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45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12454F38" w14:textId="5C4720CE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07FCD769" w14:textId="2F927CAB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8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14:paraId="09E0963D" w14:textId="21C58B5B" w:rsidR="00484FBF" w:rsidRPr="009C4A6D" w:rsidRDefault="00E63B4A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9.02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</w:tcPr>
          <w:p w14:paraId="07F05364" w14:textId="327FF6BB" w:rsidR="00484FBF" w:rsidRPr="009C4A6D" w:rsidRDefault="00427773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61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29BBE3C5" w14:textId="1C45700E" w:rsidR="00484FBF" w:rsidRPr="009C4A6D" w:rsidRDefault="00427773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8%</w:t>
            </w:r>
          </w:p>
        </w:tc>
      </w:tr>
      <w:tr w:rsidR="00484FBF" w:rsidRPr="009C4A6D" w14:paraId="1BEF59A4" w14:textId="77777777" w:rsidTr="0013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  <w:shd w:val="clear" w:color="auto" w:fill="auto"/>
          </w:tcPr>
          <w:p w14:paraId="09CA5470" w14:textId="19767188" w:rsidR="00484FBF" w:rsidRPr="009C4A6D" w:rsidRDefault="00484FBF" w:rsidP="00484FBF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2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3216087B" w14:textId="58739E95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</w:tcPr>
          <w:p w14:paraId="12502E94" w14:textId="3F25111A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291799B7" w14:textId="72292126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8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</w:tcPr>
          <w:p w14:paraId="0970D2EE" w14:textId="30F2A037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4858B8F2" w14:textId="5EF19390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14:paraId="0EBBF681" w14:textId="31B367B5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5BEC7D7E" w14:textId="0F26D274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1A972151" w14:textId="2EE99801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14:paraId="32E5F266" w14:textId="5279391A" w:rsidR="00484FBF" w:rsidRPr="009C4A6D" w:rsidRDefault="00E63B4A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6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</w:tcPr>
          <w:p w14:paraId="3A9101F4" w14:textId="0F907304" w:rsidR="00484FBF" w:rsidRPr="009C4A6D" w:rsidRDefault="00427773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6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6804D1BE" w14:textId="7E1A6B05" w:rsidR="00484FBF" w:rsidRPr="009C4A6D" w:rsidRDefault="00427773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%</w:t>
            </w:r>
          </w:p>
        </w:tc>
      </w:tr>
      <w:tr w:rsidR="00484FBF" w:rsidRPr="009C4A6D" w14:paraId="3BE04D38" w14:textId="77777777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  <w:shd w:val="clear" w:color="auto" w:fill="auto"/>
          </w:tcPr>
          <w:p w14:paraId="7E54B8E3" w14:textId="2A6C5F88" w:rsidR="00484FBF" w:rsidRPr="009C4A6D" w:rsidRDefault="00484FBF" w:rsidP="00484FBF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1345C5E4" w14:textId="6697A4E6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</w:tcPr>
          <w:p w14:paraId="76C5852E" w14:textId="60087986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12932F3F" w14:textId="33990864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</w:tcPr>
          <w:p w14:paraId="33884F57" w14:textId="5F830F67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0F589313" w14:textId="22457C84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14:paraId="540F0AE8" w14:textId="507D1AEC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6022394D" w14:textId="509726C8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1BFD22B4" w14:textId="10E3B70D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14:paraId="5929242A" w14:textId="0AF23595" w:rsidR="00484FBF" w:rsidRPr="009C4A6D" w:rsidRDefault="00E63B4A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9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</w:tcPr>
          <w:p w14:paraId="1A5D31C2" w14:textId="08FE5007" w:rsidR="00484FBF" w:rsidRPr="009C4A6D" w:rsidRDefault="00427773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17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044A926F" w14:textId="04A05BBE" w:rsidR="00484FBF" w:rsidRPr="009C4A6D" w:rsidRDefault="00427773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1%</w:t>
            </w:r>
          </w:p>
        </w:tc>
      </w:tr>
      <w:tr w:rsidR="00484FBF" w:rsidRPr="009C4A6D" w14:paraId="55C3A373" w14:textId="77777777" w:rsidTr="0013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47BC3A92" w14:textId="4410D34D" w:rsidR="00484FBF" w:rsidRPr="009C4A6D" w:rsidRDefault="00484FBF" w:rsidP="00484FBF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1B1FCA2F" w14:textId="629E0589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4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D9C2A11" w14:textId="0AC3E489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5B06A278" w14:textId="1F50C72E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2893BCB2" w14:textId="517A8E0F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46BAD01B" w14:textId="79095B2C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07CE74AD" w14:textId="4B4D7409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165ED4A9" w14:textId="794F136E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4F1119A1" w14:textId="78F5F0BF" w:rsidR="00484FBF" w:rsidRPr="009C4A6D" w:rsidRDefault="00484FBF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5E112534" w14:textId="0E21C2B4" w:rsidR="00484FBF" w:rsidRPr="009C4A6D" w:rsidRDefault="00E63B4A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14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52CD356C" w14:textId="40373BD9" w:rsidR="00484FBF" w:rsidRPr="009C4A6D" w:rsidRDefault="00427773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4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258761E7" w14:textId="7737E90B" w:rsidR="00484FBF" w:rsidRPr="009C4A6D" w:rsidRDefault="00427773" w:rsidP="00484FBF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2%</w:t>
            </w:r>
          </w:p>
        </w:tc>
      </w:tr>
      <w:tr w:rsidR="00484FBF" w:rsidRPr="009C4A6D" w14:paraId="040C8401" w14:textId="77777777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840B60" w14:textId="643408E7" w:rsidR="00484FBF" w:rsidRPr="009C4A6D" w:rsidRDefault="00484FBF" w:rsidP="00484FBF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50E4F" w14:textId="63474DE1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5</w:t>
            </w:r>
          </w:p>
        </w:tc>
        <w:tc>
          <w:tcPr>
            <w:tcW w:w="32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F2BB86" w14:textId="72063E08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10EC47" w14:textId="21FFC01C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454F83" w14:textId="109F87DD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827C2" w14:textId="1DF7F23E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EA2F24" w14:textId="2ED5DD28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1F66F9" w14:textId="44CB8A62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E31B3" w14:textId="6B79C890" w:rsidR="00484FBF" w:rsidRPr="009C4A6D" w:rsidRDefault="00484FBF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8598A9" w14:textId="3A1026B6" w:rsidR="00484FBF" w:rsidRPr="009C4A6D" w:rsidRDefault="00E63B4A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3E7651" w14:textId="42415371" w:rsidR="00484FBF" w:rsidRPr="001A7263" w:rsidRDefault="00427773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3.00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 xml:space="preserve">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4DE30E" w14:textId="386FB9C2" w:rsidR="00484FBF" w:rsidRPr="009C4A6D" w:rsidRDefault="00427773" w:rsidP="00484FBF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30%</w:t>
            </w:r>
          </w:p>
        </w:tc>
      </w:tr>
      <w:tr w:rsidR="00484FBF" w:rsidRPr="009C4A6D" w14:paraId="3EEDE61D" w14:textId="77777777" w:rsidTr="0013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</w:tcPr>
          <w:p w14:paraId="3B4E1E51" w14:textId="00543D34" w:rsidR="00484FBF" w:rsidRPr="009C4A6D" w:rsidRDefault="00484FBF" w:rsidP="00484FBF">
            <w:pPr>
              <w:pStyle w:val="BodySciensano"/>
              <w:jc w:val="left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eastAsia="en-GB"/>
              </w:rPr>
              <w:t>RGTM 10169-2</w:t>
            </w:r>
          </w:p>
        </w:tc>
      </w:tr>
      <w:tr w:rsidR="00F345A6" w:rsidRPr="009C4A6D" w14:paraId="5EA132B6" w14:textId="77777777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  <w:shd w:val="clear" w:color="auto" w:fill="auto"/>
          </w:tcPr>
          <w:p w14:paraId="60E301D2" w14:textId="448768EA" w:rsidR="00F345A6" w:rsidRPr="009C4A6D" w:rsidRDefault="00F345A6" w:rsidP="00F345A6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1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7FC9CDEC" w14:textId="3EDB3342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1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</w:tcPr>
          <w:p w14:paraId="7BEDC181" w14:textId="3B6E1968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1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6B256BEB" w14:textId="307506B5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4.1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8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</w:tcPr>
          <w:p w14:paraId="15AA1288" w14:textId="7B4E5DAA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38959E22" w14:textId="14FFD061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14:paraId="5EE05711" w14:textId="6CBE40B1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45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5F790369" w14:textId="59C4C7B3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4084C3FD" w14:textId="148F1E01" w:rsidR="00F345A6" w:rsidRPr="009C4A6D" w:rsidRDefault="00056F24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14:paraId="405F8984" w14:textId="517ED472" w:rsidR="00F345A6" w:rsidRPr="009C4A6D" w:rsidRDefault="007805E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5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7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</w:tcPr>
          <w:p w14:paraId="2C2B672B" w14:textId="09A8E937" w:rsidR="00F345A6" w:rsidRPr="009C4A6D" w:rsidRDefault="00BC423D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58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1821AAC6" w14:textId="1288406D" w:rsidR="00F345A6" w:rsidRPr="009C4A6D" w:rsidRDefault="00BC423D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1%</w:t>
            </w:r>
          </w:p>
        </w:tc>
      </w:tr>
      <w:tr w:rsidR="00F345A6" w:rsidRPr="009C4A6D" w14:paraId="01D61EFF" w14:textId="77777777" w:rsidTr="0013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  <w:shd w:val="clear" w:color="auto" w:fill="auto"/>
          </w:tcPr>
          <w:p w14:paraId="527B001A" w14:textId="5BA739E3" w:rsidR="00F345A6" w:rsidRPr="009C4A6D" w:rsidRDefault="00F345A6" w:rsidP="00F345A6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2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53BFBCE3" w14:textId="7A4A4A0F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2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</w:tcPr>
          <w:p w14:paraId="7DBE2954" w14:textId="09D17317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034465B1" w14:textId="3007A79E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</w:tcPr>
          <w:p w14:paraId="71FDF99C" w14:textId="6BF151AB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375DCC5D" w14:textId="2C11F115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14:paraId="2475CB8D" w14:textId="6D2E128A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560EA9CD" w14:textId="1B8A2348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0B95058D" w14:textId="30B61A90" w:rsidR="00F345A6" w:rsidRPr="009C4A6D" w:rsidRDefault="00056F24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14:paraId="6F02B129" w14:textId="5525C8B3" w:rsidR="00F345A6" w:rsidRPr="009C4A6D" w:rsidRDefault="007805E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53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</w:tcPr>
          <w:p w14:paraId="555361E9" w14:textId="25915252" w:rsidR="00F345A6" w:rsidRPr="009C4A6D" w:rsidRDefault="00BC423D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75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7AE016C3" w14:textId="5DB1FF80" w:rsidR="00F345A6" w:rsidRPr="009C4A6D" w:rsidRDefault="00BC423D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1%</w:t>
            </w:r>
          </w:p>
        </w:tc>
      </w:tr>
      <w:tr w:rsidR="00F345A6" w:rsidRPr="009C4A6D" w14:paraId="3293C421" w14:textId="77777777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  <w:shd w:val="clear" w:color="auto" w:fill="auto"/>
          </w:tcPr>
          <w:p w14:paraId="798D0ED9" w14:textId="34F979E7" w:rsidR="00F345A6" w:rsidRPr="009C4A6D" w:rsidRDefault="00F345A6" w:rsidP="00F345A6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3</w:t>
            </w:r>
          </w:p>
        </w:tc>
        <w:tc>
          <w:tcPr>
            <w:tcW w:w="452" w:type="pct"/>
            <w:tcBorders>
              <w:top w:val="nil"/>
            </w:tcBorders>
            <w:shd w:val="clear" w:color="auto" w:fill="auto"/>
          </w:tcPr>
          <w:p w14:paraId="337F8D40" w14:textId="0F080E8C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3</w:t>
            </w:r>
          </w:p>
        </w:tc>
        <w:tc>
          <w:tcPr>
            <w:tcW w:w="326" w:type="pct"/>
            <w:tcBorders>
              <w:top w:val="nil"/>
            </w:tcBorders>
            <w:shd w:val="clear" w:color="auto" w:fill="auto"/>
          </w:tcPr>
          <w:p w14:paraId="3F5A91D0" w14:textId="4338F7B2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14:paraId="1098AFEF" w14:textId="530FDEB7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356" w:type="pct"/>
            <w:tcBorders>
              <w:top w:val="nil"/>
            </w:tcBorders>
            <w:shd w:val="clear" w:color="auto" w:fill="auto"/>
          </w:tcPr>
          <w:p w14:paraId="4CA20F5B" w14:textId="7F0268B6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</w:tcPr>
          <w:p w14:paraId="0034045B" w14:textId="4D65DB33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</w:tcPr>
          <w:p w14:paraId="6697D8EB" w14:textId="1D785168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6A69A29C" w14:textId="2BD7CADD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14:paraId="719030D5" w14:textId="22E004E6" w:rsidR="00F345A6" w:rsidRPr="009C4A6D" w:rsidRDefault="00056F24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</w:tcPr>
          <w:p w14:paraId="43AE4660" w14:textId="0728AD0C" w:rsidR="00F345A6" w:rsidRPr="009C4A6D" w:rsidRDefault="007805E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55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5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</w:tcPr>
          <w:p w14:paraId="0FCEB967" w14:textId="3E834F65" w:rsidR="00F345A6" w:rsidRPr="009C4A6D" w:rsidRDefault="00BC423D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8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365" w:type="pct"/>
            <w:tcBorders>
              <w:top w:val="nil"/>
            </w:tcBorders>
            <w:shd w:val="clear" w:color="auto" w:fill="auto"/>
          </w:tcPr>
          <w:p w14:paraId="08AB66CF" w14:textId="3B839DCD" w:rsidR="00F345A6" w:rsidRPr="009C4A6D" w:rsidRDefault="00BC423D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2%</w:t>
            </w:r>
          </w:p>
        </w:tc>
      </w:tr>
      <w:tr w:rsidR="00F345A6" w:rsidRPr="009C4A6D" w14:paraId="28929B93" w14:textId="77777777" w:rsidTr="0013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  <w:bottom w:val="nil"/>
            </w:tcBorders>
            <w:shd w:val="clear" w:color="auto" w:fill="auto"/>
          </w:tcPr>
          <w:p w14:paraId="1D065E62" w14:textId="13BCA78F" w:rsidR="00F345A6" w:rsidRPr="009C4A6D" w:rsidRDefault="00F345A6" w:rsidP="00F345A6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4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185F97B1" w14:textId="4322D651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4</w:t>
            </w:r>
          </w:p>
        </w:tc>
        <w:tc>
          <w:tcPr>
            <w:tcW w:w="326" w:type="pct"/>
            <w:tcBorders>
              <w:top w:val="nil"/>
              <w:bottom w:val="nil"/>
            </w:tcBorders>
            <w:shd w:val="clear" w:color="auto" w:fill="auto"/>
          </w:tcPr>
          <w:p w14:paraId="264B1CB9" w14:textId="7B83464C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14:paraId="2A999A42" w14:textId="4E89ABB5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356" w:type="pct"/>
            <w:tcBorders>
              <w:top w:val="nil"/>
              <w:bottom w:val="nil"/>
            </w:tcBorders>
            <w:shd w:val="clear" w:color="auto" w:fill="auto"/>
          </w:tcPr>
          <w:p w14:paraId="61BFA087" w14:textId="6DBA0EC0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</w:tcPr>
          <w:p w14:paraId="0F7E50FC" w14:textId="294A8F46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auto"/>
          </w:tcPr>
          <w:p w14:paraId="7BF58346" w14:textId="108E5016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14BA0952" w14:textId="3EA320A0" w:rsidR="00F345A6" w:rsidRPr="009C4A6D" w:rsidRDefault="00F345A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14:paraId="4004500D" w14:textId="0F4C258A" w:rsidR="00F345A6" w:rsidRPr="001A7263" w:rsidRDefault="00056F24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 xml:space="preserve">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14:paraId="007FE495" w14:textId="128D2CAD" w:rsidR="00F345A6" w:rsidRPr="009C4A6D" w:rsidRDefault="007805E6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.8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4</w:t>
            </w:r>
          </w:p>
        </w:tc>
        <w:tc>
          <w:tcPr>
            <w:tcW w:w="424" w:type="pct"/>
            <w:tcBorders>
              <w:top w:val="nil"/>
              <w:bottom w:val="nil"/>
            </w:tcBorders>
            <w:shd w:val="clear" w:color="auto" w:fill="auto"/>
          </w:tcPr>
          <w:p w14:paraId="4570E425" w14:textId="61F7504D" w:rsidR="00F345A6" w:rsidRPr="001A7263" w:rsidRDefault="00BC423D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4.00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 xml:space="preserve">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365" w:type="pct"/>
            <w:tcBorders>
              <w:top w:val="nil"/>
              <w:bottom w:val="nil"/>
            </w:tcBorders>
            <w:shd w:val="clear" w:color="auto" w:fill="auto"/>
          </w:tcPr>
          <w:p w14:paraId="16ED4C3E" w14:textId="4C534A1B" w:rsidR="00F345A6" w:rsidRPr="009C4A6D" w:rsidRDefault="00BC423D" w:rsidP="00F345A6">
            <w:pPr>
              <w:pStyle w:val="BodySciensan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%</w:t>
            </w:r>
          </w:p>
        </w:tc>
      </w:tr>
      <w:tr w:rsidR="00F345A6" w:rsidRPr="009C4A6D" w14:paraId="07ECCE89" w14:textId="77777777" w:rsidTr="00132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nil"/>
            </w:tcBorders>
          </w:tcPr>
          <w:p w14:paraId="0366BC51" w14:textId="77DFCBA4" w:rsidR="00F345A6" w:rsidRPr="009C4A6D" w:rsidRDefault="00F345A6" w:rsidP="00F345A6">
            <w:pPr>
              <w:pStyle w:val="BodySciensano"/>
              <w:jc w:val="center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5</w:t>
            </w:r>
          </w:p>
        </w:tc>
        <w:tc>
          <w:tcPr>
            <w:tcW w:w="452" w:type="pct"/>
            <w:tcBorders>
              <w:top w:val="nil"/>
            </w:tcBorders>
          </w:tcPr>
          <w:p w14:paraId="175315DE" w14:textId="2A84C9E1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Dilution 5</w:t>
            </w:r>
          </w:p>
        </w:tc>
        <w:tc>
          <w:tcPr>
            <w:tcW w:w="326" w:type="pct"/>
            <w:tcBorders>
              <w:top w:val="nil"/>
            </w:tcBorders>
          </w:tcPr>
          <w:p w14:paraId="697AA017" w14:textId="762CBB41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8" w:type="pct"/>
            <w:tcBorders>
              <w:top w:val="nil"/>
            </w:tcBorders>
          </w:tcPr>
          <w:p w14:paraId="205C8646" w14:textId="040D356C" w:rsidR="00F345A6" w:rsidRPr="001A7263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</w:t>
            </w:r>
            <w:r w:rsidR="00361C19">
              <w:rPr>
                <w:rFonts w:ascii="Times New Roman" w:hAnsi="Times New Roman" w:cs="Times New Roman"/>
                <w:color w:val="auto"/>
                <w:lang w:val="en-US"/>
              </w:rPr>
              <w:t xml:space="preserve">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356" w:type="pct"/>
            <w:tcBorders>
              <w:top w:val="nil"/>
            </w:tcBorders>
          </w:tcPr>
          <w:p w14:paraId="1897DED5" w14:textId="449AB01E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360" w:type="pct"/>
            <w:tcBorders>
              <w:top w:val="nil"/>
            </w:tcBorders>
          </w:tcPr>
          <w:p w14:paraId="154C5C16" w14:textId="2766F15F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</w:t>
            </w:r>
          </w:p>
        </w:tc>
        <w:tc>
          <w:tcPr>
            <w:tcW w:w="371" w:type="pct"/>
            <w:tcBorders>
              <w:top w:val="nil"/>
            </w:tcBorders>
          </w:tcPr>
          <w:p w14:paraId="2D756F24" w14:textId="132782A7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250</w:t>
            </w:r>
          </w:p>
        </w:tc>
        <w:tc>
          <w:tcPr>
            <w:tcW w:w="519" w:type="pct"/>
            <w:tcBorders>
              <w:top w:val="nil"/>
            </w:tcBorders>
          </w:tcPr>
          <w:p w14:paraId="0D3585EF" w14:textId="6DCC030D" w:rsidR="00F345A6" w:rsidRPr="009C4A6D" w:rsidRDefault="00F345A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2500</w:t>
            </w:r>
          </w:p>
        </w:tc>
        <w:tc>
          <w:tcPr>
            <w:tcW w:w="519" w:type="pct"/>
            <w:tcBorders>
              <w:top w:val="nil"/>
            </w:tcBorders>
          </w:tcPr>
          <w:p w14:paraId="595FCABC" w14:textId="4CF7AE3B" w:rsidR="00F345A6" w:rsidRPr="009C4A6D" w:rsidRDefault="00056F24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8.2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473" w:type="pct"/>
            <w:tcBorders>
              <w:top w:val="nil"/>
            </w:tcBorders>
          </w:tcPr>
          <w:p w14:paraId="4AF16EE1" w14:textId="54E3EEEA" w:rsidR="00F345A6" w:rsidRPr="009C4A6D" w:rsidRDefault="007805E6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9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424" w:type="pct"/>
            <w:tcBorders>
              <w:top w:val="nil"/>
            </w:tcBorders>
          </w:tcPr>
          <w:p w14:paraId="2B378CC0" w14:textId="47516CE9" w:rsidR="00F345A6" w:rsidRPr="009C4A6D" w:rsidRDefault="00BC423D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.00 x 10</w:t>
            </w:r>
            <w:r w:rsidR="00361C1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365" w:type="pct"/>
            <w:tcBorders>
              <w:top w:val="nil"/>
            </w:tcBorders>
          </w:tcPr>
          <w:p w14:paraId="0D1F6184" w14:textId="2D527EE0" w:rsidR="00F345A6" w:rsidRPr="009C4A6D" w:rsidRDefault="00BC423D" w:rsidP="00F345A6">
            <w:pPr>
              <w:pStyle w:val="BodySciensan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9C4A6D">
              <w:rPr>
                <w:rFonts w:ascii="Times New Roman" w:hAnsi="Times New Roman" w:cs="Times New Roman"/>
                <w:color w:val="auto"/>
                <w:lang w:val="en-US"/>
              </w:rPr>
              <w:t>56</w:t>
            </w:r>
            <w:r w:rsidR="005A3F9F" w:rsidRPr="009C4A6D">
              <w:rPr>
                <w:rFonts w:ascii="Times New Roman" w:hAnsi="Times New Roman" w:cs="Times New Roman"/>
                <w:color w:val="auto"/>
                <w:lang w:val="en-US"/>
              </w:rPr>
              <w:t>%</w:t>
            </w:r>
          </w:p>
        </w:tc>
      </w:tr>
    </w:tbl>
    <w:p w14:paraId="6538C28D" w14:textId="7238054D" w:rsidR="00264830" w:rsidRPr="00A820E6" w:rsidRDefault="00CE6688" w:rsidP="00DB0171">
      <w:pPr>
        <w:pStyle w:val="BodySciensano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*</w:t>
      </w:r>
      <w:r w:rsidR="0033453F" w:rsidRPr="00CE66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</w:t>
      </w:r>
      <w:r w:rsidR="0033453F" w:rsidRPr="0033453F">
        <w:rPr>
          <w:rFonts w:ascii="Times New Roman" w:hAnsi="Times New Roman" w:cs="Times New Roman"/>
          <w:color w:val="auto"/>
          <w:sz w:val="24"/>
          <w:szCs w:val="24"/>
          <w:lang w:val="en-US"/>
        </w:rPr>
        <w:t>dilua</w:t>
      </w:r>
      <w:r w:rsidR="0033453F" w:rsidRPr="00CE668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t </w:t>
      </w:r>
      <w:r w:rsidR="0033453F" w:rsidRPr="0033453F">
        <w:rPr>
          <w:rFonts w:ascii="Times New Roman" w:hAnsi="Times New Roman" w:cs="Times New Roman"/>
          <w:color w:val="auto"/>
          <w:sz w:val="24"/>
          <w:szCs w:val="24"/>
          <w:lang w:val="en-US"/>
        </w:rPr>
        <w:t>was</w:t>
      </w:r>
      <w:r w:rsidR="0033453F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NAse free water (molecular biology grade) including poly-A carrier RNA (</w:t>
      </w:r>
      <w:r w:rsidR="0076050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nc. = </w:t>
      </w:r>
      <w:r w:rsidR="0033453F">
        <w:rPr>
          <w:rFonts w:ascii="Times New Roman" w:hAnsi="Times New Roman" w:cs="Times New Roman"/>
          <w:color w:val="auto"/>
          <w:sz w:val="24"/>
          <w:szCs w:val="24"/>
          <w:lang w:val="en-US"/>
        </w:rPr>
        <w:t>10 ng/µL) with carrier RNA from AppliedBiosystems Thermofisher</w:t>
      </w:r>
      <w:r w:rsidR="0076050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FE093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Scientific </w:t>
      </w:r>
      <w:r w:rsidR="00760509">
        <w:rPr>
          <w:rFonts w:ascii="Times New Roman" w:hAnsi="Times New Roman" w:cs="Times New Roman"/>
          <w:color w:val="auto"/>
          <w:sz w:val="24"/>
          <w:szCs w:val="24"/>
          <w:lang w:val="en-US"/>
        </w:rPr>
        <w:t>(conc. = 1 mg/µL)</w:t>
      </w:r>
      <w:r w:rsidR="0033453F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="0067414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SD: relative standard deviation</w:t>
      </w:r>
      <w:r w:rsidR="00A820E6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sectPr w:rsidR="00264830" w:rsidRPr="00A820E6" w:rsidSect="006D26BB">
      <w:endnotePr>
        <w:numFmt w:val="decimal"/>
      </w:endnotePr>
      <w:pgSz w:w="16838" w:h="11906" w:orient="landscape"/>
      <w:pgMar w:top="1418" w:right="1418" w:bottom="1418" w:left="56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EEE26D" w14:textId="77777777" w:rsidR="00E827E3" w:rsidRPr="00D362ED" w:rsidRDefault="00E827E3" w:rsidP="00035449">
      <w:pPr>
        <w:spacing w:line="14" w:lineRule="auto"/>
        <w:rPr>
          <w:lang w:val="nl-NL"/>
        </w:rPr>
      </w:pPr>
    </w:p>
  </w:endnote>
  <w:endnote w:type="continuationSeparator" w:id="0">
    <w:p w14:paraId="72ED4CF0" w14:textId="77777777" w:rsidR="00E827E3" w:rsidRPr="0043189D" w:rsidRDefault="00E827E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1457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DFD11F" w14:textId="2EA02BA1" w:rsidR="00037B71" w:rsidRDefault="00037B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017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66635DA" w14:textId="77777777" w:rsidR="00037B71" w:rsidRDefault="00037B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8820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EABB30" w14:textId="418DD3B7" w:rsidR="00037B71" w:rsidRDefault="00037B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600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640402D" w14:textId="77777777" w:rsidR="00037B71" w:rsidRDefault="00037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AA549" w14:textId="77777777" w:rsidR="00E827E3" w:rsidRDefault="00E827E3" w:rsidP="00300B6C">
      <w:pPr>
        <w:spacing w:line="240" w:lineRule="auto"/>
      </w:pPr>
      <w:r>
        <w:separator/>
      </w:r>
    </w:p>
  </w:footnote>
  <w:footnote w:type="continuationSeparator" w:id="0">
    <w:p w14:paraId="69140CBC" w14:textId="77777777" w:rsidR="00E827E3" w:rsidRDefault="00E827E3" w:rsidP="00300B6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0A4B1989"/>
    <w:multiLevelType w:val="hybridMultilevel"/>
    <w:tmpl w:val="C47E8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B52067B"/>
    <w:multiLevelType w:val="hybridMultilevel"/>
    <w:tmpl w:val="1FE61DB6"/>
    <w:lvl w:ilvl="0" w:tplc="32623C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2F5B9E"/>
    <w:multiLevelType w:val="multilevel"/>
    <w:tmpl w:val="F2F420E0"/>
    <w:numStyleLink w:val="ScienscanoListNumbers"/>
  </w:abstractNum>
  <w:abstractNum w:abstractNumId="9" w15:restartNumberingAfterBreak="0">
    <w:nsid w:val="1881432A"/>
    <w:multiLevelType w:val="hybridMultilevel"/>
    <w:tmpl w:val="7BFE4AD4"/>
    <w:lvl w:ilvl="0" w:tplc="6CD6AF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CF1787"/>
    <w:multiLevelType w:val="multilevel"/>
    <w:tmpl w:val="B5701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6746DB0"/>
    <w:multiLevelType w:val="multilevel"/>
    <w:tmpl w:val="F2F420E0"/>
    <w:numStyleLink w:val="ScienscanoListNumbers"/>
  </w:abstractNum>
  <w:abstractNum w:abstractNumId="14" w15:restartNumberingAfterBreak="0">
    <w:nsid w:val="444C58E2"/>
    <w:multiLevelType w:val="hybridMultilevel"/>
    <w:tmpl w:val="F1420868"/>
    <w:lvl w:ilvl="0" w:tplc="9E24624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941FBE"/>
    <w:multiLevelType w:val="hybridMultilevel"/>
    <w:tmpl w:val="D8805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F904F1"/>
    <w:multiLevelType w:val="hybridMultilevel"/>
    <w:tmpl w:val="9B349C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C736AB"/>
    <w:multiLevelType w:val="multilevel"/>
    <w:tmpl w:val="F2F420E0"/>
    <w:numStyleLink w:val="ScienscanoListNumbers"/>
  </w:abstractNum>
  <w:abstractNum w:abstractNumId="21" w15:restartNumberingAfterBreak="0">
    <w:nsid w:val="6A836B29"/>
    <w:multiLevelType w:val="hybridMultilevel"/>
    <w:tmpl w:val="B7C47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851D86"/>
    <w:multiLevelType w:val="multilevel"/>
    <w:tmpl w:val="F2F420E0"/>
    <w:numStyleLink w:val="ScienscanoListNumbers"/>
  </w:abstractNum>
  <w:abstractNum w:abstractNumId="23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4" w15:restartNumberingAfterBreak="0">
    <w:nsid w:val="75A80DC9"/>
    <w:multiLevelType w:val="multilevel"/>
    <w:tmpl w:val="97C008F8"/>
    <w:numStyleLink w:val="SciensanoListBullets"/>
  </w:abstractNum>
  <w:abstractNum w:abstractNumId="25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7"/>
  </w:num>
  <w:num w:numId="4">
    <w:abstractNumId w:val="24"/>
  </w:num>
  <w:num w:numId="5">
    <w:abstractNumId w:val="22"/>
  </w:num>
  <w:num w:numId="6">
    <w:abstractNumId w:val="13"/>
  </w:num>
  <w:num w:numId="7">
    <w:abstractNumId w:val="20"/>
  </w:num>
  <w:num w:numId="8">
    <w:abstractNumId w:val="25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7"/>
  </w:num>
  <w:num w:numId="16">
    <w:abstractNumId w:val="23"/>
  </w:num>
  <w:num w:numId="1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9"/>
  </w:num>
  <w:num w:numId="19">
    <w:abstractNumId w:val="18"/>
  </w:num>
  <w:num w:numId="20">
    <w:abstractNumId w:val="12"/>
  </w:num>
  <w:num w:numId="21">
    <w:abstractNumId w:val="7"/>
  </w:num>
  <w:num w:numId="22">
    <w:abstractNumId w:val="9"/>
  </w:num>
  <w:num w:numId="23">
    <w:abstractNumId w:val="11"/>
  </w:num>
  <w:num w:numId="24">
    <w:abstractNumId w:val="15"/>
  </w:num>
  <w:num w:numId="25">
    <w:abstractNumId w:val="16"/>
  </w:num>
  <w:num w:numId="26">
    <w:abstractNumId w:val="6"/>
  </w:num>
  <w:num w:numId="27">
    <w:abstractNumId w:val="21"/>
  </w:num>
  <w:num w:numId="28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hideSpellingErrors/>
  <w:hideGrammaticalErrors/>
  <w:defaultTabStop w:val="706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MjGwMDExNTc1MTRT0lEKTi0uzszPAykwqgUANc2KvywAAAA="/>
  </w:docVars>
  <w:rsids>
    <w:rsidRoot w:val="008A026C"/>
    <w:rsid w:val="00000973"/>
    <w:rsid w:val="00000FED"/>
    <w:rsid w:val="000011E6"/>
    <w:rsid w:val="00001531"/>
    <w:rsid w:val="00001DB1"/>
    <w:rsid w:val="00002164"/>
    <w:rsid w:val="0000293B"/>
    <w:rsid w:val="00002B28"/>
    <w:rsid w:val="000038F1"/>
    <w:rsid w:val="000039C6"/>
    <w:rsid w:val="00003E44"/>
    <w:rsid w:val="000042EA"/>
    <w:rsid w:val="00004CB5"/>
    <w:rsid w:val="00004DF5"/>
    <w:rsid w:val="0000626C"/>
    <w:rsid w:val="00006FFA"/>
    <w:rsid w:val="000074E8"/>
    <w:rsid w:val="0000755B"/>
    <w:rsid w:val="00010B8A"/>
    <w:rsid w:val="0001148A"/>
    <w:rsid w:val="000115FF"/>
    <w:rsid w:val="000118CE"/>
    <w:rsid w:val="000123A9"/>
    <w:rsid w:val="0001283D"/>
    <w:rsid w:val="00013815"/>
    <w:rsid w:val="00013A36"/>
    <w:rsid w:val="00014217"/>
    <w:rsid w:val="0001496C"/>
    <w:rsid w:val="00014BA4"/>
    <w:rsid w:val="00014BDC"/>
    <w:rsid w:val="00020056"/>
    <w:rsid w:val="000204C8"/>
    <w:rsid w:val="0002149B"/>
    <w:rsid w:val="0002163B"/>
    <w:rsid w:val="00021D81"/>
    <w:rsid w:val="000228C9"/>
    <w:rsid w:val="000239DD"/>
    <w:rsid w:val="000243C7"/>
    <w:rsid w:val="0002490B"/>
    <w:rsid w:val="00024976"/>
    <w:rsid w:val="00025346"/>
    <w:rsid w:val="0002554A"/>
    <w:rsid w:val="00025976"/>
    <w:rsid w:val="00026A35"/>
    <w:rsid w:val="00026EE8"/>
    <w:rsid w:val="000279D8"/>
    <w:rsid w:val="00027ACD"/>
    <w:rsid w:val="00030992"/>
    <w:rsid w:val="00030C23"/>
    <w:rsid w:val="000310E8"/>
    <w:rsid w:val="00031273"/>
    <w:rsid w:val="0003135A"/>
    <w:rsid w:val="000316B0"/>
    <w:rsid w:val="00031A82"/>
    <w:rsid w:val="00033F0B"/>
    <w:rsid w:val="00034454"/>
    <w:rsid w:val="0003459A"/>
    <w:rsid w:val="00034977"/>
    <w:rsid w:val="00034DE5"/>
    <w:rsid w:val="00035210"/>
    <w:rsid w:val="00035449"/>
    <w:rsid w:val="0003585C"/>
    <w:rsid w:val="00035A98"/>
    <w:rsid w:val="00035ADE"/>
    <w:rsid w:val="0003640B"/>
    <w:rsid w:val="00036773"/>
    <w:rsid w:val="00036AF3"/>
    <w:rsid w:val="00036B29"/>
    <w:rsid w:val="00037B71"/>
    <w:rsid w:val="00037FB6"/>
    <w:rsid w:val="0004083A"/>
    <w:rsid w:val="000410F0"/>
    <w:rsid w:val="00041A77"/>
    <w:rsid w:val="00042170"/>
    <w:rsid w:val="0004239D"/>
    <w:rsid w:val="00042790"/>
    <w:rsid w:val="00042995"/>
    <w:rsid w:val="00042A29"/>
    <w:rsid w:val="00043A2D"/>
    <w:rsid w:val="00043D85"/>
    <w:rsid w:val="00044C17"/>
    <w:rsid w:val="000451AE"/>
    <w:rsid w:val="00045269"/>
    <w:rsid w:val="000458A8"/>
    <w:rsid w:val="00045DEE"/>
    <w:rsid w:val="00045F8E"/>
    <w:rsid w:val="00046A4F"/>
    <w:rsid w:val="00047447"/>
    <w:rsid w:val="000508B1"/>
    <w:rsid w:val="00050AF0"/>
    <w:rsid w:val="00050B6A"/>
    <w:rsid w:val="000522A9"/>
    <w:rsid w:val="00053697"/>
    <w:rsid w:val="00053D46"/>
    <w:rsid w:val="000565BC"/>
    <w:rsid w:val="00056F24"/>
    <w:rsid w:val="00057C10"/>
    <w:rsid w:val="00057C3F"/>
    <w:rsid w:val="00060137"/>
    <w:rsid w:val="0006074E"/>
    <w:rsid w:val="00061175"/>
    <w:rsid w:val="00061396"/>
    <w:rsid w:val="00062F27"/>
    <w:rsid w:val="00063C53"/>
    <w:rsid w:val="00063C77"/>
    <w:rsid w:val="00064816"/>
    <w:rsid w:val="00065333"/>
    <w:rsid w:val="00065EC5"/>
    <w:rsid w:val="00065F11"/>
    <w:rsid w:val="00066593"/>
    <w:rsid w:val="00066CE4"/>
    <w:rsid w:val="00066D1C"/>
    <w:rsid w:val="00066D95"/>
    <w:rsid w:val="00067630"/>
    <w:rsid w:val="000679DC"/>
    <w:rsid w:val="00067BE3"/>
    <w:rsid w:val="00067E2E"/>
    <w:rsid w:val="00070FB1"/>
    <w:rsid w:val="00070FDE"/>
    <w:rsid w:val="00071119"/>
    <w:rsid w:val="000714EE"/>
    <w:rsid w:val="00071C02"/>
    <w:rsid w:val="00071CEC"/>
    <w:rsid w:val="00071DAC"/>
    <w:rsid w:val="00071E6C"/>
    <w:rsid w:val="000725C5"/>
    <w:rsid w:val="00073255"/>
    <w:rsid w:val="000733E3"/>
    <w:rsid w:val="00073853"/>
    <w:rsid w:val="00073A51"/>
    <w:rsid w:val="0007474E"/>
    <w:rsid w:val="00074869"/>
    <w:rsid w:val="00075261"/>
    <w:rsid w:val="00075B9E"/>
    <w:rsid w:val="000764C2"/>
    <w:rsid w:val="0007689C"/>
    <w:rsid w:val="00076C53"/>
    <w:rsid w:val="0007720F"/>
    <w:rsid w:val="000801BE"/>
    <w:rsid w:val="00080513"/>
    <w:rsid w:val="00080BD6"/>
    <w:rsid w:val="0008104F"/>
    <w:rsid w:val="00081921"/>
    <w:rsid w:val="0008198E"/>
    <w:rsid w:val="00081C32"/>
    <w:rsid w:val="00081C50"/>
    <w:rsid w:val="00081F6E"/>
    <w:rsid w:val="00081F76"/>
    <w:rsid w:val="0008242A"/>
    <w:rsid w:val="00082983"/>
    <w:rsid w:val="00082C20"/>
    <w:rsid w:val="0008407F"/>
    <w:rsid w:val="00084CF6"/>
    <w:rsid w:val="0008508C"/>
    <w:rsid w:val="000868E7"/>
    <w:rsid w:val="00086BF2"/>
    <w:rsid w:val="000872CB"/>
    <w:rsid w:val="0008737F"/>
    <w:rsid w:val="000879CE"/>
    <w:rsid w:val="000905D9"/>
    <w:rsid w:val="00090B17"/>
    <w:rsid w:val="0009119D"/>
    <w:rsid w:val="000918DA"/>
    <w:rsid w:val="00091B55"/>
    <w:rsid w:val="00091BD6"/>
    <w:rsid w:val="000922E1"/>
    <w:rsid w:val="000925E6"/>
    <w:rsid w:val="000927EA"/>
    <w:rsid w:val="00092CE3"/>
    <w:rsid w:val="00093374"/>
    <w:rsid w:val="00093C61"/>
    <w:rsid w:val="00094197"/>
    <w:rsid w:val="000942D3"/>
    <w:rsid w:val="00095131"/>
    <w:rsid w:val="000958F8"/>
    <w:rsid w:val="000965FD"/>
    <w:rsid w:val="0009790A"/>
    <w:rsid w:val="00097A56"/>
    <w:rsid w:val="000A009F"/>
    <w:rsid w:val="000A04DF"/>
    <w:rsid w:val="000A0CBF"/>
    <w:rsid w:val="000A115E"/>
    <w:rsid w:val="000A127C"/>
    <w:rsid w:val="000A2315"/>
    <w:rsid w:val="000A2CCC"/>
    <w:rsid w:val="000A2D67"/>
    <w:rsid w:val="000A2E93"/>
    <w:rsid w:val="000A2F9F"/>
    <w:rsid w:val="000A3831"/>
    <w:rsid w:val="000A3934"/>
    <w:rsid w:val="000A43B7"/>
    <w:rsid w:val="000A4660"/>
    <w:rsid w:val="000A6146"/>
    <w:rsid w:val="000A63A1"/>
    <w:rsid w:val="000A657E"/>
    <w:rsid w:val="000A6998"/>
    <w:rsid w:val="000A6A02"/>
    <w:rsid w:val="000A6D33"/>
    <w:rsid w:val="000A7064"/>
    <w:rsid w:val="000A7327"/>
    <w:rsid w:val="000A73BA"/>
    <w:rsid w:val="000A7542"/>
    <w:rsid w:val="000B02CE"/>
    <w:rsid w:val="000B08FB"/>
    <w:rsid w:val="000B0F32"/>
    <w:rsid w:val="000B1B02"/>
    <w:rsid w:val="000B20DE"/>
    <w:rsid w:val="000B2BD0"/>
    <w:rsid w:val="000B30F9"/>
    <w:rsid w:val="000B3436"/>
    <w:rsid w:val="000B354D"/>
    <w:rsid w:val="000B36B3"/>
    <w:rsid w:val="000B4418"/>
    <w:rsid w:val="000B45A6"/>
    <w:rsid w:val="000B4E30"/>
    <w:rsid w:val="000B5671"/>
    <w:rsid w:val="000B5EF0"/>
    <w:rsid w:val="000B64FB"/>
    <w:rsid w:val="000B6FF3"/>
    <w:rsid w:val="000B73CE"/>
    <w:rsid w:val="000B7A83"/>
    <w:rsid w:val="000C0C49"/>
    <w:rsid w:val="000C0C85"/>
    <w:rsid w:val="000C24EA"/>
    <w:rsid w:val="000C4A8B"/>
    <w:rsid w:val="000C4E92"/>
    <w:rsid w:val="000C5595"/>
    <w:rsid w:val="000C5711"/>
    <w:rsid w:val="000C6879"/>
    <w:rsid w:val="000C7DD2"/>
    <w:rsid w:val="000C7E3D"/>
    <w:rsid w:val="000C7FDB"/>
    <w:rsid w:val="000D0033"/>
    <w:rsid w:val="000D023E"/>
    <w:rsid w:val="000D126F"/>
    <w:rsid w:val="000D16CB"/>
    <w:rsid w:val="000D18B0"/>
    <w:rsid w:val="000D1B85"/>
    <w:rsid w:val="000D3129"/>
    <w:rsid w:val="000D3AA6"/>
    <w:rsid w:val="000D4348"/>
    <w:rsid w:val="000D49B5"/>
    <w:rsid w:val="000D5FAF"/>
    <w:rsid w:val="000D625F"/>
    <w:rsid w:val="000D6863"/>
    <w:rsid w:val="000D7700"/>
    <w:rsid w:val="000D7C13"/>
    <w:rsid w:val="000D7D3C"/>
    <w:rsid w:val="000D7EDB"/>
    <w:rsid w:val="000D7F7F"/>
    <w:rsid w:val="000E0F75"/>
    <w:rsid w:val="000E13DA"/>
    <w:rsid w:val="000E1866"/>
    <w:rsid w:val="000E196F"/>
    <w:rsid w:val="000E1FC1"/>
    <w:rsid w:val="000E2CD7"/>
    <w:rsid w:val="000E36A0"/>
    <w:rsid w:val="000E46CD"/>
    <w:rsid w:val="000E6BE1"/>
    <w:rsid w:val="000E7837"/>
    <w:rsid w:val="000E7A74"/>
    <w:rsid w:val="000E7CA8"/>
    <w:rsid w:val="000F0C8B"/>
    <w:rsid w:val="000F162E"/>
    <w:rsid w:val="000F1665"/>
    <w:rsid w:val="000F1EF5"/>
    <w:rsid w:val="000F2478"/>
    <w:rsid w:val="000F3322"/>
    <w:rsid w:val="000F3CE1"/>
    <w:rsid w:val="000F46FE"/>
    <w:rsid w:val="000F4EAC"/>
    <w:rsid w:val="000F6777"/>
    <w:rsid w:val="000F707C"/>
    <w:rsid w:val="000F7728"/>
    <w:rsid w:val="000F787B"/>
    <w:rsid w:val="0010035A"/>
    <w:rsid w:val="00100B20"/>
    <w:rsid w:val="0010179C"/>
    <w:rsid w:val="00101B42"/>
    <w:rsid w:val="001031AC"/>
    <w:rsid w:val="0010347C"/>
    <w:rsid w:val="00103F7D"/>
    <w:rsid w:val="001051C4"/>
    <w:rsid w:val="001059A9"/>
    <w:rsid w:val="001064A5"/>
    <w:rsid w:val="001067C2"/>
    <w:rsid w:val="00106906"/>
    <w:rsid w:val="0011010A"/>
    <w:rsid w:val="0011140B"/>
    <w:rsid w:val="00111CB7"/>
    <w:rsid w:val="00111F3D"/>
    <w:rsid w:val="00111F4E"/>
    <w:rsid w:val="0011241B"/>
    <w:rsid w:val="001125C0"/>
    <w:rsid w:val="0011296A"/>
    <w:rsid w:val="00112C9C"/>
    <w:rsid w:val="00113180"/>
    <w:rsid w:val="00113C25"/>
    <w:rsid w:val="00115E79"/>
    <w:rsid w:val="00116005"/>
    <w:rsid w:val="0011759A"/>
    <w:rsid w:val="00117D49"/>
    <w:rsid w:val="00120078"/>
    <w:rsid w:val="001201DD"/>
    <w:rsid w:val="0012088A"/>
    <w:rsid w:val="0012093F"/>
    <w:rsid w:val="0012174B"/>
    <w:rsid w:val="00121D4D"/>
    <w:rsid w:val="00122055"/>
    <w:rsid w:val="001228E2"/>
    <w:rsid w:val="00123047"/>
    <w:rsid w:val="0012338F"/>
    <w:rsid w:val="00123392"/>
    <w:rsid w:val="001235A1"/>
    <w:rsid w:val="00123BAB"/>
    <w:rsid w:val="00123D1E"/>
    <w:rsid w:val="001240FD"/>
    <w:rsid w:val="001242C6"/>
    <w:rsid w:val="00124485"/>
    <w:rsid w:val="00125954"/>
    <w:rsid w:val="0012625B"/>
    <w:rsid w:val="00126546"/>
    <w:rsid w:val="0012670B"/>
    <w:rsid w:val="00127512"/>
    <w:rsid w:val="00127ACE"/>
    <w:rsid w:val="00127D57"/>
    <w:rsid w:val="00130300"/>
    <w:rsid w:val="00130E7B"/>
    <w:rsid w:val="001313B7"/>
    <w:rsid w:val="00131E50"/>
    <w:rsid w:val="00132318"/>
    <w:rsid w:val="00132E11"/>
    <w:rsid w:val="00132E56"/>
    <w:rsid w:val="001332B0"/>
    <w:rsid w:val="00133E47"/>
    <w:rsid w:val="00133F18"/>
    <w:rsid w:val="00134588"/>
    <w:rsid w:val="001356F2"/>
    <w:rsid w:val="00136261"/>
    <w:rsid w:val="0013768D"/>
    <w:rsid w:val="00137850"/>
    <w:rsid w:val="001378F0"/>
    <w:rsid w:val="00137A9C"/>
    <w:rsid w:val="00137E09"/>
    <w:rsid w:val="0014009E"/>
    <w:rsid w:val="0014019C"/>
    <w:rsid w:val="00140332"/>
    <w:rsid w:val="00140424"/>
    <w:rsid w:val="0014071E"/>
    <w:rsid w:val="00140ABD"/>
    <w:rsid w:val="00140CBD"/>
    <w:rsid w:val="00142271"/>
    <w:rsid w:val="0014274E"/>
    <w:rsid w:val="00142BAA"/>
    <w:rsid w:val="00144135"/>
    <w:rsid w:val="0014477F"/>
    <w:rsid w:val="00144C1D"/>
    <w:rsid w:val="001450B1"/>
    <w:rsid w:val="00145E65"/>
    <w:rsid w:val="00145E9B"/>
    <w:rsid w:val="00146485"/>
    <w:rsid w:val="00146994"/>
    <w:rsid w:val="00146E94"/>
    <w:rsid w:val="0014726D"/>
    <w:rsid w:val="00147611"/>
    <w:rsid w:val="001479FC"/>
    <w:rsid w:val="00147C3B"/>
    <w:rsid w:val="00147E8A"/>
    <w:rsid w:val="001501B6"/>
    <w:rsid w:val="00150529"/>
    <w:rsid w:val="001506FC"/>
    <w:rsid w:val="001507CE"/>
    <w:rsid w:val="00150F08"/>
    <w:rsid w:val="00151096"/>
    <w:rsid w:val="00151311"/>
    <w:rsid w:val="0015190C"/>
    <w:rsid w:val="00151CF8"/>
    <w:rsid w:val="00153364"/>
    <w:rsid w:val="00153469"/>
    <w:rsid w:val="00153AC4"/>
    <w:rsid w:val="0015476E"/>
    <w:rsid w:val="00154971"/>
    <w:rsid w:val="00155834"/>
    <w:rsid w:val="00155A92"/>
    <w:rsid w:val="00155B22"/>
    <w:rsid w:val="00156032"/>
    <w:rsid w:val="00156398"/>
    <w:rsid w:val="001568E5"/>
    <w:rsid w:val="00157962"/>
    <w:rsid w:val="00160754"/>
    <w:rsid w:val="00160A33"/>
    <w:rsid w:val="00160E3E"/>
    <w:rsid w:val="001613B7"/>
    <w:rsid w:val="00161819"/>
    <w:rsid w:val="00163012"/>
    <w:rsid w:val="0016313B"/>
    <w:rsid w:val="0016322B"/>
    <w:rsid w:val="001634BE"/>
    <w:rsid w:val="001641E1"/>
    <w:rsid w:val="001643BE"/>
    <w:rsid w:val="00165BC6"/>
    <w:rsid w:val="00167264"/>
    <w:rsid w:val="00167378"/>
    <w:rsid w:val="0016774C"/>
    <w:rsid w:val="001678E4"/>
    <w:rsid w:val="00167A65"/>
    <w:rsid w:val="00167BDA"/>
    <w:rsid w:val="001700D5"/>
    <w:rsid w:val="00170569"/>
    <w:rsid w:val="00170A54"/>
    <w:rsid w:val="00170E7C"/>
    <w:rsid w:val="0017135A"/>
    <w:rsid w:val="00171B1B"/>
    <w:rsid w:val="0017239C"/>
    <w:rsid w:val="001725FB"/>
    <w:rsid w:val="00172F73"/>
    <w:rsid w:val="0017328E"/>
    <w:rsid w:val="001740DA"/>
    <w:rsid w:val="00175C3E"/>
    <w:rsid w:val="001760AF"/>
    <w:rsid w:val="00176559"/>
    <w:rsid w:val="00176721"/>
    <w:rsid w:val="001802CB"/>
    <w:rsid w:val="00180AD5"/>
    <w:rsid w:val="00181005"/>
    <w:rsid w:val="001813BE"/>
    <w:rsid w:val="00181507"/>
    <w:rsid w:val="00181A0E"/>
    <w:rsid w:val="00181A6F"/>
    <w:rsid w:val="00181C0F"/>
    <w:rsid w:val="00182391"/>
    <w:rsid w:val="0018364F"/>
    <w:rsid w:val="00183B7B"/>
    <w:rsid w:val="00183F3E"/>
    <w:rsid w:val="00184B63"/>
    <w:rsid w:val="00184E9A"/>
    <w:rsid w:val="0018571F"/>
    <w:rsid w:val="00185F0B"/>
    <w:rsid w:val="00185FE5"/>
    <w:rsid w:val="0018703E"/>
    <w:rsid w:val="00187088"/>
    <w:rsid w:val="00191628"/>
    <w:rsid w:val="00192900"/>
    <w:rsid w:val="00193025"/>
    <w:rsid w:val="001938B7"/>
    <w:rsid w:val="00193A44"/>
    <w:rsid w:val="00193E1F"/>
    <w:rsid w:val="00194265"/>
    <w:rsid w:val="001953A4"/>
    <w:rsid w:val="00195C61"/>
    <w:rsid w:val="001962E1"/>
    <w:rsid w:val="00196A35"/>
    <w:rsid w:val="001978CF"/>
    <w:rsid w:val="001A0212"/>
    <w:rsid w:val="001A0282"/>
    <w:rsid w:val="001A0575"/>
    <w:rsid w:val="001A12B2"/>
    <w:rsid w:val="001A1C2D"/>
    <w:rsid w:val="001A1CCA"/>
    <w:rsid w:val="001A1CED"/>
    <w:rsid w:val="001A1E86"/>
    <w:rsid w:val="001A25CF"/>
    <w:rsid w:val="001A275A"/>
    <w:rsid w:val="001A2849"/>
    <w:rsid w:val="001A481E"/>
    <w:rsid w:val="001A5DBF"/>
    <w:rsid w:val="001A6082"/>
    <w:rsid w:val="001A6575"/>
    <w:rsid w:val="001A70D9"/>
    <w:rsid w:val="001A7263"/>
    <w:rsid w:val="001B239E"/>
    <w:rsid w:val="001B2FC8"/>
    <w:rsid w:val="001B3151"/>
    <w:rsid w:val="001B3311"/>
    <w:rsid w:val="001B4218"/>
    <w:rsid w:val="001B52E8"/>
    <w:rsid w:val="001B5BA6"/>
    <w:rsid w:val="001B5EEF"/>
    <w:rsid w:val="001B64E1"/>
    <w:rsid w:val="001B71BA"/>
    <w:rsid w:val="001B7F6F"/>
    <w:rsid w:val="001C0596"/>
    <w:rsid w:val="001C0B71"/>
    <w:rsid w:val="001C0D65"/>
    <w:rsid w:val="001C13ED"/>
    <w:rsid w:val="001C1B81"/>
    <w:rsid w:val="001C1CD7"/>
    <w:rsid w:val="001C236A"/>
    <w:rsid w:val="001C24B6"/>
    <w:rsid w:val="001C25C6"/>
    <w:rsid w:val="001C4439"/>
    <w:rsid w:val="001C4A23"/>
    <w:rsid w:val="001C4E90"/>
    <w:rsid w:val="001C50C6"/>
    <w:rsid w:val="001C518E"/>
    <w:rsid w:val="001C5B39"/>
    <w:rsid w:val="001C5CD0"/>
    <w:rsid w:val="001C66D3"/>
    <w:rsid w:val="001C6988"/>
    <w:rsid w:val="001C6B8C"/>
    <w:rsid w:val="001C6FB7"/>
    <w:rsid w:val="001C766E"/>
    <w:rsid w:val="001C7D3B"/>
    <w:rsid w:val="001C7D44"/>
    <w:rsid w:val="001D130F"/>
    <w:rsid w:val="001D1BC4"/>
    <w:rsid w:val="001D1FDE"/>
    <w:rsid w:val="001D2693"/>
    <w:rsid w:val="001D3253"/>
    <w:rsid w:val="001D3726"/>
    <w:rsid w:val="001D391C"/>
    <w:rsid w:val="001D3D17"/>
    <w:rsid w:val="001D4F9D"/>
    <w:rsid w:val="001D527F"/>
    <w:rsid w:val="001D53CD"/>
    <w:rsid w:val="001D5417"/>
    <w:rsid w:val="001D5B99"/>
    <w:rsid w:val="001D6916"/>
    <w:rsid w:val="001D6C2E"/>
    <w:rsid w:val="001D6FD1"/>
    <w:rsid w:val="001E0515"/>
    <w:rsid w:val="001E237D"/>
    <w:rsid w:val="001E2941"/>
    <w:rsid w:val="001E3079"/>
    <w:rsid w:val="001E310D"/>
    <w:rsid w:val="001E319A"/>
    <w:rsid w:val="001E36CF"/>
    <w:rsid w:val="001E3EEF"/>
    <w:rsid w:val="001E5060"/>
    <w:rsid w:val="001E537A"/>
    <w:rsid w:val="001E618D"/>
    <w:rsid w:val="001E6479"/>
    <w:rsid w:val="001E72C3"/>
    <w:rsid w:val="001E7399"/>
    <w:rsid w:val="001F010B"/>
    <w:rsid w:val="001F02F9"/>
    <w:rsid w:val="001F05B0"/>
    <w:rsid w:val="001F0F7B"/>
    <w:rsid w:val="001F151B"/>
    <w:rsid w:val="001F15B5"/>
    <w:rsid w:val="001F1D3A"/>
    <w:rsid w:val="001F2043"/>
    <w:rsid w:val="001F234B"/>
    <w:rsid w:val="001F27EA"/>
    <w:rsid w:val="001F2B90"/>
    <w:rsid w:val="001F3867"/>
    <w:rsid w:val="001F3913"/>
    <w:rsid w:val="001F3EDB"/>
    <w:rsid w:val="001F43DF"/>
    <w:rsid w:val="001F4754"/>
    <w:rsid w:val="001F4D59"/>
    <w:rsid w:val="001F6644"/>
    <w:rsid w:val="001F66CF"/>
    <w:rsid w:val="001F7468"/>
    <w:rsid w:val="001F7E31"/>
    <w:rsid w:val="002001AB"/>
    <w:rsid w:val="00201435"/>
    <w:rsid w:val="002017E0"/>
    <w:rsid w:val="00201A63"/>
    <w:rsid w:val="00201D29"/>
    <w:rsid w:val="00202EF9"/>
    <w:rsid w:val="00203E8C"/>
    <w:rsid w:val="00204185"/>
    <w:rsid w:val="00204748"/>
    <w:rsid w:val="002048A3"/>
    <w:rsid w:val="00204BBB"/>
    <w:rsid w:val="00204DE8"/>
    <w:rsid w:val="00204EF5"/>
    <w:rsid w:val="002052F6"/>
    <w:rsid w:val="002058E1"/>
    <w:rsid w:val="00205953"/>
    <w:rsid w:val="002061B3"/>
    <w:rsid w:val="00207427"/>
    <w:rsid w:val="00207A94"/>
    <w:rsid w:val="002107A2"/>
    <w:rsid w:val="00210EA1"/>
    <w:rsid w:val="00211DF8"/>
    <w:rsid w:val="0021370D"/>
    <w:rsid w:val="002143BB"/>
    <w:rsid w:val="002145FE"/>
    <w:rsid w:val="00214B05"/>
    <w:rsid w:val="002152C9"/>
    <w:rsid w:val="00216285"/>
    <w:rsid w:val="00216C0F"/>
    <w:rsid w:val="00216D9B"/>
    <w:rsid w:val="0021757B"/>
    <w:rsid w:val="002177EF"/>
    <w:rsid w:val="00220E3F"/>
    <w:rsid w:val="00221A80"/>
    <w:rsid w:val="00221F80"/>
    <w:rsid w:val="00221FEF"/>
    <w:rsid w:val="0022227E"/>
    <w:rsid w:val="002237BC"/>
    <w:rsid w:val="002242A4"/>
    <w:rsid w:val="00224890"/>
    <w:rsid w:val="00224B15"/>
    <w:rsid w:val="0022506B"/>
    <w:rsid w:val="00225775"/>
    <w:rsid w:val="002264AE"/>
    <w:rsid w:val="002276BA"/>
    <w:rsid w:val="00227816"/>
    <w:rsid w:val="00227D93"/>
    <w:rsid w:val="00227E9D"/>
    <w:rsid w:val="002300A9"/>
    <w:rsid w:val="002300C6"/>
    <w:rsid w:val="0023080C"/>
    <w:rsid w:val="00231202"/>
    <w:rsid w:val="002317D6"/>
    <w:rsid w:val="0023181D"/>
    <w:rsid w:val="002318FF"/>
    <w:rsid w:val="002321DD"/>
    <w:rsid w:val="0023256D"/>
    <w:rsid w:val="00232673"/>
    <w:rsid w:val="00232938"/>
    <w:rsid w:val="00232AE8"/>
    <w:rsid w:val="00233510"/>
    <w:rsid w:val="002337A1"/>
    <w:rsid w:val="00233806"/>
    <w:rsid w:val="00233DED"/>
    <w:rsid w:val="00233E7F"/>
    <w:rsid w:val="002341DA"/>
    <w:rsid w:val="002343E0"/>
    <w:rsid w:val="00235F4C"/>
    <w:rsid w:val="002362EF"/>
    <w:rsid w:val="00236AB9"/>
    <w:rsid w:val="00236F6F"/>
    <w:rsid w:val="0024134E"/>
    <w:rsid w:val="002416BB"/>
    <w:rsid w:val="002430D9"/>
    <w:rsid w:val="00243247"/>
    <w:rsid w:val="002432B5"/>
    <w:rsid w:val="00243EE9"/>
    <w:rsid w:val="002446D6"/>
    <w:rsid w:val="002447A4"/>
    <w:rsid w:val="00244A4D"/>
    <w:rsid w:val="0024545F"/>
    <w:rsid w:val="002456D5"/>
    <w:rsid w:val="00246609"/>
    <w:rsid w:val="00246851"/>
    <w:rsid w:val="00247C0C"/>
    <w:rsid w:val="00247F9B"/>
    <w:rsid w:val="00250234"/>
    <w:rsid w:val="00250842"/>
    <w:rsid w:val="0025196A"/>
    <w:rsid w:val="002519D6"/>
    <w:rsid w:val="00251FE4"/>
    <w:rsid w:val="00252687"/>
    <w:rsid w:val="0025281D"/>
    <w:rsid w:val="002530F8"/>
    <w:rsid w:val="00253C15"/>
    <w:rsid w:val="0025416E"/>
    <w:rsid w:val="00254237"/>
    <w:rsid w:val="002548ED"/>
    <w:rsid w:val="00254E3E"/>
    <w:rsid w:val="00255353"/>
    <w:rsid w:val="0025586B"/>
    <w:rsid w:val="00255BE5"/>
    <w:rsid w:val="00255D20"/>
    <w:rsid w:val="00255EF8"/>
    <w:rsid w:val="00256695"/>
    <w:rsid w:val="00256A4A"/>
    <w:rsid w:val="00256C00"/>
    <w:rsid w:val="00260169"/>
    <w:rsid w:val="00260A61"/>
    <w:rsid w:val="00260B1C"/>
    <w:rsid w:val="00260B77"/>
    <w:rsid w:val="00260C70"/>
    <w:rsid w:val="00261439"/>
    <w:rsid w:val="0026195D"/>
    <w:rsid w:val="002625C9"/>
    <w:rsid w:val="00262CD6"/>
    <w:rsid w:val="00263A61"/>
    <w:rsid w:val="00264754"/>
    <w:rsid w:val="00264830"/>
    <w:rsid w:val="002655D9"/>
    <w:rsid w:val="00265938"/>
    <w:rsid w:val="00266557"/>
    <w:rsid w:val="0026690F"/>
    <w:rsid w:val="00266E08"/>
    <w:rsid w:val="00267101"/>
    <w:rsid w:val="00267A56"/>
    <w:rsid w:val="00267D74"/>
    <w:rsid w:val="0027108E"/>
    <w:rsid w:val="00271A16"/>
    <w:rsid w:val="00271A70"/>
    <w:rsid w:val="00271AF8"/>
    <w:rsid w:val="00271B24"/>
    <w:rsid w:val="0027227F"/>
    <w:rsid w:val="00273164"/>
    <w:rsid w:val="002740B3"/>
    <w:rsid w:val="00274372"/>
    <w:rsid w:val="002751DE"/>
    <w:rsid w:val="002756CF"/>
    <w:rsid w:val="00275ACF"/>
    <w:rsid w:val="00275FB8"/>
    <w:rsid w:val="00275FF5"/>
    <w:rsid w:val="00276012"/>
    <w:rsid w:val="0027621D"/>
    <w:rsid w:val="0027632C"/>
    <w:rsid w:val="00276D99"/>
    <w:rsid w:val="0027783C"/>
    <w:rsid w:val="00280518"/>
    <w:rsid w:val="00280539"/>
    <w:rsid w:val="0028057C"/>
    <w:rsid w:val="002807E4"/>
    <w:rsid w:val="00280CD9"/>
    <w:rsid w:val="002813D2"/>
    <w:rsid w:val="0028298C"/>
    <w:rsid w:val="002832EC"/>
    <w:rsid w:val="0028352D"/>
    <w:rsid w:val="00283753"/>
    <w:rsid w:val="002841E9"/>
    <w:rsid w:val="00284528"/>
    <w:rsid w:val="002847A8"/>
    <w:rsid w:val="0028532E"/>
    <w:rsid w:val="00285730"/>
    <w:rsid w:val="00285BBC"/>
    <w:rsid w:val="00285D55"/>
    <w:rsid w:val="00285E7A"/>
    <w:rsid w:val="00285F05"/>
    <w:rsid w:val="00286519"/>
    <w:rsid w:val="00286A24"/>
    <w:rsid w:val="00286A58"/>
    <w:rsid w:val="00287727"/>
    <w:rsid w:val="00287AFB"/>
    <w:rsid w:val="00287C4F"/>
    <w:rsid w:val="00290925"/>
    <w:rsid w:val="002910FF"/>
    <w:rsid w:val="002919AC"/>
    <w:rsid w:val="00292358"/>
    <w:rsid w:val="00293256"/>
    <w:rsid w:val="0029394D"/>
    <w:rsid w:val="00293EC4"/>
    <w:rsid w:val="00293F7A"/>
    <w:rsid w:val="00295A41"/>
    <w:rsid w:val="00296302"/>
    <w:rsid w:val="002964D1"/>
    <w:rsid w:val="00296EEA"/>
    <w:rsid w:val="0029728E"/>
    <w:rsid w:val="00297B88"/>
    <w:rsid w:val="002A038E"/>
    <w:rsid w:val="002A0402"/>
    <w:rsid w:val="002A0A5A"/>
    <w:rsid w:val="002A18DC"/>
    <w:rsid w:val="002A2262"/>
    <w:rsid w:val="002A2A83"/>
    <w:rsid w:val="002A319D"/>
    <w:rsid w:val="002A338E"/>
    <w:rsid w:val="002A3E05"/>
    <w:rsid w:val="002A40A6"/>
    <w:rsid w:val="002A55F7"/>
    <w:rsid w:val="002A5612"/>
    <w:rsid w:val="002A681D"/>
    <w:rsid w:val="002A6AB0"/>
    <w:rsid w:val="002A768C"/>
    <w:rsid w:val="002A76C2"/>
    <w:rsid w:val="002B0289"/>
    <w:rsid w:val="002B1B7D"/>
    <w:rsid w:val="002B1EDE"/>
    <w:rsid w:val="002B227D"/>
    <w:rsid w:val="002B2E37"/>
    <w:rsid w:val="002B3163"/>
    <w:rsid w:val="002B4671"/>
    <w:rsid w:val="002B4764"/>
    <w:rsid w:val="002B4ADA"/>
    <w:rsid w:val="002B4D6D"/>
    <w:rsid w:val="002B5AE1"/>
    <w:rsid w:val="002B5B9E"/>
    <w:rsid w:val="002B624A"/>
    <w:rsid w:val="002B62C6"/>
    <w:rsid w:val="002B6D04"/>
    <w:rsid w:val="002C00B7"/>
    <w:rsid w:val="002C0376"/>
    <w:rsid w:val="002C03F6"/>
    <w:rsid w:val="002C0AD9"/>
    <w:rsid w:val="002C1615"/>
    <w:rsid w:val="002C1A18"/>
    <w:rsid w:val="002C1DAB"/>
    <w:rsid w:val="002C25A8"/>
    <w:rsid w:val="002C4416"/>
    <w:rsid w:val="002C45E8"/>
    <w:rsid w:val="002C4B18"/>
    <w:rsid w:val="002C5FDC"/>
    <w:rsid w:val="002C6817"/>
    <w:rsid w:val="002C6A45"/>
    <w:rsid w:val="002C6B0A"/>
    <w:rsid w:val="002C71DA"/>
    <w:rsid w:val="002C79DA"/>
    <w:rsid w:val="002C7A1B"/>
    <w:rsid w:val="002C7F2F"/>
    <w:rsid w:val="002D0801"/>
    <w:rsid w:val="002D0A0A"/>
    <w:rsid w:val="002D1077"/>
    <w:rsid w:val="002D17F0"/>
    <w:rsid w:val="002D185F"/>
    <w:rsid w:val="002D199A"/>
    <w:rsid w:val="002D1F9F"/>
    <w:rsid w:val="002D2334"/>
    <w:rsid w:val="002D2E9E"/>
    <w:rsid w:val="002D3608"/>
    <w:rsid w:val="002D4266"/>
    <w:rsid w:val="002D4A1C"/>
    <w:rsid w:val="002D4C82"/>
    <w:rsid w:val="002D4E9E"/>
    <w:rsid w:val="002D4F69"/>
    <w:rsid w:val="002D509F"/>
    <w:rsid w:val="002D6208"/>
    <w:rsid w:val="002D69F1"/>
    <w:rsid w:val="002D71A8"/>
    <w:rsid w:val="002D781D"/>
    <w:rsid w:val="002D7DFF"/>
    <w:rsid w:val="002E042B"/>
    <w:rsid w:val="002E046F"/>
    <w:rsid w:val="002E0EE7"/>
    <w:rsid w:val="002E2DC8"/>
    <w:rsid w:val="002E3101"/>
    <w:rsid w:val="002E32F1"/>
    <w:rsid w:val="002E37E5"/>
    <w:rsid w:val="002E4011"/>
    <w:rsid w:val="002E4031"/>
    <w:rsid w:val="002E4898"/>
    <w:rsid w:val="002E4C03"/>
    <w:rsid w:val="002E4E73"/>
    <w:rsid w:val="002E6230"/>
    <w:rsid w:val="002E641A"/>
    <w:rsid w:val="002E6808"/>
    <w:rsid w:val="002E6898"/>
    <w:rsid w:val="002F0BAB"/>
    <w:rsid w:val="002F10AC"/>
    <w:rsid w:val="002F12B4"/>
    <w:rsid w:val="002F2115"/>
    <w:rsid w:val="002F2BA4"/>
    <w:rsid w:val="002F4295"/>
    <w:rsid w:val="002F51B0"/>
    <w:rsid w:val="002F529A"/>
    <w:rsid w:val="002F55E1"/>
    <w:rsid w:val="002F5917"/>
    <w:rsid w:val="002F6296"/>
    <w:rsid w:val="002F6453"/>
    <w:rsid w:val="002F67BA"/>
    <w:rsid w:val="002F7E07"/>
    <w:rsid w:val="00300018"/>
    <w:rsid w:val="003004C4"/>
    <w:rsid w:val="003006A8"/>
    <w:rsid w:val="0030073F"/>
    <w:rsid w:val="00300B6C"/>
    <w:rsid w:val="00300D74"/>
    <w:rsid w:val="00300DBD"/>
    <w:rsid w:val="00301FB2"/>
    <w:rsid w:val="003023F0"/>
    <w:rsid w:val="0030240A"/>
    <w:rsid w:val="003026C6"/>
    <w:rsid w:val="003028DD"/>
    <w:rsid w:val="0030398A"/>
    <w:rsid w:val="003044D0"/>
    <w:rsid w:val="00304913"/>
    <w:rsid w:val="00305784"/>
    <w:rsid w:val="00305A11"/>
    <w:rsid w:val="00305D56"/>
    <w:rsid w:val="00305FBF"/>
    <w:rsid w:val="00306434"/>
    <w:rsid w:val="00306A2D"/>
    <w:rsid w:val="00306A53"/>
    <w:rsid w:val="00306CF8"/>
    <w:rsid w:val="00310759"/>
    <w:rsid w:val="0031192A"/>
    <w:rsid w:val="00311D30"/>
    <w:rsid w:val="00312806"/>
    <w:rsid w:val="00312CFE"/>
    <w:rsid w:val="0031302F"/>
    <w:rsid w:val="00313190"/>
    <w:rsid w:val="00313762"/>
    <w:rsid w:val="003137AC"/>
    <w:rsid w:val="00313C74"/>
    <w:rsid w:val="00313DB0"/>
    <w:rsid w:val="0031401E"/>
    <w:rsid w:val="003149E3"/>
    <w:rsid w:val="00314BF9"/>
    <w:rsid w:val="0031550B"/>
    <w:rsid w:val="0031583D"/>
    <w:rsid w:val="00315BA8"/>
    <w:rsid w:val="003163C3"/>
    <w:rsid w:val="00316D68"/>
    <w:rsid w:val="003173FD"/>
    <w:rsid w:val="0031756E"/>
    <w:rsid w:val="00320D6E"/>
    <w:rsid w:val="003214AF"/>
    <w:rsid w:val="0032191E"/>
    <w:rsid w:val="00321984"/>
    <w:rsid w:val="00323BD5"/>
    <w:rsid w:val="00323F54"/>
    <w:rsid w:val="00324810"/>
    <w:rsid w:val="00324E76"/>
    <w:rsid w:val="003252CD"/>
    <w:rsid w:val="003255EC"/>
    <w:rsid w:val="00326B9D"/>
    <w:rsid w:val="003274DD"/>
    <w:rsid w:val="00327E70"/>
    <w:rsid w:val="00330CBE"/>
    <w:rsid w:val="00330EC5"/>
    <w:rsid w:val="0033120D"/>
    <w:rsid w:val="003312BE"/>
    <w:rsid w:val="00332B2E"/>
    <w:rsid w:val="00333140"/>
    <w:rsid w:val="0033453F"/>
    <w:rsid w:val="00334704"/>
    <w:rsid w:val="00334A50"/>
    <w:rsid w:val="0033503D"/>
    <w:rsid w:val="003359A9"/>
    <w:rsid w:val="00335D1A"/>
    <w:rsid w:val="00335D51"/>
    <w:rsid w:val="00335EAA"/>
    <w:rsid w:val="003366B7"/>
    <w:rsid w:val="00336FB8"/>
    <w:rsid w:val="0033714B"/>
    <w:rsid w:val="0033727C"/>
    <w:rsid w:val="003408B8"/>
    <w:rsid w:val="00340B4D"/>
    <w:rsid w:val="00341623"/>
    <w:rsid w:val="003417AF"/>
    <w:rsid w:val="00341AA9"/>
    <w:rsid w:val="00341C26"/>
    <w:rsid w:val="00341C3C"/>
    <w:rsid w:val="00343347"/>
    <w:rsid w:val="00343674"/>
    <w:rsid w:val="00344B2E"/>
    <w:rsid w:val="00344BFC"/>
    <w:rsid w:val="00344FE1"/>
    <w:rsid w:val="00345596"/>
    <w:rsid w:val="00345777"/>
    <w:rsid w:val="003458BC"/>
    <w:rsid w:val="0034626A"/>
    <w:rsid w:val="003462C7"/>
    <w:rsid w:val="003465E4"/>
    <w:rsid w:val="0034699C"/>
    <w:rsid w:val="00346CF9"/>
    <w:rsid w:val="003474F1"/>
    <w:rsid w:val="00350D26"/>
    <w:rsid w:val="00350F7E"/>
    <w:rsid w:val="00351253"/>
    <w:rsid w:val="00351281"/>
    <w:rsid w:val="00351310"/>
    <w:rsid w:val="00351B85"/>
    <w:rsid w:val="0035200D"/>
    <w:rsid w:val="00352097"/>
    <w:rsid w:val="00352D3F"/>
    <w:rsid w:val="0035302E"/>
    <w:rsid w:val="003538EC"/>
    <w:rsid w:val="00353F8B"/>
    <w:rsid w:val="00354CA2"/>
    <w:rsid w:val="00354CA3"/>
    <w:rsid w:val="00356045"/>
    <w:rsid w:val="00356524"/>
    <w:rsid w:val="003576CF"/>
    <w:rsid w:val="003579A3"/>
    <w:rsid w:val="00357D43"/>
    <w:rsid w:val="0036022B"/>
    <w:rsid w:val="00360673"/>
    <w:rsid w:val="0036163D"/>
    <w:rsid w:val="00361C19"/>
    <w:rsid w:val="00361D10"/>
    <w:rsid w:val="003623E5"/>
    <w:rsid w:val="00362FB8"/>
    <w:rsid w:val="003636B5"/>
    <w:rsid w:val="00364518"/>
    <w:rsid w:val="00364B12"/>
    <w:rsid w:val="00365034"/>
    <w:rsid w:val="00365873"/>
    <w:rsid w:val="00365BE2"/>
    <w:rsid w:val="00365DB4"/>
    <w:rsid w:val="003677D2"/>
    <w:rsid w:val="00370232"/>
    <w:rsid w:val="00370383"/>
    <w:rsid w:val="003708AB"/>
    <w:rsid w:val="00370D75"/>
    <w:rsid w:val="00371016"/>
    <w:rsid w:val="00372A95"/>
    <w:rsid w:val="003738C5"/>
    <w:rsid w:val="00374155"/>
    <w:rsid w:val="0037487D"/>
    <w:rsid w:val="00375194"/>
    <w:rsid w:val="0037658F"/>
    <w:rsid w:val="00376E2E"/>
    <w:rsid w:val="003776AC"/>
    <w:rsid w:val="00377702"/>
    <w:rsid w:val="003817D6"/>
    <w:rsid w:val="00381A8B"/>
    <w:rsid w:val="00382B08"/>
    <w:rsid w:val="00382E8D"/>
    <w:rsid w:val="0038303A"/>
    <w:rsid w:val="0038312E"/>
    <w:rsid w:val="003844CF"/>
    <w:rsid w:val="00384A42"/>
    <w:rsid w:val="00384F05"/>
    <w:rsid w:val="0038515F"/>
    <w:rsid w:val="0038546E"/>
    <w:rsid w:val="0038587E"/>
    <w:rsid w:val="00386AA1"/>
    <w:rsid w:val="0038727C"/>
    <w:rsid w:val="00390341"/>
    <w:rsid w:val="0039051A"/>
    <w:rsid w:val="003905CA"/>
    <w:rsid w:val="00390692"/>
    <w:rsid w:val="00390C8B"/>
    <w:rsid w:val="003916E0"/>
    <w:rsid w:val="00391FEE"/>
    <w:rsid w:val="00392705"/>
    <w:rsid w:val="003930B7"/>
    <w:rsid w:val="00394107"/>
    <w:rsid w:val="00394207"/>
    <w:rsid w:val="00394882"/>
    <w:rsid w:val="00394DE8"/>
    <w:rsid w:val="00395069"/>
    <w:rsid w:val="003950D5"/>
    <w:rsid w:val="00395434"/>
    <w:rsid w:val="0039546A"/>
    <w:rsid w:val="00395762"/>
    <w:rsid w:val="003961D4"/>
    <w:rsid w:val="003961E2"/>
    <w:rsid w:val="003977D1"/>
    <w:rsid w:val="0039794C"/>
    <w:rsid w:val="00397A2A"/>
    <w:rsid w:val="00397C6C"/>
    <w:rsid w:val="003A0003"/>
    <w:rsid w:val="003A05D0"/>
    <w:rsid w:val="003A09B1"/>
    <w:rsid w:val="003A14CB"/>
    <w:rsid w:val="003A1A41"/>
    <w:rsid w:val="003A22D6"/>
    <w:rsid w:val="003A2BF5"/>
    <w:rsid w:val="003A3180"/>
    <w:rsid w:val="003A34A9"/>
    <w:rsid w:val="003A3D6C"/>
    <w:rsid w:val="003A4173"/>
    <w:rsid w:val="003A4641"/>
    <w:rsid w:val="003A53DC"/>
    <w:rsid w:val="003A58D7"/>
    <w:rsid w:val="003A59C9"/>
    <w:rsid w:val="003A5CE2"/>
    <w:rsid w:val="003A6275"/>
    <w:rsid w:val="003A7A5F"/>
    <w:rsid w:val="003A7CDD"/>
    <w:rsid w:val="003B0541"/>
    <w:rsid w:val="003B0FDA"/>
    <w:rsid w:val="003B13E0"/>
    <w:rsid w:val="003B19A9"/>
    <w:rsid w:val="003B1F7C"/>
    <w:rsid w:val="003B20B2"/>
    <w:rsid w:val="003B2199"/>
    <w:rsid w:val="003B22C4"/>
    <w:rsid w:val="003B23F5"/>
    <w:rsid w:val="003B25E6"/>
    <w:rsid w:val="003B2BD8"/>
    <w:rsid w:val="003B30E7"/>
    <w:rsid w:val="003B479B"/>
    <w:rsid w:val="003B545B"/>
    <w:rsid w:val="003B6DDB"/>
    <w:rsid w:val="003B6FDD"/>
    <w:rsid w:val="003B6FF4"/>
    <w:rsid w:val="003B7390"/>
    <w:rsid w:val="003B73C9"/>
    <w:rsid w:val="003B7FB9"/>
    <w:rsid w:val="003C031C"/>
    <w:rsid w:val="003C1634"/>
    <w:rsid w:val="003C1821"/>
    <w:rsid w:val="003C19B6"/>
    <w:rsid w:val="003C1F51"/>
    <w:rsid w:val="003C2480"/>
    <w:rsid w:val="003C2918"/>
    <w:rsid w:val="003C2C76"/>
    <w:rsid w:val="003C3093"/>
    <w:rsid w:val="003C4B64"/>
    <w:rsid w:val="003C4FD9"/>
    <w:rsid w:val="003C50DF"/>
    <w:rsid w:val="003C50FA"/>
    <w:rsid w:val="003C68F5"/>
    <w:rsid w:val="003C6D09"/>
    <w:rsid w:val="003C72C1"/>
    <w:rsid w:val="003C7833"/>
    <w:rsid w:val="003C798C"/>
    <w:rsid w:val="003C79F8"/>
    <w:rsid w:val="003D10DB"/>
    <w:rsid w:val="003D11B5"/>
    <w:rsid w:val="003D13B6"/>
    <w:rsid w:val="003D265A"/>
    <w:rsid w:val="003D2A51"/>
    <w:rsid w:val="003D37AB"/>
    <w:rsid w:val="003D3B10"/>
    <w:rsid w:val="003D4590"/>
    <w:rsid w:val="003D4B11"/>
    <w:rsid w:val="003D4C19"/>
    <w:rsid w:val="003D5021"/>
    <w:rsid w:val="003D6095"/>
    <w:rsid w:val="003D67E4"/>
    <w:rsid w:val="003D6AD5"/>
    <w:rsid w:val="003D6AF4"/>
    <w:rsid w:val="003D70A8"/>
    <w:rsid w:val="003D7B7A"/>
    <w:rsid w:val="003E0673"/>
    <w:rsid w:val="003E0AD1"/>
    <w:rsid w:val="003E0D13"/>
    <w:rsid w:val="003E1951"/>
    <w:rsid w:val="003E20E5"/>
    <w:rsid w:val="003E2860"/>
    <w:rsid w:val="003E2F7A"/>
    <w:rsid w:val="003E34F0"/>
    <w:rsid w:val="003E3BE8"/>
    <w:rsid w:val="003E49D0"/>
    <w:rsid w:val="003E5074"/>
    <w:rsid w:val="003E524F"/>
    <w:rsid w:val="003E52BE"/>
    <w:rsid w:val="003E5AED"/>
    <w:rsid w:val="003E5F1E"/>
    <w:rsid w:val="003E60ED"/>
    <w:rsid w:val="003E635D"/>
    <w:rsid w:val="003E67B2"/>
    <w:rsid w:val="003E6CF9"/>
    <w:rsid w:val="003E7169"/>
    <w:rsid w:val="003E79E5"/>
    <w:rsid w:val="003F0AA7"/>
    <w:rsid w:val="003F1876"/>
    <w:rsid w:val="003F193C"/>
    <w:rsid w:val="003F19B2"/>
    <w:rsid w:val="003F1A65"/>
    <w:rsid w:val="003F1BFD"/>
    <w:rsid w:val="003F2317"/>
    <w:rsid w:val="003F2E15"/>
    <w:rsid w:val="003F2E17"/>
    <w:rsid w:val="003F2F56"/>
    <w:rsid w:val="003F303F"/>
    <w:rsid w:val="003F32C5"/>
    <w:rsid w:val="003F395C"/>
    <w:rsid w:val="003F396D"/>
    <w:rsid w:val="003F4045"/>
    <w:rsid w:val="003F4430"/>
    <w:rsid w:val="003F4691"/>
    <w:rsid w:val="003F4A7D"/>
    <w:rsid w:val="003F5350"/>
    <w:rsid w:val="003F53D8"/>
    <w:rsid w:val="003F55F7"/>
    <w:rsid w:val="003F5C88"/>
    <w:rsid w:val="003F60B6"/>
    <w:rsid w:val="003F6534"/>
    <w:rsid w:val="003F7701"/>
    <w:rsid w:val="003F77F0"/>
    <w:rsid w:val="003F7E5C"/>
    <w:rsid w:val="0040164D"/>
    <w:rsid w:val="00401AAD"/>
    <w:rsid w:val="004021BF"/>
    <w:rsid w:val="004028D5"/>
    <w:rsid w:val="0040305B"/>
    <w:rsid w:val="00403706"/>
    <w:rsid w:val="004039C1"/>
    <w:rsid w:val="004043D3"/>
    <w:rsid w:val="00404731"/>
    <w:rsid w:val="004049A8"/>
    <w:rsid w:val="00404B26"/>
    <w:rsid w:val="00405FA5"/>
    <w:rsid w:val="004067D9"/>
    <w:rsid w:val="00406EA3"/>
    <w:rsid w:val="0040760F"/>
    <w:rsid w:val="00407FD8"/>
    <w:rsid w:val="00410004"/>
    <w:rsid w:val="00410C76"/>
    <w:rsid w:val="004117F0"/>
    <w:rsid w:val="00411982"/>
    <w:rsid w:val="00411EC4"/>
    <w:rsid w:val="004124E7"/>
    <w:rsid w:val="0041327B"/>
    <w:rsid w:val="0041381F"/>
    <w:rsid w:val="00413AAC"/>
    <w:rsid w:val="00413D50"/>
    <w:rsid w:val="004148AA"/>
    <w:rsid w:val="00414A4F"/>
    <w:rsid w:val="00415007"/>
    <w:rsid w:val="00415068"/>
    <w:rsid w:val="00415157"/>
    <w:rsid w:val="004154E2"/>
    <w:rsid w:val="00415A53"/>
    <w:rsid w:val="00415B74"/>
    <w:rsid w:val="004167F8"/>
    <w:rsid w:val="00420204"/>
    <w:rsid w:val="00420584"/>
    <w:rsid w:val="004209E3"/>
    <w:rsid w:val="00420B5C"/>
    <w:rsid w:val="00420BA3"/>
    <w:rsid w:val="0042177B"/>
    <w:rsid w:val="00421915"/>
    <w:rsid w:val="00421CB1"/>
    <w:rsid w:val="00422096"/>
    <w:rsid w:val="00422E2E"/>
    <w:rsid w:val="00423CB6"/>
    <w:rsid w:val="00423CC7"/>
    <w:rsid w:val="00424626"/>
    <w:rsid w:val="0042488F"/>
    <w:rsid w:val="0042561E"/>
    <w:rsid w:val="004258F6"/>
    <w:rsid w:val="00425C4C"/>
    <w:rsid w:val="00425F61"/>
    <w:rsid w:val="004263AF"/>
    <w:rsid w:val="00426781"/>
    <w:rsid w:val="00426ADB"/>
    <w:rsid w:val="00427773"/>
    <w:rsid w:val="00427797"/>
    <w:rsid w:val="004277C2"/>
    <w:rsid w:val="00427F6B"/>
    <w:rsid w:val="00430715"/>
    <w:rsid w:val="00430D26"/>
    <w:rsid w:val="00430D92"/>
    <w:rsid w:val="0043189D"/>
    <w:rsid w:val="004318E2"/>
    <w:rsid w:val="00431DBA"/>
    <w:rsid w:val="0043295D"/>
    <w:rsid w:val="004329D5"/>
    <w:rsid w:val="0043409C"/>
    <w:rsid w:val="00434682"/>
    <w:rsid w:val="004353C7"/>
    <w:rsid w:val="00435863"/>
    <w:rsid w:val="00436052"/>
    <w:rsid w:val="004361DC"/>
    <w:rsid w:val="00436B25"/>
    <w:rsid w:val="00437145"/>
    <w:rsid w:val="00437493"/>
    <w:rsid w:val="004379B8"/>
    <w:rsid w:val="00437CD7"/>
    <w:rsid w:val="0044021A"/>
    <w:rsid w:val="00441E7F"/>
    <w:rsid w:val="00441FA3"/>
    <w:rsid w:val="00442415"/>
    <w:rsid w:val="00442571"/>
    <w:rsid w:val="004426D8"/>
    <w:rsid w:val="0044271D"/>
    <w:rsid w:val="00443512"/>
    <w:rsid w:val="0044425D"/>
    <w:rsid w:val="004444D2"/>
    <w:rsid w:val="004445AF"/>
    <w:rsid w:val="00444759"/>
    <w:rsid w:val="00444D58"/>
    <w:rsid w:val="00445019"/>
    <w:rsid w:val="00445466"/>
    <w:rsid w:val="00445A2B"/>
    <w:rsid w:val="00445CAE"/>
    <w:rsid w:val="004468E5"/>
    <w:rsid w:val="00446A8D"/>
    <w:rsid w:val="0044721E"/>
    <w:rsid w:val="004472EA"/>
    <w:rsid w:val="00447590"/>
    <w:rsid w:val="00447C54"/>
    <w:rsid w:val="00447C56"/>
    <w:rsid w:val="004508C9"/>
    <w:rsid w:val="0045115A"/>
    <w:rsid w:val="0045118D"/>
    <w:rsid w:val="00451740"/>
    <w:rsid w:val="00452161"/>
    <w:rsid w:val="0045244D"/>
    <w:rsid w:val="0045386D"/>
    <w:rsid w:val="004538DE"/>
    <w:rsid w:val="0045438C"/>
    <w:rsid w:val="0045558F"/>
    <w:rsid w:val="004555DB"/>
    <w:rsid w:val="00455D5C"/>
    <w:rsid w:val="00455FFD"/>
    <w:rsid w:val="00456968"/>
    <w:rsid w:val="00456A1E"/>
    <w:rsid w:val="0045735F"/>
    <w:rsid w:val="00457C6C"/>
    <w:rsid w:val="004609DF"/>
    <w:rsid w:val="0046157A"/>
    <w:rsid w:val="00461B23"/>
    <w:rsid w:val="00461CBD"/>
    <w:rsid w:val="00461D1B"/>
    <w:rsid w:val="00461F68"/>
    <w:rsid w:val="00461F7C"/>
    <w:rsid w:val="004624EB"/>
    <w:rsid w:val="00462885"/>
    <w:rsid w:val="004633DF"/>
    <w:rsid w:val="00463964"/>
    <w:rsid w:val="004646C1"/>
    <w:rsid w:val="00464B4A"/>
    <w:rsid w:val="00464DE7"/>
    <w:rsid w:val="0046511F"/>
    <w:rsid w:val="00465618"/>
    <w:rsid w:val="00465718"/>
    <w:rsid w:val="00465CA0"/>
    <w:rsid w:val="0046633C"/>
    <w:rsid w:val="00466F60"/>
    <w:rsid w:val="00466FB8"/>
    <w:rsid w:val="004670ED"/>
    <w:rsid w:val="00471338"/>
    <w:rsid w:val="0047192F"/>
    <w:rsid w:val="00472E35"/>
    <w:rsid w:val="0047391F"/>
    <w:rsid w:val="00475068"/>
    <w:rsid w:val="00475628"/>
    <w:rsid w:val="00477567"/>
    <w:rsid w:val="004777F3"/>
    <w:rsid w:val="00477ACD"/>
    <w:rsid w:val="00477FDD"/>
    <w:rsid w:val="00480997"/>
    <w:rsid w:val="0048280B"/>
    <w:rsid w:val="00483169"/>
    <w:rsid w:val="00483B92"/>
    <w:rsid w:val="00483BBB"/>
    <w:rsid w:val="004841F8"/>
    <w:rsid w:val="0048432C"/>
    <w:rsid w:val="004845C9"/>
    <w:rsid w:val="004847C7"/>
    <w:rsid w:val="00484FBF"/>
    <w:rsid w:val="00487114"/>
    <w:rsid w:val="004878B8"/>
    <w:rsid w:val="004879F7"/>
    <w:rsid w:val="00490641"/>
    <w:rsid w:val="00490888"/>
    <w:rsid w:val="00491033"/>
    <w:rsid w:val="0049177D"/>
    <w:rsid w:val="00492978"/>
    <w:rsid w:val="00492ABB"/>
    <w:rsid w:val="0049372F"/>
    <w:rsid w:val="00493D87"/>
    <w:rsid w:val="00493E5E"/>
    <w:rsid w:val="00493F84"/>
    <w:rsid w:val="00494012"/>
    <w:rsid w:val="00494FEB"/>
    <w:rsid w:val="00495355"/>
    <w:rsid w:val="0049572C"/>
    <w:rsid w:val="0049664F"/>
    <w:rsid w:val="004969D7"/>
    <w:rsid w:val="00497142"/>
    <w:rsid w:val="0049727B"/>
    <w:rsid w:val="00497F3D"/>
    <w:rsid w:val="004A042E"/>
    <w:rsid w:val="004A0553"/>
    <w:rsid w:val="004A0879"/>
    <w:rsid w:val="004A1F76"/>
    <w:rsid w:val="004A33EC"/>
    <w:rsid w:val="004A396A"/>
    <w:rsid w:val="004A3AE7"/>
    <w:rsid w:val="004A3F48"/>
    <w:rsid w:val="004A41C4"/>
    <w:rsid w:val="004A42FD"/>
    <w:rsid w:val="004A4EFC"/>
    <w:rsid w:val="004A540F"/>
    <w:rsid w:val="004A54A9"/>
    <w:rsid w:val="004A5B30"/>
    <w:rsid w:val="004A5C99"/>
    <w:rsid w:val="004A5E80"/>
    <w:rsid w:val="004A6295"/>
    <w:rsid w:val="004A6342"/>
    <w:rsid w:val="004A66B9"/>
    <w:rsid w:val="004A7FBC"/>
    <w:rsid w:val="004B0710"/>
    <w:rsid w:val="004B1C67"/>
    <w:rsid w:val="004B2AE1"/>
    <w:rsid w:val="004B301A"/>
    <w:rsid w:val="004B41F5"/>
    <w:rsid w:val="004B45F2"/>
    <w:rsid w:val="004B4746"/>
    <w:rsid w:val="004B49BF"/>
    <w:rsid w:val="004B4E23"/>
    <w:rsid w:val="004B58A9"/>
    <w:rsid w:val="004B5F64"/>
    <w:rsid w:val="004B676B"/>
    <w:rsid w:val="004B69A1"/>
    <w:rsid w:val="004B6F80"/>
    <w:rsid w:val="004B7220"/>
    <w:rsid w:val="004C0852"/>
    <w:rsid w:val="004C25DE"/>
    <w:rsid w:val="004C3506"/>
    <w:rsid w:val="004C3936"/>
    <w:rsid w:val="004C3D4D"/>
    <w:rsid w:val="004C554B"/>
    <w:rsid w:val="004C5F41"/>
    <w:rsid w:val="004C6821"/>
    <w:rsid w:val="004C6A1C"/>
    <w:rsid w:val="004C6E91"/>
    <w:rsid w:val="004C6FEB"/>
    <w:rsid w:val="004C7871"/>
    <w:rsid w:val="004D01F8"/>
    <w:rsid w:val="004D03A6"/>
    <w:rsid w:val="004D2011"/>
    <w:rsid w:val="004D2B2A"/>
    <w:rsid w:val="004D2F1C"/>
    <w:rsid w:val="004D37C0"/>
    <w:rsid w:val="004D3C6D"/>
    <w:rsid w:val="004D47C0"/>
    <w:rsid w:val="004D48DE"/>
    <w:rsid w:val="004D4BC3"/>
    <w:rsid w:val="004D5412"/>
    <w:rsid w:val="004D619B"/>
    <w:rsid w:val="004D65B9"/>
    <w:rsid w:val="004D6E63"/>
    <w:rsid w:val="004D7B6F"/>
    <w:rsid w:val="004D7DA0"/>
    <w:rsid w:val="004D7DB5"/>
    <w:rsid w:val="004D7F6B"/>
    <w:rsid w:val="004E0091"/>
    <w:rsid w:val="004E0501"/>
    <w:rsid w:val="004E12FB"/>
    <w:rsid w:val="004E1480"/>
    <w:rsid w:val="004E1CB7"/>
    <w:rsid w:val="004E202F"/>
    <w:rsid w:val="004E2132"/>
    <w:rsid w:val="004E2F28"/>
    <w:rsid w:val="004E30A3"/>
    <w:rsid w:val="004E41B8"/>
    <w:rsid w:val="004E45C5"/>
    <w:rsid w:val="004E479D"/>
    <w:rsid w:val="004E4E32"/>
    <w:rsid w:val="004E4ECF"/>
    <w:rsid w:val="004E5D71"/>
    <w:rsid w:val="004E5FD2"/>
    <w:rsid w:val="004E63B9"/>
    <w:rsid w:val="004E6E68"/>
    <w:rsid w:val="004E76A2"/>
    <w:rsid w:val="004E7D00"/>
    <w:rsid w:val="004F0031"/>
    <w:rsid w:val="004F034E"/>
    <w:rsid w:val="004F0986"/>
    <w:rsid w:val="004F0BF0"/>
    <w:rsid w:val="004F0CE9"/>
    <w:rsid w:val="004F16E4"/>
    <w:rsid w:val="004F17E0"/>
    <w:rsid w:val="004F18F8"/>
    <w:rsid w:val="004F1A60"/>
    <w:rsid w:val="004F1F24"/>
    <w:rsid w:val="004F25A3"/>
    <w:rsid w:val="004F312C"/>
    <w:rsid w:val="004F3BDB"/>
    <w:rsid w:val="004F561A"/>
    <w:rsid w:val="004F5D9D"/>
    <w:rsid w:val="004F6622"/>
    <w:rsid w:val="004F66DA"/>
    <w:rsid w:val="004F6B67"/>
    <w:rsid w:val="004F6E86"/>
    <w:rsid w:val="0050006A"/>
    <w:rsid w:val="00500DE1"/>
    <w:rsid w:val="00501559"/>
    <w:rsid w:val="0050298D"/>
    <w:rsid w:val="00503622"/>
    <w:rsid w:val="00503A35"/>
    <w:rsid w:val="00503A78"/>
    <w:rsid w:val="00503C94"/>
    <w:rsid w:val="005046B8"/>
    <w:rsid w:val="00504E98"/>
    <w:rsid w:val="005051F9"/>
    <w:rsid w:val="00505282"/>
    <w:rsid w:val="005059FA"/>
    <w:rsid w:val="00505D54"/>
    <w:rsid w:val="00506DE5"/>
    <w:rsid w:val="00510133"/>
    <w:rsid w:val="0051082C"/>
    <w:rsid w:val="005109A2"/>
    <w:rsid w:val="005112C8"/>
    <w:rsid w:val="00511604"/>
    <w:rsid w:val="005126D7"/>
    <w:rsid w:val="00513DC7"/>
    <w:rsid w:val="00513E0E"/>
    <w:rsid w:val="0051559C"/>
    <w:rsid w:val="00516FAF"/>
    <w:rsid w:val="005178E7"/>
    <w:rsid w:val="0052014D"/>
    <w:rsid w:val="00520219"/>
    <w:rsid w:val="00520D99"/>
    <w:rsid w:val="00520EB8"/>
    <w:rsid w:val="0052187F"/>
    <w:rsid w:val="005222AE"/>
    <w:rsid w:val="00522396"/>
    <w:rsid w:val="00523032"/>
    <w:rsid w:val="00523512"/>
    <w:rsid w:val="0052372E"/>
    <w:rsid w:val="00524871"/>
    <w:rsid w:val="005249EA"/>
    <w:rsid w:val="00525518"/>
    <w:rsid w:val="005256B2"/>
    <w:rsid w:val="00525E3C"/>
    <w:rsid w:val="00525ED2"/>
    <w:rsid w:val="0052622A"/>
    <w:rsid w:val="0052650C"/>
    <w:rsid w:val="00527256"/>
    <w:rsid w:val="00527834"/>
    <w:rsid w:val="005279BF"/>
    <w:rsid w:val="00527C36"/>
    <w:rsid w:val="00530CBA"/>
    <w:rsid w:val="00530FD7"/>
    <w:rsid w:val="0053201F"/>
    <w:rsid w:val="0053228B"/>
    <w:rsid w:val="005328F7"/>
    <w:rsid w:val="00532EE8"/>
    <w:rsid w:val="00532F01"/>
    <w:rsid w:val="00533651"/>
    <w:rsid w:val="00533AEC"/>
    <w:rsid w:val="00533B1D"/>
    <w:rsid w:val="00533BE5"/>
    <w:rsid w:val="00533DE5"/>
    <w:rsid w:val="00534029"/>
    <w:rsid w:val="00534877"/>
    <w:rsid w:val="0053586F"/>
    <w:rsid w:val="005360A1"/>
    <w:rsid w:val="00536559"/>
    <w:rsid w:val="0053685F"/>
    <w:rsid w:val="005373EE"/>
    <w:rsid w:val="00537565"/>
    <w:rsid w:val="0054058C"/>
    <w:rsid w:val="005407D8"/>
    <w:rsid w:val="00541EB2"/>
    <w:rsid w:val="00541FF7"/>
    <w:rsid w:val="00542460"/>
    <w:rsid w:val="0054278B"/>
    <w:rsid w:val="005429D9"/>
    <w:rsid w:val="00542DBB"/>
    <w:rsid w:val="0054304F"/>
    <w:rsid w:val="00543201"/>
    <w:rsid w:val="00544180"/>
    <w:rsid w:val="00544297"/>
    <w:rsid w:val="0054449E"/>
    <w:rsid w:val="00544B5E"/>
    <w:rsid w:val="00544C1E"/>
    <w:rsid w:val="00545747"/>
    <w:rsid w:val="00545C5D"/>
    <w:rsid w:val="005465A3"/>
    <w:rsid w:val="00546703"/>
    <w:rsid w:val="00546897"/>
    <w:rsid w:val="0054724B"/>
    <w:rsid w:val="00547D92"/>
    <w:rsid w:val="0055084B"/>
    <w:rsid w:val="00550B54"/>
    <w:rsid w:val="0055123E"/>
    <w:rsid w:val="00552E77"/>
    <w:rsid w:val="005530E7"/>
    <w:rsid w:val="005532E6"/>
    <w:rsid w:val="005548F9"/>
    <w:rsid w:val="00554B14"/>
    <w:rsid w:val="005558D8"/>
    <w:rsid w:val="0055650A"/>
    <w:rsid w:val="00556CDB"/>
    <w:rsid w:val="00557B3D"/>
    <w:rsid w:val="00557D59"/>
    <w:rsid w:val="00560305"/>
    <w:rsid w:val="00560482"/>
    <w:rsid w:val="00560571"/>
    <w:rsid w:val="00560D62"/>
    <w:rsid w:val="005616DD"/>
    <w:rsid w:val="00561D5C"/>
    <w:rsid w:val="00561FB1"/>
    <w:rsid w:val="00561FBB"/>
    <w:rsid w:val="0056292D"/>
    <w:rsid w:val="00562E95"/>
    <w:rsid w:val="005638FE"/>
    <w:rsid w:val="00563A0D"/>
    <w:rsid w:val="00563D55"/>
    <w:rsid w:val="00564FFD"/>
    <w:rsid w:val="005657DB"/>
    <w:rsid w:val="00565BA0"/>
    <w:rsid w:val="0056631B"/>
    <w:rsid w:val="00566613"/>
    <w:rsid w:val="00566E08"/>
    <w:rsid w:val="00567410"/>
    <w:rsid w:val="00567503"/>
    <w:rsid w:val="005700C8"/>
    <w:rsid w:val="005702E5"/>
    <w:rsid w:val="00570494"/>
    <w:rsid w:val="00570782"/>
    <w:rsid w:val="0057125D"/>
    <w:rsid w:val="005713E9"/>
    <w:rsid w:val="005716BF"/>
    <w:rsid w:val="00571889"/>
    <w:rsid w:val="005736B4"/>
    <w:rsid w:val="005745C2"/>
    <w:rsid w:val="00574AEB"/>
    <w:rsid w:val="00574BFF"/>
    <w:rsid w:val="00575442"/>
    <w:rsid w:val="005766BD"/>
    <w:rsid w:val="00576BF5"/>
    <w:rsid w:val="0057765D"/>
    <w:rsid w:val="005777D2"/>
    <w:rsid w:val="00577ED9"/>
    <w:rsid w:val="00580089"/>
    <w:rsid w:val="00580C1C"/>
    <w:rsid w:val="00580E76"/>
    <w:rsid w:val="00580F1C"/>
    <w:rsid w:val="00581928"/>
    <w:rsid w:val="00581E53"/>
    <w:rsid w:val="00582A96"/>
    <w:rsid w:val="00583A61"/>
    <w:rsid w:val="00583D8E"/>
    <w:rsid w:val="0058451F"/>
    <w:rsid w:val="00584784"/>
    <w:rsid w:val="00584CF7"/>
    <w:rsid w:val="00584E14"/>
    <w:rsid w:val="0058509C"/>
    <w:rsid w:val="0058537C"/>
    <w:rsid w:val="00585653"/>
    <w:rsid w:val="00585665"/>
    <w:rsid w:val="005858DA"/>
    <w:rsid w:val="00585C22"/>
    <w:rsid w:val="005860CC"/>
    <w:rsid w:val="0058652A"/>
    <w:rsid w:val="00586CE7"/>
    <w:rsid w:val="00587721"/>
    <w:rsid w:val="005879D9"/>
    <w:rsid w:val="0059065B"/>
    <w:rsid w:val="005908FB"/>
    <w:rsid w:val="00590DD9"/>
    <w:rsid w:val="00591648"/>
    <w:rsid w:val="00591759"/>
    <w:rsid w:val="005917A9"/>
    <w:rsid w:val="00592F55"/>
    <w:rsid w:val="00593912"/>
    <w:rsid w:val="00595730"/>
    <w:rsid w:val="0059575E"/>
    <w:rsid w:val="00595977"/>
    <w:rsid w:val="00595AD7"/>
    <w:rsid w:val="005961C2"/>
    <w:rsid w:val="00596616"/>
    <w:rsid w:val="00596A76"/>
    <w:rsid w:val="005A02B2"/>
    <w:rsid w:val="005A04F2"/>
    <w:rsid w:val="005A0CD3"/>
    <w:rsid w:val="005A1ADE"/>
    <w:rsid w:val="005A3046"/>
    <w:rsid w:val="005A36A1"/>
    <w:rsid w:val="005A3ACC"/>
    <w:rsid w:val="005A3DF0"/>
    <w:rsid w:val="005A3F9F"/>
    <w:rsid w:val="005A4056"/>
    <w:rsid w:val="005A488D"/>
    <w:rsid w:val="005A4948"/>
    <w:rsid w:val="005A589E"/>
    <w:rsid w:val="005A5D1B"/>
    <w:rsid w:val="005A7E40"/>
    <w:rsid w:val="005B1882"/>
    <w:rsid w:val="005B1E85"/>
    <w:rsid w:val="005B23AD"/>
    <w:rsid w:val="005B258B"/>
    <w:rsid w:val="005B2719"/>
    <w:rsid w:val="005B3FC4"/>
    <w:rsid w:val="005B4136"/>
    <w:rsid w:val="005B4673"/>
    <w:rsid w:val="005B476F"/>
    <w:rsid w:val="005B4EDE"/>
    <w:rsid w:val="005B55D8"/>
    <w:rsid w:val="005B5B38"/>
    <w:rsid w:val="005B5D2B"/>
    <w:rsid w:val="005B6045"/>
    <w:rsid w:val="005B6A2C"/>
    <w:rsid w:val="005B6D2D"/>
    <w:rsid w:val="005B70EE"/>
    <w:rsid w:val="005B73CA"/>
    <w:rsid w:val="005C02EC"/>
    <w:rsid w:val="005C03D8"/>
    <w:rsid w:val="005C0808"/>
    <w:rsid w:val="005C0B24"/>
    <w:rsid w:val="005C1033"/>
    <w:rsid w:val="005C13CA"/>
    <w:rsid w:val="005C1939"/>
    <w:rsid w:val="005C27C8"/>
    <w:rsid w:val="005C2862"/>
    <w:rsid w:val="005C2944"/>
    <w:rsid w:val="005C2CCC"/>
    <w:rsid w:val="005C2DCB"/>
    <w:rsid w:val="005C306F"/>
    <w:rsid w:val="005C3160"/>
    <w:rsid w:val="005C3366"/>
    <w:rsid w:val="005C3677"/>
    <w:rsid w:val="005C3AC2"/>
    <w:rsid w:val="005C4463"/>
    <w:rsid w:val="005C5123"/>
    <w:rsid w:val="005C54F7"/>
    <w:rsid w:val="005C5D14"/>
    <w:rsid w:val="005C7519"/>
    <w:rsid w:val="005C7BA5"/>
    <w:rsid w:val="005C7BD0"/>
    <w:rsid w:val="005C7E76"/>
    <w:rsid w:val="005D0A8D"/>
    <w:rsid w:val="005D180D"/>
    <w:rsid w:val="005D18E4"/>
    <w:rsid w:val="005D2219"/>
    <w:rsid w:val="005D25B8"/>
    <w:rsid w:val="005D2AEC"/>
    <w:rsid w:val="005D4915"/>
    <w:rsid w:val="005D4DA5"/>
    <w:rsid w:val="005D56EE"/>
    <w:rsid w:val="005D5829"/>
    <w:rsid w:val="005D5DEB"/>
    <w:rsid w:val="005D6321"/>
    <w:rsid w:val="005D6BBB"/>
    <w:rsid w:val="005D6D53"/>
    <w:rsid w:val="005D78F2"/>
    <w:rsid w:val="005D7B88"/>
    <w:rsid w:val="005E0022"/>
    <w:rsid w:val="005E0463"/>
    <w:rsid w:val="005E0BA3"/>
    <w:rsid w:val="005E1791"/>
    <w:rsid w:val="005E1F79"/>
    <w:rsid w:val="005E20EF"/>
    <w:rsid w:val="005E2C4A"/>
    <w:rsid w:val="005E2CF0"/>
    <w:rsid w:val="005E2D62"/>
    <w:rsid w:val="005E3B7E"/>
    <w:rsid w:val="005E3CCA"/>
    <w:rsid w:val="005E3FB7"/>
    <w:rsid w:val="005E41F4"/>
    <w:rsid w:val="005E446B"/>
    <w:rsid w:val="005E4C7E"/>
    <w:rsid w:val="005E4F66"/>
    <w:rsid w:val="005E6A2D"/>
    <w:rsid w:val="005E7425"/>
    <w:rsid w:val="005F026A"/>
    <w:rsid w:val="005F034B"/>
    <w:rsid w:val="005F0C63"/>
    <w:rsid w:val="005F138E"/>
    <w:rsid w:val="005F1CB5"/>
    <w:rsid w:val="005F1DCE"/>
    <w:rsid w:val="005F2D2E"/>
    <w:rsid w:val="005F3492"/>
    <w:rsid w:val="005F38A9"/>
    <w:rsid w:val="005F3D7F"/>
    <w:rsid w:val="005F4F2D"/>
    <w:rsid w:val="005F507E"/>
    <w:rsid w:val="005F537E"/>
    <w:rsid w:val="005F54D5"/>
    <w:rsid w:val="005F5A9A"/>
    <w:rsid w:val="005F608A"/>
    <w:rsid w:val="005F6319"/>
    <w:rsid w:val="005F6E2E"/>
    <w:rsid w:val="005F7996"/>
    <w:rsid w:val="005F7F76"/>
    <w:rsid w:val="005F7FC6"/>
    <w:rsid w:val="0060039E"/>
    <w:rsid w:val="00601346"/>
    <w:rsid w:val="006013B5"/>
    <w:rsid w:val="00601955"/>
    <w:rsid w:val="00602388"/>
    <w:rsid w:val="00602724"/>
    <w:rsid w:val="006031DF"/>
    <w:rsid w:val="00603737"/>
    <w:rsid w:val="006040F9"/>
    <w:rsid w:val="0060451C"/>
    <w:rsid w:val="0060479E"/>
    <w:rsid w:val="00605533"/>
    <w:rsid w:val="00606106"/>
    <w:rsid w:val="006066E4"/>
    <w:rsid w:val="0060689E"/>
    <w:rsid w:val="006101B0"/>
    <w:rsid w:val="006103A7"/>
    <w:rsid w:val="00610538"/>
    <w:rsid w:val="00610DB8"/>
    <w:rsid w:val="00611E82"/>
    <w:rsid w:val="00611ED6"/>
    <w:rsid w:val="006123AD"/>
    <w:rsid w:val="00612703"/>
    <w:rsid w:val="00613BCB"/>
    <w:rsid w:val="006146E9"/>
    <w:rsid w:val="00614AA8"/>
    <w:rsid w:val="00614C2C"/>
    <w:rsid w:val="00614D3F"/>
    <w:rsid w:val="00614E9D"/>
    <w:rsid w:val="00615538"/>
    <w:rsid w:val="00615C4D"/>
    <w:rsid w:val="00615EFF"/>
    <w:rsid w:val="006160B6"/>
    <w:rsid w:val="0061672F"/>
    <w:rsid w:val="00616AAE"/>
    <w:rsid w:val="00617243"/>
    <w:rsid w:val="00617AEF"/>
    <w:rsid w:val="0062090F"/>
    <w:rsid w:val="00620944"/>
    <w:rsid w:val="006209D4"/>
    <w:rsid w:val="00620F73"/>
    <w:rsid w:val="00621702"/>
    <w:rsid w:val="006226FB"/>
    <w:rsid w:val="0062270D"/>
    <w:rsid w:val="006232DD"/>
    <w:rsid w:val="00624E1B"/>
    <w:rsid w:val="00625BC5"/>
    <w:rsid w:val="006267DD"/>
    <w:rsid w:val="00626C95"/>
    <w:rsid w:val="006277AB"/>
    <w:rsid w:val="00627A80"/>
    <w:rsid w:val="00627C36"/>
    <w:rsid w:val="0063160A"/>
    <w:rsid w:val="00631E2F"/>
    <w:rsid w:val="00633B89"/>
    <w:rsid w:val="00633C58"/>
    <w:rsid w:val="00633D0E"/>
    <w:rsid w:val="00634B90"/>
    <w:rsid w:val="00635586"/>
    <w:rsid w:val="00635B7A"/>
    <w:rsid w:val="00635ED7"/>
    <w:rsid w:val="0063641D"/>
    <w:rsid w:val="006365E4"/>
    <w:rsid w:val="00636DD5"/>
    <w:rsid w:val="00636E78"/>
    <w:rsid w:val="00637127"/>
    <w:rsid w:val="00637712"/>
    <w:rsid w:val="00637754"/>
    <w:rsid w:val="00637883"/>
    <w:rsid w:val="006413B1"/>
    <w:rsid w:val="00641A58"/>
    <w:rsid w:val="00642243"/>
    <w:rsid w:val="0064234C"/>
    <w:rsid w:val="00642376"/>
    <w:rsid w:val="00642912"/>
    <w:rsid w:val="00643F03"/>
    <w:rsid w:val="00644CE5"/>
    <w:rsid w:val="00644FA2"/>
    <w:rsid w:val="00645530"/>
    <w:rsid w:val="006464FC"/>
    <w:rsid w:val="006465BC"/>
    <w:rsid w:val="006466DD"/>
    <w:rsid w:val="00646F92"/>
    <w:rsid w:val="00647006"/>
    <w:rsid w:val="0064729B"/>
    <w:rsid w:val="00650E69"/>
    <w:rsid w:val="006510FA"/>
    <w:rsid w:val="00651113"/>
    <w:rsid w:val="006515B8"/>
    <w:rsid w:val="0065202C"/>
    <w:rsid w:val="00653AF8"/>
    <w:rsid w:val="006541AF"/>
    <w:rsid w:val="00654314"/>
    <w:rsid w:val="006549C8"/>
    <w:rsid w:val="00655361"/>
    <w:rsid w:val="00655AD8"/>
    <w:rsid w:val="00657101"/>
    <w:rsid w:val="00657226"/>
    <w:rsid w:val="00657306"/>
    <w:rsid w:val="00657E4F"/>
    <w:rsid w:val="00660573"/>
    <w:rsid w:val="006606C5"/>
    <w:rsid w:val="0066145D"/>
    <w:rsid w:val="00661EFE"/>
    <w:rsid w:val="006624CF"/>
    <w:rsid w:val="00662635"/>
    <w:rsid w:val="00662F43"/>
    <w:rsid w:val="006645F4"/>
    <w:rsid w:val="00664950"/>
    <w:rsid w:val="00664E41"/>
    <w:rsid w:val="006652B0"/>
    <w:rsid w:val="006655A5"/>
    <w:rsid w:val="006656F5"/>
    <w:rsid w:val="0066588D"/>
    <w:rsid w:val="006658B2"/>
    <w:rsid w:val="006658D7"/>
    <w:rsid w:val="00667232"/>
    <w:rsid w:val="006706E1"/>
    <w:rsid w:val="0067270A"/>
    <w:rsid w:val="00672999"/>
    <w:rsid w:val="00672D07"/>
    <w:rsid w:val="0067319F"/>
    <w:rsid w:val="00673626"/>
    <w:rsid w:val="0067364F"/>
    <w:rsid w:val="00673C96"/>
    <w:rsid w:val="0067414C"/>
    <w:rsid w:val="00675105"/>
    <w:rsid w:val="00675852"/>
    <w:rsid w:val="006761C6"/>
    <w:rsid w:val="00677635"/>
    <w:rsid w:val="00677686"/>
    <w:rsid w:val="006777F5"/>
    <w:rsid w:val="00677899"/>
    <w:rsid w:val="0068059D"/>
    <w:rsid w:val="0068125C"/>
    <w:rsid w:val="006812CE"/>
    <w:rsid w:val="00681618"/>
    <w:rsid w:val="006819D9"/>
    <w:rsid w:val="006823A8"/>
    <w:rsid w:val="006823D2"/>
    <w:rsid w:val="006826BA"/>
    <w:rsid w:val="00683A20"/>
    <w:rsid w:val="006841CF"/>
    <w:rsid w:val="00684642"/>
    <w:rsid w:val="00684683"/>
    <w:rsid w:val="00684D8F"/>
    <w:rsid w:val="006853F8"/>
    <w:rsid w:val="006854B8"/>
    <w:rsid w:val="006864BE"/>
    <w:rsid w:val="006869A9"/>
    <w:rsid w:val="00686A7B"/>
    <w:rsid w:val="00686A81"/>
    <w:rsid w:val="00686D42"/>
    <w:rsid w:val="006871BB"/>
    <w:rsid w:val="006877B8"/>
    <w:rsid w:val="00687FE7"/>
    <w:rsid w:val="00691B17"/>
    <w:rsid w:val="00691E12"/>
    <w:rsid w:val="00691E70"/>
    <w:rsid w:val="00692111"/>
    <w:rsid w:val="00692A1A"/>
    <w:rsid w:val="00693D56"/>
    <w:rsid w:val="0069494D"/>
    <w:rsid w:val="00694C19"/>
    <w:rsid w:val="00694FFA"/>
    <w:rsid w:val="0069513F"/>
    <w:rsid w:val="00695376"/>
    <w:rsid w:val="00696090"/>
    <w:rsid w:val="00696415"/>
    <w:rsid w:val="0069694C"/>
    <w:rsid w:val="00696A3D"/>
    <w:rsid w:val="00696AA8"/>
    <w:rsid w:val="00697334"/>
    <w:rsid w:val="0069786F"/>
    <w:rsid w:val="00697D2D"/>
    <w:rsid w:val="006A1466"/>
    <w:rsid w:val="006A18A8"/>
    <w:rsid w:val="006A2531"/>
    <w:rsid w:val="006A2617"/>
    <w:rsid w:val="006A2B32"/>
    <w:rsid w:val="006A2F9A"/>
    <w:rsid w:val="006A431F"/>
    <w:rsid w:val="006A4410"/>
    <w:rsid w:val="006A5404"/>
    <w:rsid w:val="006A71FA"/>
    <w:rsid w:val="006A7530"/>
    <w:rsid w:val="006A7538"/>
    <w:rsid w:val="006B0094"/>
    <w:rsid w:val="006B026A"/>
    <w:rsid w:val="006B18B3"/>
    <w:rsid w:val="006B2731"/>
    <w:rsid w:val="006B2AE0"/>
    <w:rsid w:val="006B3483"/>
    <w:rsid w:val="006B36D9"/>
    <w:rsid w:val="006B3B3B"/>
    <w:rsid w:val="006B3C2A"/>
    <w:rsid w:val="006B3EB7"/>
    <w:rsid w:val="006B4697"/>
    <w:rsid w:val="006B524B"/>
    <w:rsid w:val="006B5251"/>
    <w:rsid w:val="006B5DDE"/>
    <w:rsid w:val="006B6F49"/>
    <w:rsid w:val="006B74A3"/>
    <w:rsid w:val="006B7654"/>
    <w:rsid w:val="006B79C8"/>
    <w:rsid w:val="006C03D5"/>
    <w:rsid w:val="006C0A7F"/>
    <w:rsid w:val="006C0BEF"/>
    <w:rsid w:val="006C11F9"/>
    <w:rsid w:val="006C1412"/>
    <w:rsid w:val="006C1D12"/>
    <w:rsid w:val="006C2DB7"/>
    <w:rsid w:val="006C2E48"/>
    <w:rsid w:val="006C2FDF"/>
    <w:rsid w:val="006C3AE6"/>
    <w:rsid w:val="006C4142"/>
    <w:rsid w:val="006C492E"/>
    <w:rsid w:val="006C4C58"/>
    <w:rsid w:val="006C64B0"/>
    <w:rsid w:val="006C6712"/>
    <w:rsid w:val="006C6805"/>
    <w:rsid w:val="006C683A"/>
    <w:rsid w:val="006C72E8"/>
    <w:rsid w:val="006C740B"/>
    <w:rsid w:val="006C7E13"/>
    <w:rsid w:val="006D053F"/>
    <w:rsid w:val="006D0CBE"/>
    <w:rsid w:val="006D0EF9"/>
    <w:rsid w:val="006D14C2"/>
    <w:rsid w:val="006D1EAD"/>
    <w:rsid w:val="006D251D"/>
    <w:rsid w:val="006D26BB"/>
    <w:rsid w:val="006D26D6"/>
    <w:rsid w:val="006D2E7E"/>
    <w:rsid w:val="006D3ADC"/>
    <w:rsid w:val="006D3CDC"/>
    <w:rsid w:val="006D3E19"/>
    <w:rsid w:val="006D4BE0"/>
    <w:rsid w:val="006D5F65"/>
    <w:rsid w:val="006D6B3E"/>
    <w:rsid w:val="006D782A"/>
    <w:rsid w:val="006E0A46"/>
    <w:rsid w:val="006E0B26"/>
    <w:rsid w:val="006E0E5D"/>
    <w:rsid w:val="006E1183"/>
    <w:rsid w:val="006E1327"/>
    <w:rsid w:val="006E13E8"/>
    <w:rsid w:val="006E1815"/>
    <w:rsid w:val="006E18E9"/>
    <w:rsid w:val="006E2246"/>
    <w:rsid w:val="006E33EC"/>
    <w:rsid w:val="006E377F"/>
    <w:rsid w:val="006E3921"/>
    <w:rsid w:val="006E41DB"/>
    <w:rsid w:val="006E53A7"/>
    <w:rsid w:val="006E5636"/>
    <w:rsid w:val="006E5BD0"/>
    <w:rsid w:val="006E749C"/>
    <w:rsid w:val="006F0552"/>
    <w:rsid w:val="006F098B"/>
    <w:rsid w:val="006F0E17"/>
    <w:rsid w:val="006F0EB9"/>
    <w:rsid w:val="006F107A"/>
    <w:rsid w:val="006F10D4"/>
    <w:rsid w:val="006F159B"/>
    <w:rsid w:val="006F1BAC"/>
    <w:rsid w:val="006F232A"/>
    <w:rsid w:val="006F2793"/>
    <w:rsid w:val="006F2C9A"/>
    <w:rsid w:val="006F40C7"/>
    <w:rsid w:val="006F4E31"/>
    <w:rsid w:val="006F551A"/>
    <w:rsid w:val="006F5941"/>
    <w:rsid w:val="006F6A6E"/>
    <w:rsid w:val="006F6CEA"/>
    <w:rsid w:val="006F7448"/>
    <w:rsid w:val="006F7518"/>
    <w:rsid w:val="006F7CF6"/>
    <w:rsid w:val="007001A6"/>
    <w:rsid w:val="00701324"/>
    <w:rsid w:val="0070161A"/>
    <w:rsid w:val="00701807"/>
    <w:rsid w:val="00702B00"/>
    <w:rsid w:val="00702CC1"/>
    <w:rsid w:val="00703198"/>
    <w:rsid w:val="007037B9"/>
    <w:rsid w:val="00703859"/>
    <w:rsid w:val="00704840"/>
    <w:rsid w:val="00704A24"/>
    <w:rsid w:val="00704D09"/>
    <w:rsid w:val="00704D31"/>
    <w:rsid w:val="007051D1"/>
    <w:rsid w:val="0070591D"/>
    <w:rsid w:val="00705A0D"/>
    <w:rsid w:val="0070632D"/>
    <w:rsid w:val="00706612"/>
    <w:rsid w:val="00706A6B"/>
    <w:rsid w:val="00707321"/>
    <w:rsid w:val="00710B09"/>
    <w:rsid w:val="00711532"/>
    <w:rsid w:val="0071201A"/>
    <w:rsid w:val="007127EC"/>
    <w:rsid w:val="007143F2"/>
    <w:rsid w:val="00715559"/>
    <w:rsid w:val="0071563C"/>
    <w:rsid w:val="0071663B"/>
    <w:rsid w:val="00716A3C"/>
    <w:rsid w:val="00716D9D"/>
    <w:rsid w:val="00717351"/>
    <w:rsid w:val="0071795D"/>
    <w:rsid w:val="0072032D"/>
    <w:rsid w:val="00720B47"/>
    <w:rsid w:val="0072190F"/>
    <w:rsid w:val="007229B6"/>
    <w:rsid w:val="00722CF2"/>
    <w:rsid w:val="00723811"/>
    <w:rsid w:val="00723900"/>
    <w:rsid w:val="00723C6B"/>
    <w:rsid w:val="0072549A"/>
    <w:rsid w:val="00725C85"/>
    <w:rsid w:val="00725E05"/>
    <w:rsid w:val="007269C5"/>
    <w:rsid w:val="0072734D"/>
    <w:rsid w:val="0072783C"/>
    <w:rsid w:val="00730165"/>
    <w:rsid w:val="00731551"/>
    <w:rsid w:val="00731F8B"/>
    <w:rsid w:val="00732904"/>
    <w:rsid w:val="0073427F"/>
    <w:rsid w:val="007346B2"/>
    <w:rsid w:val="00734D79"/>
    <w:rsid w:val="00735768"/>
    <w:rsid w:val="007358CB"/>
    <w:rsid w:val="00735993"/>
    <w:rsid w:val="00735AC9"/>
    <w:rsid w:val="00735C5C"/>
    <w:rsid w:val="00736680"/>
    <w:rsid w:val="00736845"/>
    <w:rsid w:val="00736FC8"/>
    <w:rsid w:val="007371AD"/>
    <w:rsid w:val="007372CA"/>
    <w:rsid w:val="00737899"/>
    <w:rsid w:val="00740721"/>
    <w:rsid w:val="0074073F"/>
    <w:rsid w:val="00740B30"/>
    <w:rsid w:val="00741239"/>
    <w:rsid w:val="007414A1"/>
    <w:rsid w:val="007418A0"/>
    <w:rsid w:val="007419AF"/>
    <w:rsid w:val="00741FC0"/>
    <w:rsid w:val="00742F3D"/>
    <w:rsid w:val="0074331D"/>
    <w:rsid w:val="007433B4"/>
    <w:rsid w:val="00743799"/>
    <w:rsid w:val="00743D4C"/>
    <w:rsid w:val="00743DC0"/>
    <w:rsid w:val="007445D5"/>
    <w:rsid w:val="0074526D"/>
    <w:rsid w:val="00746B27"/>
    <w:rsid w:val="00746E5F"/>
    <w:rsid w:val="007474B6"/>
    <w:rsid w:val="007503DA"/>
    <w:rsid w:val="00750EE2"/>
    <w:rsid w:val="007512BE"/>
    <w:rsid w:val="007517B0"/>
    <w:rsid w:val="00751CB1"/>
    <w:rsid w:val="00752779"/>
    <w:rsid w:val="007538D2"/>
    <w:rsid w:val="00753A3B"/>
    <w:rsid w:val="007540E1"/>
    <w:rsid w:val="007545C7"/>
    <w:rsid w:val="007548B3"/>
    <w:rsid w:val="00756AE5"/>
    <w:rsid w:val="0075725B"/>
    <w:rsid w:val="0075759B"/>
    <w:rsid w:val="007576F1"/>
    <w:rsid w:val="007578ED"/>
    <w:rsid w:val="00757952"/>
    <w:rsid w:val="00757FB5"/>
    <w:rsid w:val="0076007B"/>
    <w:rsid w:val="00760509"/>
    <w:rsid w:val="00760C18"/>
    <w:rsid w:val="0076109F"/>
    <w:rsid w:val="007613D7"/>
    <w:rsid w:val="00761E89"/>
    <w:rsid w:val="007621E9"/>
    <w:rsid w:val="0076393C"/>
    <w:rsid w:val="0076407F"/>
    <w:rsid w:val="0076425F"/>
    <w:rsid w:val="007648CA"/>
    <w:rsid w:val="007655FB"/>
    <w:rsid w:val="00765AE1"/>
    <w:rsid w:val="00765BB7"/>
    <w:rsid w:val="00765EEB"/>
    <w:rsid w:val="00765FD9"/>
    <w:rsid w:val="00766F33"/>
    <w:rsid w:val="007679CF"/>
    <w:rsid w:val="00767BBB"/>
    <w:rsid w:val="00767BF4"/>
    <w:rsid w:val="007702F4"/>
    <w:rsid w:val="00771060"/>
    <w:rsid w:val="00771FB1"/>
    <w:rsid w:val="00772A89"/>
    <w:rsid w:val="00772EB3"/>
    <w:rsid w:val="007730F8"/>
    <w:rsid w:val="007733FA"/>
    <w:rsid w:val="00773562"/>
    <w:rsid w:val="007736C5"/>
    <w:rsid w:val="00773AA4"/>
    <w:rsid w:val="00774239"/>
    <w:rsid w:val="007743FB"/>
    <w:rsid w:val="00774BEB"/>
    <w:rsid w:val="00774C8F"/>
    <w:rsid w:val="007759E9"/>
    <w:rsid w:val="00775CFE"/>
    <w:rsid w:val="00775FC5"/>
    <w:rsid w:val="00776B05"/>
    <w:rsid w:val="00776C10"/>
    <w:rsid w:val="00776EA7"/>
    <w:rsid w:val="00776F65"/>
    <w:rsid w:val="007805E6"/>
    <w:rsid w:val="007812B6"/>
    <w:rsid w:val="00781B62"/>
    <w:rsid w:val="0078265B"/>
    <w:rsid w:val="0078448F"/>
    <w:rsid w:val="00784BF4"/>
    <w:rsid w:val="0078642F"/>
    <w:rsid w:val="00786815"/>
    <w:rsid w:val="00787878"/>
    <w:rsid w:val="007878AE"/>
    <w:rsid w:val="007879B2"/>
    <w:rsid w:val="007903F1"/>
    <w:rsid w:val="00790A1B"/>
    <w:rsid w:val="0079136F"/>
    <w:rsid w:val="00792C00"/>
    <w:rsid w:val="00793AE3"/>
    <w:rsid w:val="007946C8"/>
    <w:rsid w:val="00794D1B"/>
    <w:rsid w:val="00795151"/>
    <w:rsid w:val="007970F1"/>
    <w:rsid w:val="00797169"/>
    <w:rsid w:val="00797412"/>
    <w:rsid w:val="00797F4D"/>
    <w:rsid w:val="007A0764"/>
    <w:rsid w:val="007A291E"/>
    <w:rsid w:val="007A41EE"/>
    <w:rsid w:val="007A44D3"/>
    <w:rsid w:val="007A4ABA"/>
    <w:rsid w:val="007A4B26"/>
    <w:rsid w:val="007A4F2C"/>
    <w:rsid w:val="007A592A"/>
    <w:rsid w:val="007A5CEC"/>
    <w:rsid w:val="007A5F5E"/>
    <w:rsid w:val="007A6209"/>
    <w:rsid w:val="007A6927"/>
    <w:rsid w:val="007A6B10"/>
    <w:rsid w:val="007A70AF"/>
    <w:rsid w:val="007A7ADF"/>
    <w:rsid w:val="007B0C1E"/>
    <w:rsid w:val="007B248A"/>
    <w:rsid w:val="007B2D50"/>
    <w:rsid w:val="007B377D"/>
    <w:rsid w:val="007B4448"/>
    <w:rsid w:val="007B5472"/>
    <w:rsid w:val="007B5ACE"/>
    <w:rsid w:val="007B6E6D"/>
    <w:rsid w:val="007B78FE"/>
    <w:rsid w:val="007C0CCE"/>
    <w:rsid w:val="007C20AA"/>
    <w:rsid w:val="007C2400"/>
    <w:rsid w:val="007C2967"/>
    <w:rsid w:val="007C2B95"/>
    <w:rsid w:val="007C3DF7"/>
    <w:rsid w:val="007C4CCB"/>
    <w:rsid w:val="007C54B2"/>
    <w:rsid w:val="007C5D06"/>
    <w:rsid w:val="007C65AD"/>
    <w:rsid w:val="007C6B60"/>
    <w:rsid w:val="007C7689"/>
    <w:rsid w:val="007D0171"/>
    <w:rsid w:val="007D01C3"/>
    <w:rsid w:val="007D082F"/>
    <w:rsid w:val="007D0D1F"/>
    <w:rsid w:val="007D1536"/>
    <w:rsid w:val="007D197B"/>
    <w:rsid w:val="007D1A66"/>
    <w:rsid w:val="007D1E56"/>
    <w:rsid w:val="007D203F"/>
    <w:rsid w:val="007D2525"/>
    <w:rsid w:val="007D2AA3"/>
    <w:rsid w:val="007D2AC1"/>
    <w:rsid w:val="007D2AF6"/>
    <w:rsid w:val="007D3A3A"/>
    <w:rsid w:val="007D3F54"/>
    <w:rsid w:val="007D4174"/>
    <w:rsid w:val="007D4419"/>
    <w:rsid w:val="007D49E1"/>
    <w:rsid w:val="007D5318"/>
    <w:rsid w:val="007D5862"/>
    <w:rsid w:val="007D5C2A"/>
    <w:rsid w:val="007D61F0"/>
    <w:rsid w:val="007D6BCB"/>
    <w:rsid w:val="007D6F25"/>
    <w:rsid w:val="007D722B"/>
    <w:rsid w:val="007D79E8"/>
    <w:rsid w:val="007E0B3A"/>
    <w:rsid w:val="007E0BFC"/>
    <w:rsid w:val="007E10BA"/>
    <w:rsid w:val="007E155C"/>
    <w:rsid w:val="007E19B6"/>
    <w:rsid w:val="007E268F"/>
    <w:rsid w:val="007E288C"/>
    <w:rsid w:val="007E3A1E"/>
    <w:rsid w:val="007E3A44"/>
    <w:rsid w:val="007E4684"/>
    <w:rsid w:val="007E49C1"/>
    <w:rsid w:val="007E5046"/>
    <w:rsid w:val="007E5E11"/>
    <w:rsid w:val="007E7906"/>
    <w:rsid w:val="007F0FBB"/>
    <w:rsid w:val="007F2331"/>
    <w:rsid w:val="007F2550"/>
    <w:rsid w:val="007F2CC9"/>
    <w:rsid w:val="007F454B"/>
    <w:rsid w:val="007F4BA7"/>
    <w:rsid w:val="007F4C9A"/>
    <w:rsid w:val="007F4F09"/>
    <w:rsid w:val="007F4FB9"/>
    <w:rsid w:val="007F5927"/>
    <w:rsid w:val="007F71F2"/>
    <w:rsid w:val="007F7860"/>
    <w:rsid w:val="007F7AE0"/>
    <w:rsid w:val="0080020B"/>
    <w:rsid w:val="0080083E"/>
    <w:rsid w:val="008011B8"/>
    <w:rsid w:val="0080193B"/>
    <w:rsid w:val="00801DD5"/>
    <w:rsid w:val="0080220B"/>
    <w:rsid w:val="00802254"/>
    <w:rsid w:val="0080243A"/>
    <w:rsid w:val="00802785"/>
    <w:rsid w:val="00804074"/>
    <w:rsid w:val="00804270"/>
    <w:rsid w:val="008050D5"/>
    <w:rsid w:val="00805468"/>
    <w:rsid w:val="008058A3"/>
    <w:rsid w:val="0080591E"/>
    <w:rsid w:val="008061F1"/>
    <w:rsid w:val="00806C7A"/>
    <w:rsid w:val="0080775F"/>
    <w:rsid w:val="00810192"/>
    <w:rsid w:val="008104FE"/>
    <w:rsid w:val="00810FC1"/>
    <w:rsid w:val="00811DF0"/>
    <w:rsid w:val="00812D0B"/>
    <w:rsid w:val="00813037"/>
    <w:rsid w:val="008131D8"/>
    <w:rsid w:val="00813E0F"/>
    <w:rsid w:val="00813F71"/>
    <w:rsid w:val="00814067"/>
    <w:rsid w:val="008142FC"/>
    <w:rsid w:val="00814429"/>
    <w:rsid w:val="0081452A"/>
    <w:rsid w:val="00815A91"/>
    <w:rsid w:val="00815EFB"/>
    <w:rsid w:val="008169D3"/>
    <w:rsid w:val="00816A1B"/>
    <w:rsid w:val="00816CDA"/>
    <w:rsid w:val="0081720C"/>
    <w:rsid w:val="00817313"/>
    <w:rsid w:val="008175E9"/>
    <w:rsid w:val="0082026A"/>
    <w:rsid w:val="00820864"/>
    <w:rsid w:val="00820A2D"/>
    <w:rsid w:val="00820DB1"/>
    <w:rsid w:val="008211E7"/>
    <w:rsid w:val="00821A32"/>
    <w:rsid w:val="00821B4F"/>
    <w:rsid w:val="0082220A"/>
    <w:rsid w:val="00822434"/>
    <w:rsid w:val="00822729"/>
    <w:rsid w:val="00823531"/>
    <w:rsid w:val="00823BEF"/>
    <w:rsid w:val="00823D85"/>
    <w:rsid w:val="00824510"/>
    <w:rsid w:val="0082488E"/>
    <w:rsid w:val="00825381"/>
    <w:rsid w:val="0082552E"/>
    <w:rsid w:val="00825D87"/>
    <w:rsid w:val="00826180"/>
    <w:rsid w:val="00826191"/>
    <w:rsid w:val="008263BC"/>
    <w:rsid w:val="008263F8"/>
    <w:rsid w:val="00826BE6"/>
    <w:rsid w:val="008278F7"/>
    <w:rsid w:val="00830106"/>
    <w:rsid w:val="00830241"/>
    <w:rsid w:val="00830E8D"/>
    <w:rsid w:val="008324CB"/>
    <w:rsid w:val="00832AE4"/>
    <w:rsid w:val="00833308"/>
    <w:rsid w:val="00833447"/>
    <w:rsid w:val="00833AB8"/>
    <w:rsid w:val="0083432C"/>
    <w:rsid w:val="008346B4"/>
    <w:rsid w:val="00834B87"/>
    <w:rsid w:val="00834FCA"/>
    <w:rsid w:val="00836227"/>
    <w:rsid w:val="00836504"/>
    <w:rsid w:val="008369E2"/>
    <w:rsid w:val="008371C4"/>
    <w:rsid w:val="008371F8"/>
    <w:rsid w:val="0083760B"/>
    <w:rsid w:val="00837DD0"/>
    <w:rsid w:val="00840007"/>
    <w:rsid w:val="008404CE"/>
    <w:rsid w:val="0084062F"/>
    <w:rsid w:val="00840C61"/>
    <w:rsid w:val="00841232"/>
    <w:rsid w:val="00841F37"/>
    <w:rsid w:val="00842598"/>
    <w:rsid w:val="00842B0D"/>
    <w:rsid w:val="00843044"/>
    <w:rsid w:val="008434AE"/>
    <w:rsid w:val="00844EA1"/>
    <w:rsid w:val="008452B4"/>
    <w:rsid w:val="0084531F"/>
    <w:rsid w:val="00845894"/>
    <w:rsid w:val="00846333"/>
    <w:rsid w:val="00846729"/>
    <w:rsid w:val="00846A2F"/>
    <w:rsid w:val="00847210"/>
    <w:rsid w:val="00847975"/>
    <w:rsid w:val="00847E2A"/>
    <w:rsid w:val="00847E42"/>
    <w:rsid w:val="00847E4E"/>
    <w:rsid w:val="0085051A"/>
    <w:rsid w:val="00850EEE"/>
    <w:rsid w:val="0085153B"/>
    <w:rsid w:val="00851544"/>
    <w:rsid w:val="00851D83"/>
    <w:rsid w:val="00851DB0"/>
    <w:rsid w:val="008541BE"/>
    <w:rsid w:val="008547F3"/>
    <w:rsid w:val="00855628"/>
    <w:rsid w:val="00856A9F"/>
    <w:rsid w:val="00857732"/>
    <w:rsid w:val="00857AD2"/>
    <w:rsid w:val="00860415"/>
    <w:rsid w:val="00860668"/>
    <w:rsid w:val="008606C9"/>
    <w:rsid w:val="00861F6A"/>
    <w:rsid w:val="0086278C"/>
    <w:rsid w:val="00863A29"/>
    <w:rsid w:val="0086400A"/>
    <w:rsid w:val="00864DAA"/>
    <w:rsid w:val="008652FC"/>
    <w:rsid w:val="00865AFC"/>
    <w:rsid w:val="00865BA7"/>
    <w:rsid w:val="00866A61"/>
    <w:rsid w:val="00866AEA"/>
    <w:rsid w:val="00866F28"/>
    <w:rsid w:val="00867061"/>
    <w:rsid w:val="00867D5C"/>
    <w:rsid w:val="0087143B"/>
    <w:rsid w:val="00872806"/>
    <w:rsid w:val="00872B0D"/>
    <w:rsid w:val="00872BE2"/>
    <w:rsid w:val="00872DB4"/>
    <w:rsid w:val="008737C3"/>
    <w:rsid w:val="00873990"/>
    <w:rsid w:val="00873A4F"/>
    <w:rsid w:val="008747BA"/>
    <w:rsid w:val="008748AE"/>
    <w:rsid w:val="00874BC3"/>
    <w:rsid w:val="008752C1"/>
    <w:rsid w:val="008752E7"/>
    <w:rsid w:val="00875A1F"/>
    <w:rsid w:val="00875FAB"/>
    <w:rsid w:val="0087668E"/>
    <w:rsid w:val="00876DE9"/>
    <w:rsid w:val="008778F5"/>
    <w:rsid w:val="00880E8B"/>
    <w:rsid w:val="008824CB"/>
    <w:rsid w:val="00882B58"/>
    <w:rsid w:val="00883024"/>
    <w:rsid w:val="008831E4"/>
    <w:rsid w:val="0088343E"/>
    <w:rsid w:val="0088368C"/>
    <w:rsid w:val="008836BB"/>
    <w:rsid w:val="008842FF"/>
    <w:rsid w:val="00884617"/>
    <w:rsid w:val="0088534C"/>
    <w:rsid w:val="00885921"/>
    <w:rsid w:val="00886040"/>
    <w:rsid w:val="00886ECC"/>
    <w:rsid w:val="0088729D"/>
    <w:rsid w:val="008876EF"/>
    <w:rsid w:val="0088778E"/>
    <w:rsid w:val="00887A60"/>
    <w:rsid w:val="0089078E"/>
    <w:rsid w:val="00890DFE"/>
    <w:rsid w:val="00891126"/>
    <w:rsid w:val="00891420"/>
    <w:rsid w:val="0089143F"/>
    <w:rsid w:val="00891492"/>
    <w:rsid w:val="00891747"/>
    <w:rsid w:val="00891A55"/>
    <w:rsid w:val="00892435"/>
    <w:rsid w:val="00892565"/>
    <w:rsid w:val="00892E7C"/>
    <w:rsid w:val="0089307E"/>
    <w:rsid w:val="00893604"/>
    <w:rsid w:val="00893B5F"/>
    <w:rsid w:val="0089452E"/>
    <w:rsid w:val="0089516F"/>
    <w:rsid w:val="00895B21"/>
    <w:rsid w:val="008A026C"/>
    <w:rsid w:val="008A0806"/>
    <w:rsid w:val="008A0901"/>
    <w:rsid w:val="008A10D0"/>
    <w:rsid w:val="008A2A09"/>
    <w:rsid w:val="008A302A"/>
    <w:rsid w:val="008A346A"/>
    <w:rsid w:val="008A3774"/>
    <w:rsid w:val="008A4799"/>
    <w:rsid w:val="008A4C26"/>
    <w:rsid w:val="008A4DE2"/>
    <w:rsid w:val="008A4EA8"/>
    <w:rsid w:val="008A56D2"/>
    <w:rsid w:val="008A5EC6"/>
    <w:rsid w:val="008A60EC"/>
    <w:rsid w:val="008A65EB"/>
    <w:rsid w:val="008A76F5"/>
    <w:rsid w:val="008A7D3F"/>
    <w:rsid w:val="008B053F"/>
    <w:rsid w:val="008B1444"/>
    <w:rsid w:val="008B17B3"/>
    <w:rsid w:val="008B1D1D"/>
    <w:rsid w:val="008B1EDE"/>
    <w:rsid w:val="008B23A9"/>
    <w:rsid w:val="008B243E"/>
    <w:rsid w:val="008B2C50"/>
    <w:rsid w:val="008B3B0E"/>
    <w:rsid w:val="008B4425"/>
    <w:rsid w:val="008B4AFE"/>
    <w:rsid w:val="008B59D9"/>
    <w:rsid w:val="008B5A8D"/>
    <w:rsid w:val="008B6179"/>
    <w:rsid w:val="008B62D7"/>
    <w:rsid w:val="008C0087"/>
    <w:rsid w:val="008C0479"/>
    <w:rsid w:val="008C05DC"/>
    <w:rsid w:val="008C0783"/>
    <w:rsid w:val="008C2677"/>
    <w:rsid w:val="008C29D3"/>
    <w:rsid w:val="008C4232"/>
    <w:rsid w:val="008C43FB"/>
    <w:rsid w:val="008C4AB6"/>
    <w:rsid w:val="008C5444"/>
    <w:rsid w:val="008C6E55"/>
    <w:rsid w:val="008D020B"/>
    <w:rsid w:val="008D0403"/>
    <w:rsid w:val="008D0B59"/>
    <w:rsid w:val="008D0D7F"/>
    <w:rsid w:val="008D0D94"/>
    <w:rsid w:val="008D0E78"/>
    <w:rsid w:val="008D1DF6"/>
    <w:rsid w:val="008D253E"/>
    <w:rsid w:val="008D5744"/>
    <w:rsid w:val="008D5B2E"/>
    <w:rsid w:val="008D65C0"/>
    <w:rsid w:val="008E00A6"/>
    <w:rsid w:val="008E0D66"/>
    <w:rsid w:val="008E0F87"/>
    <w:rsid w:val="008E1563"/>
    <w:rsid w:val="008E183C"/>
    <w:rsid w:val="008E1F58"/>
    <w:rsid w:val="008E22C8"/>
    <w:rsid w:val="008E4199"/>
    <w:rsid w:val="008E4872"/>
    <w:rsid w:val="008E5021"/>
    <w:rsid w:val="008E53C1"/>
    <w:rsid w:val="008E5571"/>
    <w:rsid w:val="008E6319"/>
    <w:rsid w:val="008E6861"/>
    <w:rsid w:val="008E6A6B"/>
    <w:rsid w:val="008E75C8"/>
    <w:rsid w:val="008E78FC"/>
    <w:rsid w:val="008E7BD5"/>
    <w:rsid w:val="008F181E"/>
    <w:rsid w:val="008F20E3"/>
    <w:rsid w:val="008F23DA"/>
    <w:rsid w:val="008F24B2"/>
    <w:rsid w:val="008F25AB"/>
    <w:rsid w:val="008F264B"/>
    <w:rsid w:val="008F2E57"/>
    <w:rsid w:val="008F3478"/>
    <w:rsid w:val="008F3D0E"/>
    <w:rsid w:val="008F3E0F"/>
    <w:rsid w:val="008F3F80"/>
    <w:rsid w:val="008F439B"/>
    <w:rsid w:val="008F43D6"/>
    <w:rsid w:val="008F4D09"/>
    <w:rsid w:val="008F521A"/>
    <w:rsid w:val="008F6279"/>
    <w:rsid w:val="008F631B"/>
    <w:rsid w:val="008F6612"/>
    <w:rsid w:val="008F6930"/>
    <w:rsid w:val="008F6EF8"/>
    <w:rsid w:val="008F722A"/>
    <w:rsid w:val="008F7455"/>
    <w:rsid w:val="0090034E"/>
    <w:rsid w:val="00901205"/>
    <w:rsid w:val="00901576"/>
    <w:rsid w:val="00902516"/>
    <w:rsid w:val="009027DC"/>
    <w:rsid w:val="009028FE"/>
    <w:rsid w:val="00902F48"/>
    <w:rsid w:val="009034A6"/>
    <w:rsid w:val="00904D63"/>
    <w:rsid w:val="00904D8B"/>
    <w:rsid w:val="00904F8E"/>
    <w:rsid w:val="0090585D"/>
    <w:rsid w:val="00905A94"/>
    <w:rsid w:val="009061B5"/>
    <w:rsid w:val="00906877"/>
    <w:rsid w:val="0090711B"/>
    <w:rsid w:val="009074AB"/>
    <w:rsid w:val="00907A5D"/>
    <w:rsid w:val="009100EF"/>
    <w:rsid w:val="009115B2"/>
    <w:rsid w:val="009132FB"/>
    <w:rsid w:val="0091378A"/>
    <w:rsid w:val="009138B0"/>
    <w:rsid w:val="00913F31"/>
    <w:rsid w:val="0091410A"/>
    <w:rsid w:val="009142EE"/>
    <w:rsid w:val="0091491D"/>
    <w:rsid w:val="00914B96"/>
    <w:rsid w:val="00914FB0"/>
    <w:rsid w:val="00915219"/>
    <w:rsid w:val="009152E6"/>
    <w:rsid w:val="00915836"/>
    <w:rsid w:val="00915E64"/>
    <w:rsid w:val="00915F45"/>
    <w:rsid w:val="009162C1"/>
    <w:rsid w:val="0091656E"/>
    <w:rsid w:val="0091662C"/>
    <w:rsid w:val="009169A5"/>
    <w:rsid w:val="0091753B"/>
    <w:rsid w:val="0091783D"/>
    <w:rsid w:val="00917896"/>
    <w:rsid w:val="00921181"/>
    <w:rsid w:val="009216A5"/>
    <w:rsid w:val="009217FA"/>
    <w:rsid w:val="00921806"/>
    <w:rsid w:val="009218F8"/>
    <w:rsid w:val="009219A9"/>
    <w:rsid w:val="00921A81"/>
    <w:rsid w:val="00921C4E"/>
    <w:rsid w:val="00921D91"/>
    <w:rsid w:val="00922676"/>
    <w:rsid w:val="00922D06"/>
    <w:rsid w:val="00922D3F"/>
    <w:rsid w:val="009242E3"/>
    <w:rsid w:val="009243BE"/>
    <w:rsid w:val="0092482A"/>
    <w:rsid w:val="00924B0D"/>
    <w:rsid w:val="00926B8E"/>
    <w:rsid w:val="00926F00"/>
    <w:rsid w:val="00927513"/>
    <w:rsid w:val="0092762E"/>
    <w:rsid w:val="009277C4"/>
    <w:rsid w:val="00927A98"/>
    <w:rsid w:val="009302EE"/>
    <w:rsid w:val="00930859"/>
    <w:rsid w:val="00930BC3"/>
    <w:rsid w:val="00931A03"/>
    <w:rsid w:val="00931D48"/>
    <w:rsid w:val="00932089"/>
    <w:rsid w:val="0093267D"/>
    <w:rsid w:val="00932E0E"/>
    <w:rsid w:val="00933077"/>
    <w:rsid w:val="00933A25"/>
    <w:rsid w:val="00933A6B"/>
    <w:rsid w:val="00934109"/>
    <w:rsid w:val="009345E3"/>
    <w:rsid w:val="00935446"/>
    <w:rsid w:val="009362CA"/>
    <w:rsid w:val="009378E3"/>
    <w:rsid w:val="00937BE1"/>
    <w:rsid w:val="00940B73"/>
    <w:rsid w:val="00942404"/>
    <w:rsid w:val="009429EA"/>
    <w:rsid w:val="00942FDC"/>
    <w:rsid w:val="009430DC"/>
    <w:rsid w:val="009432D8"/>
    <w:rsid w:val="00943388"/>
    <w:rsid w:val="00943557"/>
    <w:rsid w:val="009435DB"/>
    <w:rsid w:val="00943764"/>
    <w:rsid w:val="009444A0"/>
    <w:rsid w:val="0094708F"/>
    <w:rsid w:val="009471B6"/>
    <w:rsid w:val="00947594"/>
    <w:rsid w:val="00947752"/>
    <w:rsid w:val="00951828"/>
    <w:rsid w:val="00951D6B"/>
    <w:rsid w:val="00951D99"/>
    <w:rsid w:val="00952383"/>
    <w:rsid w:val="009528F7"/>
    <w:rsid w:val="00952BFF"/>
    <w:rsid w:val="00953ACE"/>
    <w:rsid w:val="00953E81"/>
    <w:rsid w:val="00954554"/>
    <w:rsid w:val="00954CF0"/>
    <w:rsid w:val="00954E59"/>
    <w:rsid w:val="00954F06"/>
    <w:rsid w:val="00956774"/>
    <w:rsid w:val="00956825"/>
    <w:rsid w:val="00956DEF"/>
    <w:rsid w:val="009600C5"/>
    <w:rsid w:val="009609B2"/>
    <w:rsid w:val="00960B12"/>
    <w:rsid w:val="009624B0"/>
    <w:rsid w:val="00962F3F"/>
    <w:rsid w:val="00964900"/>
    <w:rsid w:val="00964D2A"/>
    <w:rsid w:val="00964EAF"/>
    <w:rsid w:val="009667F3"/>
    <w:rsid w:val="00970D65"/>
    <w:rsid w:val="00971E0B"/>
    <w:rsid w:val="00971E34"/>
    <w:rsid w:val="0097270B"/>
    <w:rsid w:val="00972CD4"/>
    <w:rsid w:val="0097378E"/>
    <w:rsid w:val="009749D0"/>
    <w:rsid w:val="00974FDC"/>
    <w:rsid w:val="0097535B"/>
    <w:rsid w:val="009755E3"/>
    <w:rsid w:val="009762CA"/>
    <w:rsid w:val="0097654D"/>
    <w:rsid w:val="00976693"/>
    <w:rsid w:val="00976BB4"/>
    <w:rsid w:val="00976FBD"/>
    <w:rsid w:val="0097781C"/>
    <w:rsid w:val="00981124"/>
    <w:rsid w:val="00981C82"/>
    <w:rsid w:val="00982AFA"/>
    <w:rsid w:val="00984760"/>
    <w:rsid w:val="00986CD4"/>
    <w:rsid w:val="009871D7"/>
    <w:rsid w:val="0098737F"/>
    <w:rsid w:val="009873E0"/>
    <w:rsid w:val="0098769C"/>
    <w:rsid w:val="009878ED"/>
    <w:rsid w:val="00987C8F"/>
    <w:rsid w:val="00987ECA"/>
    <w:rsid w:val="00990327"/>
    <w:rsid w:val="0099099B"/>
    <w:rsid w:val="00990B88"/>
    <w:rsid w:val="00991FEE"/>
    <w:rsid w:val="00992A36"/>
    <w:rsid w:val="00993879"/>
    <w:rsid w:val="00993D0D"/>
    <w:rsid w:val="00994375"/>
    <w:rsid w:val="009944F5"/>
    <w:rsid w:val="00995240"/>
    <w:rsid w:val="0099552E"/>
    <w:rsid w:val="00995945"/>
    <w:rsid w:val="009964CA"/>
    <w:rsid w:val="009966AF"/>
    <w:rsid w:val="00997405"/>
    <w:rsid w:val="00997605"/>
    <w:rsid w:val="009A01DE"/>
    <w:rsid w:val="009A04FF"/>
    <w:rsid w:val="009A069C"/>
    <w:rsid w:val="009A0F04"/>
    <w:rsid w:val="009A114E"/>
    <w:rsid w:val="009A1361"/>
    <w:rsid w:val="009A269F"/>
    <w:rsid w:val="009A2CD3"/>
    <w:rsid w:val="009A2D21"/>
    <w:rsid w:val="009A3318"/>
    <w:rsid w:val="009A3819"/>
    <w:rsid w:val="009A38F1"/>
    <w:rsid w:val="009A3BFB"/>
    <w:rsid w:val="009A4534"/>
    <w:rsid w:val="009A4AAF"/>
    <w:rsid w:val="009A5466"/>
    <w:rsid w:val="009A59C0"/>
    <w:rsid w:val="009A5AED"/>
    <w:rsid w:val="009A662D"/>
    <w:rsid w:val="009A6AD9"/>
    <w:rsid w:val="009A7911"/>
    <w:rsid w:val="009A7991"/>
    <w:rsid w:val="009A7AFD"/>
    <w:rsid w:val="009A7D25"/>
    <w:rsid w:val="009B0080"/>
    <w:rsid w:val="009B0172"/>
    <w:rsid w:val="009B0366"/>
    <w:rsid w:val="009B0507"/>
    <w:rsid w:val="009B09EA"/>
    <w:rsid w:val="009B0A77"/>
    <w:rsid w:val="009B1719"/>
    <w:rsid w:val="009B1A96"/>
    <w:rsid w:val="009B1F1A"/>
    <w:rsid w:val="009B1FD2"/>
    <w:rsid w:val="009B22D9"/>
    <w:rsid w:val="009B28E3"/>
    <w:rsid w:val="009B2927"/>
    <w:rsid w:val="009B2DE1"/>
    <w:rsid w:val="009B3F0B"/>
    <w:rsid w:val="009B3F63"/>
    <w:rsid w:val="009B416D"/>
    <w:rsid w:val="009B5206"/>
    <w:rsid w:val="009B622A"/>
    <w:rsid w:val="009B6CA2"/>
    <w:rsid w:val="009B6E5C"/>
    <w:rsid w:val="009B7BAE"/>
    <w:rsid w:val="009C0024"/>
    <w:rsid w:val="009C0493"/>
    <w:rsid w:val="009C10AF"/>
    <w:rsid w:val="009C11BD"/>
    <w:rsid w:val="009C2382"/>
    <w:rsid w:val="009C256F"/>
    <w:rsid w:val="009C2897"/>
    <w:rsid w:val="009C2CCA"/>
    <w:rsid w:val="009C38E3"/>
    <w:rsid w:val="009C3C3B"/>
    <w:rsid w:val="009C3EA7"/>
    <w:rsid w:val="009C448B"/>
    <w:rsid w:val="009C4A6D"/>
    <w:rsid w:val="009C5518"/>
    <w:rsid w:val="009C5D68"/>
    <w:rsid w:val="009C6212"/>
    <w:rsid w:val="009C62CA"/>
    <w:rsid w:val="009C6E54"/>
    <w:rsid w:val="009C75CA"/>
    <w:rsid w:val="009C7B80"/>
    <w:rsid w:val="009C7DAC"/>
    <w:rsid w:val="009D0C0B"/>
    <w:rsid w:val="009D1EFC"/>
    <w:rsid w:val="009D26AE"/>
    <w:rsid w:val="009D292D"/>
    <w:rsid w:val="009D2953"/>
    <w:rsid w:val="009D2C05"/>
    <w:rsid w:val="009D34B4"/>
    <w:rsid w:val="009D3A6A"/>
    <w:rsid w:val="009D4087"/>
    <w:rsid w:val="009D4CF4"/>
    <w:rsid w:val="009D5127"/>
    <w:rsid w:val="009D5145"/>
    <w:rsid w:val="009D574F"/>
    <w:rsid w:val="009D5E13"/>
    <w:rsid w:val="009D61E7"/>
    <w:rsid w:val="009D6490"/>
    <w:rsid w:val="009D7182"/>
    <w:rsid w:val="009D7581"/>
    <w:rsid w:val="009E0820"/>
    <w:rsid w:val="009E0B9A"/>
    <w:rsid w:val="009E15D3"/>
    <w:rsid w:val="009E2D7C"/>
    <w:rsid w:val="009E2D98"/>
    <w:rsid w:val="009E3058"/>
    <w:rsid w:val="009E49AF"/>
    <w:rsid w:val="009E4BA5"/>
    <w:rsid w:val="009E6783"/>
    <w:rsid w:val="009E6A3C"/>
    <w:rsid w:val="009E7A7A"/>
    <w:rsid w:val="009E7D8D"/>
    <w:rsid w:val="009F01D6"/>
    <w:rsid w:val="009F0256"/>
    <w:rsid w:val="009F1B5F"/>
    <w:rsid w:val="009F2674"/>
    <w:rsid w:val="009F356B"/>
    <w:rsid w:val="009F3684"/>
    <w:rsid w:val="009F4AED"/>
    <w:rsid w:val="009F4D1D"/>
    <w:rsid w:val="009F5A5D"/>
    <w:rsid w:val="009F61F5"/>
    <w:rsid w:val="009F6BDC"/>
    <w:rsid w:val="009F7AB6"/>
    <w:rsid w:val="009F7FED"/>
    <w:rsid w:val="00A002B3"/>
    <w:rsid w:val="00A00779"/>
    <w:rsid w:val="00A00ED1"/>
    <w:rsid w:val="00A00F49"/>
    <w:rsid w:val="00A01A38"/>
    <w:rsid w:val="00A01B04"/>
    <w:rsid w:val="00A01BC2"/>
    <w:rsid w:val="00A023B2"/>
    <w:rsid w:val="00A031DB"/>
    <w:rsid w:val="00A034D4"/>
    <w:rsid w:val="00A04B1A"/>
    <w:rsid w:val="00A04F43"/>
    <w:rsid w:val="00A05680"/>
    <w:rsid w:val="00A056A7"/>
    <w:rsid w:val="00A057BF"/>
    <w:rsid w:val="00A05D11"/>
    <w:rsid w:val="00A06261"/>
    <w:rsid w:val="00A06DA3"/>
    <w:rsid w:val="00A078EA"/>
    <w:rsid w:val="00A07EE7"/>
    <w:rsid w:val="00A10EF3"/>
    <w:rsid w:val="00A10EFC"/>
    <w:rsid w:val="00A11FA2"/>
    <w:rsid w:val="00A123A4"/>
    <w:rsid w:val="00A123FD"/>
    <w:rsid w:val="00A12598"/>
    <w:rsid w:val="00A13C14"/>
    <w:rsid w:val="00A14306"/>
    <w:rsid w:val="00A147B6"/>
    <w:rsid w:val="00A14A5E"/>
    <w:rsid w:val="00A14E39"/>
    <w:rsid w:val="00A152F6"/>
    <w:rsid w:val="00A1531D"/>
    <w:rsid w:val="00A1549D"/>
    <w:rsid w:val="00A15EAC"/>
    <w:rsid w:val="00A16F2D"/>
    <w:rsid w:val="00A170B6"/>
    <w:rsid w:val="00A177CB"/>
    <w:rsid w:val="00A17EED"/>
    <w:rsid w:val="00A20F77"/>
    <w:rsid w:val="00A2164F"/>
    <w:rsid w:val="00A219C1"/>
    <w:rsid w:val="00A21A5A"/>
    <w:rsid w:val="00A22015"/>
    <w:rsid w:val="00A221AC"/>
    <w:rsid w:val="00A22373"/>
    <w:rsid w:val="00A22490"/>
    <w:rsid w:val="00A22CCC"/>
    <w:rsid w:val="00A232A8"/>
    <w:rsid w:val="00A2395A"/>
    <w:rsid w:val="00A243F8"/>
    <w:rsid w:val="00A2523E"/>
    <w:rsid w:val="00A25317"/>
    <w:rsid w:val="00A25513"/>
    <w:rsid w:val="00A26083"/>
    <w:rsid w:val="00A262B4"/>
    <w:rsid w:val="00A26542"/>
    <w:rsid w:val="00A26DD1"/>
    <w:rsid w:val="00A26FD1"/>
    <w:rsid w:val="00A27016"/>
    <w:rsid w:val="00A27135"/>
    <w:rsid w:val="00A27404"/>
    <w:rsid w:val="00A275A4"/>
    <w:rsid w:val="00A2773B"/>
    <w:rsid w:val="00A27A75"/>
    <w:rsid w:val="00A3184E"/>
    <w:rsid w:val="00A32B29"/>
    <w:rsid w:val="00A32F75"/>
    <w:rsid w:val="00A33C12"/>
    <w:rsid w:val="00A33DFC"/>
    <w:rsid w:val="00A352B1"/>
    <w:rsid w:val="00A3617F"/>
    <w:rsid w:val="00A36B0C"/>
    <w:rsid w:val="00A36DAA"/>
    <w:rsid w:val="00A37F6D"/>
    <w:rsid w:val="00A40AAF"/>
    <w:rsid w:val="00A41ADE"/>
    <w:rsid w:val="00A41BCD"/>
    <w:rsid w:val="00A41E91"/>
    <w:rsid w:val="00A42880"/>
    <w:rsid w:val="00A4439F"/>
    <w:rsid w:val="00A446AD"/>
    <w:rsid w:val="00A44ED1"/>
    <w:rsid w:val="00A45936"/>
    <w:rsid w:val="00A45F27"/>
    <w:rsid w:val="00A46136"/>
    <w:rsid w:val="00A46CEF"/>
    <w:rsid w:val="00A46E9E"/>
    <w:rsid w:val="00A47038"/>
    <w:rsid w:val="00A47169"/>
    <w:rsid w:val="00A477A5"/>
    <w:rsid w:val="00A47B48"/>
    <w:rsid w:val="00A505F1"/>
    <w:rsid w:val="00A51CBC"/>
    <w:rsid w:val="00A5273C"/>
    <w:rsid w:val="00A5292F"/>
    <w:rsid w:val="00A5339A"/>
    <w:rsid w:val="00A53453"/>
    <w:rsid w:val="00A53BC0"/>
    <w:rsid w:val="00A53DC4"/>
    <w:rsid w:val="00A551DD"/>
    <w:rsid w:val="00A55BB2"/>
    <w:rsid w:val="00A5656F"/>
    <w:rsid w:val="00A56A6A"/>
    <w:rsid w:val="00A56BE9"/>
    <w:rsid w:val="00A575E1"/>
    <w:rsid w:val="00A602E9"/>
    <w:rsid w:val="00A60990"/>
    <w:rsid w:val="00A60F6B"/>
    <w:rsid w:val="00A614E4"/>
    <w:rsid w:val="00A61ADB"/>
    <w:rsid w:val="00A61C57"/>
    <w:rsid w:val="00A62018"/>
    <w:rsid w:val="00A62483"/>
    <w:rsid w:val="00A62671"/>
    <w:rsid w:val="00A62C22"/>
    <w:rsid w:val="00A6342F"/>
    <w:rsid w:val="00A641C6"/>
    <w:rsid w:val="00A6421B"/>
    <w:rsid w:val="00A6426A"/>
    <w:rsid w:val="00A649E5"/>
    <w:rsid w:val="00A65E87"/>
    <w:rsid w:val="00A66A13"/>
    <w:rsid w:val="00A66A45"/>
    <w:rsid w:val="00A672EC"/>
    <w:rsid w:val="00A67962"/>
    <w:rsid w:val="00A67E68"/>
    <w:rsid w:val="00A67ED0"/>
    <w:rsid w:val="00A72634"/>
    <w:rsid w:val="00A729A3"/>
    <w:rsid w:val="00A73065"/>
    <w:rsid w:val="00A748C1"/>
    <w:rsid w:val="00A7579F"/>
    <w:rsid w:val="00A75FBC"/>
    <w:rsid w:val="00A76808"/>
    <w:rsid w:val="00A76B30"/>
    <w:rsid w:val="00A770B7"/>
    <w:rsid w:val="00A77882"/>
    <w:rsid w:val="00A8049A"/>
    <w:rsid w:val="00A80A87"/>
    <w:rsid w:val="00A80FA7"/>
    <w:rsid w:val="00A81542"/>
    <w:rsid w:val="00A81634"/>
    <w:rsid w:val="00A820E6"/>
    <w:rsid w:val="00A8307A"/>
    <w:rsid w:val="00A841DD"/>
    <w:rsid w:val="00A842AC"/>
    <w:rsid w:val="00A85642"/>
    <w:rsid w:val="00A85793"/>
    <w:rsid w:val="00A862B5"/>
    <w:rsid w:val="00A86383"/>
    <w:rsid w:val="00A86397"/>
    <w:rsid w:val="00A90568"/>
    <w:rsid w:val="00A90B2F"/>
    <w:rsid w:val="00A90D7F"/>
    <w:rsid w:val="00A90DE2"/>
    <w:rsid w:val="00A91BB4"/>
    <w:rsid w:val="00A92411"/>
    <w:rsid w:val="00A9294F"/>
    <w:rsid w:val="00A92E19"/>
    <w:rsid w:val="00A93213"/>
    <w:rsid w:val="00A932D0"/>
    <w:rsid w:val="00A93584"/>
    <w:rsid w:val="00A938B6"/>
    <w:rsid w:val="00A944AD"/>
    <w:rsid w:val="00A94E24"/>
    <w:rsid w:val="00A95B98"/>
    <w:rsid w:val="00A96162"/>
    <w:rsid w:val="00A96907"/>
    <w:rsid w:val="00A96B2C"/>
    <w:rsid w:val="00A96BBA"/>
    <w:rsid w:val="00A977D0"/>
    <w:rsid w:val="00A97BDF"/>
    <w:rsid w:val="00AA039D"/>
    <w:rsid w:val="00AA0D37"/>
    <w:rsid w:val="00AA2024"/>
    <w:rsid w:val="00AA270D"/>
    <w:rsid w:val="00AA2A40"/>
    <w:rsid w:val="00AA2F54"/>
    <w:rsid w:val="00AA3A05"/>
    <w:rsid w:val="00AA3BD0"/>
    <w:rsid w:val="00AA41B3"/>
    <w:rsid w:val="00AA4655"/>
    <w:rsid w:val="00AA52BF"/>
    <w:rsid w:val="00AA54EE"/>
    <w:rsid w:val="00AA6AF9"/>
    <w:rsid w:val="00AA6C9D"/>
    <w:rsid w:val="00AA71CE"/>
    <w:rsid w:val="00AB0136"/>
    <w:rsid w:val="00AB0839"/>
    <w:rsid w:val="00AB0A90"/>
    <w:rsid w:val="00AB1227"/>
    <w:rsid w:val="00AB1A4C"/>
    <w:rsid w:val="00AB1DAF"/>
    <w:rsid w:val="00AB1F47"/>
    <w:rsid w:val="00AB2C8B"/>
    <w:rsid w:val="00AB3232"/>
    <w:rsid w:val="00AB3C61"/>
    <w:rsid w:val="00AB44A3"/>
    <w:rsid w:val="00AB4A38"/>
    <w:rsid w:val="00AB57EE"/>
    <w:rsid w:val="00AB5E5D"/>
    <w:rsid w:val="00AB669E"/>
    <w:rsid w:val="00AB67A7"/>
    <w:rsid w:val="00AB6E80"/>
    <w:rsid w:val="00AC0679"/>
    <w:rsid w:val="00AC0DE7"/>
    <w:rsid w:val="00AC203F"/>
    <w:rsid w:val="00AC20DB"/>
    <w:rsid w:val="00AC3101"/>
    <w:rsid w:val="00AC3259"/>
    <w:rsid w:val="00AC3A36"/>
    <w:rsid w:val="00AC3D72"/>
    <w:rsid w:val="00AC4AE1"/>
    <w:rsid w:val="00AC515E"/>
    <w:rsid w:val="00AC558B"/>
    <w:rsid w:val="00AC57FD"/>
    <w:rsid w:val="00AC5F43"/>
    <w:rsid w:val="00AC68DA"/>
    <w:rsid w:val="00AC6ADC"/>
    <w:rsid w:val="00AC7522"/>
    <w:rsid w:val="00AD0649"/>
    <w:rsid w:val="00AD07E7"/>
    <w:rsid w:val="00AD0EBA"/>
    <w:rsid w:val="00AD12CC"/>
    <w:rsid w:val="00AD1629"/>
    <w:rsid w:val="00AD2860"/>
    <w:rsid w:val="00AD2B1B"/>
    <w:rsid w:val="00AD30C8"/>
    <w:rsid w:val="00AD3AB5"/>
    <w:rsid w:val="00AD3DDE"/>
    <w:rsid w:val="00AD45B1"/>
    <w:rsid w:val="00AD46D2"/>
    <w:rsid w:val="00AD5ABA"/>
    <w:rsid w:val="00AD5F7C"/>
    <w:rsid w:val="00AD601A"/>
    <w:rsid w:val="00AD6290"/>
    <w:rsid w:val="00AD66AB"/>
    <w:rsid w:val="00AD672C"/>
    <w:rsid w:val="00AD6930"/>
    <w:rsid w:val="00AD71C5"/>
    <w:rsid w:val="00AD727B"/>
    <w:rsid w:val="00AD7841"/>
    <w:rsid w:val="00AD7F28"/>
    <w:rsid w:val="00AD7F70"/>
    <w:rsid w:val="00AE0F9E"/>
    <w:rsid w:val="00AE3304"/>
    <w:rsid w:val="00AE40FD"/>
    <w:rsid w:val="00AE4156"/>
    <w:rsid w:val="00AE470D"/>
    <w:rsid w:val="00AE4838"/>
    <w:rsid w:val="00AE50EF"/>
    <w:rsid w:val="00AE5A4A"/>
    <w:rsid w:val="00AE5A72"/>
    <w:rsid w:val="00AE64D2"/>
    <w:rsid w:val="00AE6A78"/>
    <w:rsid w:val="00AE7120"/>
    <w:rsid w:val="00AF03A4"/>
    <w:rsid w:val="00AF0A48"/>
    <w:rsid w:val="00AF14EC"/>
    <w:rsid w:val="00AF1657"/>
    <w:rsid w:val="00AF2344"/>
    <w:rsid w:val="00AF2B67"/>
    <w:rsid w:val="00AF370A"/>
    <w:rsid w:val="00AF3BE4"/>
    <w:rsid w:val="00AF52CA"/>
    <w:rsid w:val="00AF68DD"/>
    <w:rsid w:val="00AF6F4D"/>
    <w:rsid w:val="00AF7133"/>
    <w:rsid w:val="00AF7753"/>
    <w:rsid w:val="00B001C1"/>
    <w:rsid w:val="00B025F9"/>
    <w:rsid w:val="00B03613"/>
    <w:rsid w:val="00B03848"/>
    <w:rsid w:val="00B04639"/>
    <w:rsid w:val="00B04BDA"/>
    <w:rsid w:val="00B04E37"/>
    <w:rsid w:val="00B0505F"/>
    <w:rsid w:val="00B05133"/>
    <w:rsid w:val="00B0542D"/>
    <w:rsid w:val="00B0554F"/>
    <w:rsid w:val="00B06870"/>
    <w:rsid w:val="00B06B64"/>
    <w:rsid w:val="00B06E3B"/>
    <w:rsid w:val="00B07134"/>
    <w:rsid w:val="00B10732"/>
    <w:rsid w:val="00B10CAE"/>
    <w:rsid w:val="00B10F25"/>
    <w:rsid w:val="00B10F7C"/>
    <w:rsid w:val="00B10FFB"/>
    <w:rsid w:val="00B1124F"/>
    <w:rsid w:val="00B117F0"/>
    <w:rsid w:val="00B119E7"/>
    <w:rsid w:val="00B11AC9"/>
    <w:rsid w:val="00B11C44"/>
    <w:rsid w:val="00B12953"/>
    <w:rsid w:val="00B13072"/>
    <w:rsid w:val="00B1314F"/>
    <w:rsid w:val="00B14487"/>
    <w:rsid w:val="00B14B4B"/>
    <w:rsid w:val="00B14F39"/>
    <w:rsid w:val="00B151D3"/>
    <w:rsid w:val="00B15A9E"/>
    <w:rsid w:val="00B15CAD"/>
    <w:rsid w:val="00B166B1"/>
    <w:rsid w:val="00B16789"/>
    <w:rsid w:val="00B17059"/>
    <w:rsid w:val="00B170D0"/>
    <w:rsid w:val="00B20CDF"/>
    <w:rsid w:val="00B20ECE"/>
    <w:rsid w:val="00B21A9B"/>
    <w:rsid w:val="00B21AF8"/>
    <w:rsid w:val="00B21DBE"/>
    <w:rsid w:val="00B21EC3"/>
    <w:rsid w:val="00B221EB"/>
    <w:rsid w:val="00B2311F"/>
    <w:rsid w:val="00B23B9A"/>
    <w:rsid w:val="00B24D9E"/>
    <w:rsid w:val="00B2504C"/>
    <w:rsid w:val="00B25869"/>
    <w:rsid w:val="00B26078"/>
    <w:rsid w:val="00B26A53"/>
    <w:rsid w:val="00B27224"/>
    <w:rsid w:val="00B277AF"/>
    <w:rsid w:val="00B3004E"/>
    <w:rsid w:val="00B30378"/>
    <w:rsid w:val="00B3057B"/>
    <w:rsid w:val="00B30616"/>
    <w:rsid w:val="00B30A23"/>
    <w:rsid w:val="00B30DE2"/>
    <w:rsid w:val="00B3127C"/>
    <w:rsid w:val="00B31550"/>
    <w:rsid w:val="00B3216E"/>
    <w:rsid w:val="00B3279C"/>
    <w:rsid w:val="00B32E6B"/>
    <w:rsid w:val="00B33121"/>
    <w:rsid w:val="00B3319E"/>
    <w:rsid w:val="00B337CF"/>
    <w:rsid w:val="00B341D9"/>
    <w:rsid w:val="00B34B3B"/>
    <w:rsid w:val="00B351EF"/>
    <w:rsid w:val="00B35A30"/>
    <w:rsid w:val="00B35A31"/>
    <w:rsid w:val="00B35ADD"/>
    <w:rsid w:val="00B35E20"/>
    <w:rsid w:val="00B362EF"/>
    <w:rsid w:val="00B36886"/>
    <w:rsid w:val="00B36DA1"/>
    <w:rsid w:val="00B376CB"/>
    <w:rsid w:val="00B40C81"/>
    <w:rsid w:val="00B40DF8"/>
    <w:rsid w:val="00B412AA"/>
    <w:rsid w:val="00B41929"/>
    <w:rsid w:val="00B42593"/>
    <w:rsid w:val="00B430FE"/>
    <w:rsid w:val="00B4354E"/>
    <w:rsid w:val="00B44720"/>
    <w:rsid w:val="00B44ABD"/>
    <w:rsid w:val="00B4501A"/>
    <w:rsid w:val="00B45252"/>
    <w:rsid w:val="00B468EF"/>
    <w:rsid w:val="00B50712"/>
    <w:rsid w:val="00B51064"/>
    <w:rsid w:val="00B51497"/>
    <w:rsid w:val="00B52555"/>
    <w:rsid w:val="00B535E5"/>
    <w:rsid w:val="00B5391F"/>
    <w:rsid w:val="00B53BC4"/>
    <w:rsid w:val="00B53BFA"/>
    <w:rsid w:val="00B53EE5"/>
    <w:rsid w:val="00B54E73"/>
    <w:rsid w:val="00B57154"/>
    <w:rsid w:val="00B57615"/>
    <w:rsid w:val="00B57A1A"/>
    <w:rsid w:val="00B57B1A"/>
    <w:rsid w:val="00B6081B"/>
    <w:rsid w:val="00B60D92"/>
    <w:rsid w:val="00B617F3"/>
    <w:rsid w:val="00B626FF"/>
    <w:rsid w:val="00B6283A"/>
    <w:rsid w:val="00B634EC"/>
    <w:rsid w:val="00B643B7"/>
    <w:rsid w:val="00B65696"/>
    <w:rsid w:val="00B657B8"/>
    <w:rsid w:val="00B66177"/>
    <w:rsid w:val="00B664CA"/>
    <w:rsid w:val="00B66E8B"/>
    <w:rsid w:val="00B66FDF"/>
    <w:rsid w:val="00B67091"/>
    <w:rsid w:val="00B70AC7"/>
    <w:rsid w:val="00B71A7A"/>
    <w:rsid w:val="00B72F47"/>
    <w:rsid w:val="00B733CF"/>
    <w:rsid w:val="00B74FED"/>
    <w:rsid w:val="00B764C8"/>
    <w:rsid w:val="00B76B99"/>
    <w:rsid w:val="00B775C4"/>
    <w:rsid w:val="00B77CF4"/>
    <w:rsid w:val="00B77D38"/>
    <w:rsid w:val="00B77F21"/>
    <w:rsid w:val="00B80B5A"/>
    <w:rsid w:val="00B810A1"/>
    <w:rsid w:val="00B814B2"/>
    <w:rsid w:val="00B81C4E"/>
    <w:rsid w:val="00B8314C"/>
    <w:rsid w:val="00B844FD"/>
    <w:rsid w:val="00B84545"/>
    <w:rsid w:val="00B84CB4"/>
    <w:rsid w:val="00B859E7"/>
    <w:rsid w:val="00B85F2F"/>
    <w:rsid w:val="00B86DE9"/>
    <w:rsid w:val="00B92229"/>
    <w:rsid w:val="00B9270C"/>
    <w:rsid w:val="00B92B06"/>
    <w:rsid w:val="00B93807"/>
    <w:rsid w:val="00B939AD"/>
    <w:rsid w:val="00B93D46"/>
    <w:rsid w:val="00B93E1E"/>
    <w:rsid w:val="00B9440D"/>
    <w:rsid w:val="00B965A0"/>
    <w:rsid w:val="00B9667F"/>
    <w:rsid w:val="00B9685B"/>
    <w:rsid w:val="00B96F4C"/>
    <w:rsid w:val="00B97B37"/>
    <w:rsid w:val="00BA014F"/>
    <w:rsid w:val="00BA3639"/>
    <w:rsid w:val="00BA3B8F"/>
    <w:rsid w:val="00BA4655"/>
    <w:rsid w:val="00BA4B81"/>
    <w:rsid w:val="00BA4FDA"/>
    <w:rsid w:val="00BA5CDA"/>
    <w:rsid w:val="00BA6609"/>
    <w:rsid w:val="00BA6D7D"/>
    <w:rsid w:val="00BA7142"/>
    <w:rsid w:val="00BA7376"/>
    <w:rsid w:val="00BA74F4"/>
    <w:rsid w:val="00BA7580"/>
    <w:rsid w:val="00BA78F2"/>
    <w:rsid w:val="00BA7F20"/>
    <w:rsid w:val="00BB0FA2"/>
    <w:rsid w:val="00BB1757"/>
    <w:rsid w:val="00BB17B8"/>
    <w:rsid w:val="00BB1A73"/>
    <w:rsid w:val="00BB281E"/>
    <w:rsid w:val="00BB2976"/>
    <w:rsid w:val="00BB3090"/>
    <w:rsid w:val="00BB33D3"/>
    <w:rsid w:val="00BB3850"/>
    <w:rsid w:val="00BB3FEC"/>
    <w:rsid w:val="00BB4D89"/>
    <w:rsid w:val="00BB520B"/>
    <w:rsid w:val="00BB5346"/>
    <w:rsid w:val="00BB5348"/>
    <w:rsid w:val="00BB5554"/>
    <w:rsid w:val="00BB5834"/>
    <w:rsid w:val="00BB5F3F"/>
    <w:rsid w:val="00BB6080"/>
    <w:rsid w:val="00BB6245"/>
    <w:rsid w:val="00BB6A6F"/>
    <w:rsid w:val="00BB7002"/>
    <w:rsid w:val="00BB71A3"/>
    <w:rsid w:val="00BB7424"/>
    <w:rsid w:val="00BB7833"/>
    <w:rsid w:val="00BB7907"/>
    <w:rsid w:val="00BC0682"/>
    <w:rsid w:val="00BC0D10"/>
    <w:rsid w:val="00BC1922"/>
    <w:rsid w:val="00BC1E45"/>
    <w:rsid w:val="00BC271F"/>
    <w:rsid w:val="00BC398F"/>
    <w:rsid w:val="00BC3DCC"/>
    <w:rsid w:val="00BC423D"/>
    <w:rsid w:val="00BC49EE"/>
    <w:rsid w:val="00BC5263"/>
    <w:rsid w:val="00BC57B2"/>
    <w:rsid w:val="00BC5A6B"/>
    <w:rsid w:val="00BC5B81"/>
    <w:rsid w:val="00BC7502"/>
    <w:rsid w:val="00BD0F76"/>
    <w:rsid w:val="00BD0FAD"/>
    <w:rsid w:val="00BD12ED"/>
    <w:rsid w:val="00BD16BA"/>
    <w:rsid w:val="00BD2334"/>
    <w:rsid w:val="00BD2416"/>
    <w:rsid w:val="00BD315A"/>
    <w:rsid w:val="00BD3F18"/>
    <w:rsid w:val="00BD47CA"/>
    <w:rsid w:val="00BD499F"/>
    <w:rsid w:val="00BD4BA2"/>
    <w:rsid w:val="00BD4CD6"/>
    <w:rsid w:val="00BD4E72"/>
    <w:rsid w:val="00BD5986"/>
    <w:rsid w:val="00BD74E2"/>
    <w:rsid w:val="00BD7D6E"/>
    <w:rsid w:val="00BD7E44"/>
    <w:rsid w:val="00BE0030"/>
    <w:rsid w:val="00BE0303"/>
    <w:rsid w:val="00BE056C"/>
    <w:rsid w:val="00BE2AAC"/>
    <w:rsid w:val="00BE44AD"/>
    <w:rsid w:val="00BE51A5"/>
    <w:rsid w:val="00BE5944"/>
    <w:rsid w:val="00BE5B91"/>
    <w:rsid w:val="00BE5BF5"/>
    <w:rsid w:val="00BE6A1C"/>
    <w:rsid w:val="00BE6C20"/>
    <w:rsid w:val="00BE6CAE"/>
    <w:rsid w:val="00BF031C"/>
    <w:rsid w:val="00BF18E3"/>
    <w:rsid w:val="00BF18F5"/>
    <w:rsid w:val="00BF1B6D"/>
    <w:rsid w:val="00BF25C5"/>
    <w:rsid w:val="00BF30D4"/>
    <w:rsid w:val="00BF3402"/>
    <w:rsid w:val="00BF349F"/>
    <w:rsid w:val="00BF397B"/>
    <w:rsid w:val="00BF3F07"/>
    <w:rsid w:val="00BF4439"/>
    <w:rsid w:val="00BF49D4"/>
    <w:rsid w:val="00BF4C2F"/>
    <w:rsid w:val="00BF52CC"/>
    <w:rsid w:val="00BF5328"/>
    <w:rsid w:val="00BF5E0B"/>
    <w:rsid w:val="00BF6136"/>
    <w:rsid w:val="00BF618A"/>
    <w:rsid w:val="00BF65CC"/>
    <w:rsid w:val="00BF6ECE"/>
    <w:rsid w:val="00BF7E60"/>
    <w:rsid w:val="00BF7EBC"/>
    <w:rsid w:val="00BF7F9F"/>
    <w:rsid w:val="00C002A4"/>
    <w:rsid w:val="00C01404"/>
    <w:rsid w:val="00C0150A"/>
    <w:rsid w:val="00C01A12"/>
    <w:rsid w:val="00C01C27"/>
    <w:rsid w:val="00C02B88"/>
    <w:rsid w:val="00C03330"/>
    <w:rsid w:val="00C0365C"/>
    <w:rsid w:val="00C03DE4"/>
    <w:rsid w:val="00C05964"/>
    <w:rsid w:val="00C05A09"/>
    <w:rsid w:val="00C05DC6"/>
    <w:rsid w:val="00C05EB3"/>
    <w:rsid w:val="00C066F2"/>
    <w:rsid w:val="00C06975"/>
    <w:rsid w:val="00C06CC8"/>
    <w:rsid w:val="00C074A4"/>
    <w:rsid w:val="00C07840"/>
    <w:rsid w:val="00C0788A"/>
    <w:rsid w:val="00C07999"/>
    <w:rsid w:val="00C07CC5"/>
    <w:rsid w:val="00C10B0F"/>
    <w:rsid w:val="00C1103F"/>
    <w:rsid w:val="00C11ED1"/>
    <w:rsid w:val="00C12748"/>
    <w:rsid w:val="00C127CA"/>
    <w:rsid w:val="00C133FB"/>
    <w:rsid w:val="00C13BFA"/>
    <w:rsid w:val="00C13D85"/>
    <w:rsid w:val="00C142FB"/>
    <w:rsid w:val="00C14F49"/>
    <w:rsid w:val="00C156F7"/>
    <w:rsid w:val="00C157CF"/>
    <w:rsid w:val="00C15D76"/>
    <w:rsid w:val="00C163DF"/>
    <w:rsid w:val="00C1650E"/>
    <w:rsid w:val="00C1672D"/>
    <w:rsid w:val="00C16779"/>
    <w:rsid w:val="00C17EAF"/>
    <w:rsid w:val="00C20698"/>
    <w:rsid w:val="00C20952"/>
    <w:rsid w:val="00C20C81"/>
    <w:rsid w:val="00C212C3"/>
    <w:rsid w:val="00C21468"/>
    <w:rsid w:val="00C2196C"/>
    <w:rsid w:val="00C21B9B"/>
    <w:rsid w:val="00C21D55"/>
    <w:rsid w:val="00C22221"/>
    <w:rsid w:val="00C22565"/>
    <w:rsid w:val="00C23BF4"/>
    <w:rsid w:val="00C24283"/>
    <w:rsid w:val="00C24A2D"/>
    <w:rsid w:val="00C253F1"/>
    <w:rsid w:val="00C25428"/>
    <w:rsid w:val="00C25681"/>
    <w:rsid w:val="00C26BE7"/>
    <w:rsid w:val="00C26D32"/>
    <w:rsid w:val="00C26E2B"/>
    <w:rsid w:val="00C270A1"/>
    <w:rsid w:val="00C27302"/>
    <w:rsid w:val="00C278EC"/>
    <w:rsid w:val="00C30232"/>
    <w:rsid w:val="00C3045E"/>
    <w:rsid w:val="00C30CCC"/>
    <w:rsid w:val="00C30F81"/>
    <w:rsid w:val="00C315C1"/>
    <w:rsid w:val="00C3199B"/>
    <w:rsid w:val="00C31AB7"/>
    <w:rsid w:val="00C334CB"/>
    <w:rsid w:val="00C340F1"/>
    <w:rsid w:val="00C34632"/>
    <w:rsid w:val="00C3555B"/>
    <w:rsid w:val="00C35D6D"/>
    <w:rsid w:val="00C368AB"/>
    <w:rsid w:val="00C368BC"/>
    <w:rsid w:val="00C4007E"/>
    <w:rsid w:val="00C41E4F"/>
    <w:rsid w:val="00C420B5"/>
    <w:rsid w:val="00C43010"/>
    <w:rsid w:val="00C43143"/>
    <w:rsid w:val="00C437C0"/>
    <w:rsid w:val="00C43803"/>
    <w:rsid w:val="00C43F91"/>
    <w:rsid w:val="00C4443E"/>
    <w:rsid w:val="00C445AE"/>
    <w:rsid w:val="00C45324"/>
    <w:rsid w:val="00C4548E"/>
    <w:rsid w:val="00C45B19"/>
    <w:rsid w:val="00C46050"/>
    <w:rsid w:val="00C4650A"/>
    <w:rsid w:val="00C46957"/>
    <w:rsid w:val="00C46D73"/>
    <w:rsid w:val="00C47594"/>
    <w:rsid w:val="00C5082A"/>
    <w:rsid w:val="00C515BD"/>
    <w:rsid w:val="00C5250D"/>
    <w:rsid w:val="00C52583"/>
    <w:rsid w:val="00C52BA6"/>
    <w:rsid w:val="00C52C9E"/>
    <w:rsid w:val="00C52FF5"/>
    <w:rsid w:val="00C532FF"/>
    <w:rsid w:val="00C53F73"/>
    <w:rsid w:val="00C5492E"/>
    <w:rsid w:val="00C54DB0"/>
    <w:rsid w:val="00C54FA7"/>
    <w:rsid w:val="00C5545B"/>
    <w:rsid w:val="00C55578"/>
    <w:rsid w:val="00C55E37"/>
    <w:rsid w:val="00C565E7"/>
    <w:rsid w:val="00C5664F"/>
    <w:rsid w:val="00C57717"/>
    <w:rsid w:val="00C5781A"/>
    <w:rsid w:val="00C6010E"/>
    <w:rsid w:val="00C6118C"/>
    <w:rsid w:val="00C61305"/>
    <w:rsid w:val="00C6165D"/>
    <w:rsid w:val="00C62023"/>
    <w:rsid w:val="00C628FB"/>
    <w:rsid w:val="00C62ADA"/>
    <w:rsid w:val="00C6317A"/>
    <w:rsid w:val="00C632A4"/>
    <w:rsid w:val="00C633B9"/>
    <w:rsid w:val="00C64324"/>
    <w:rsid w:val="00C662C7"/>
    <w:rsid w:val="00C66A71"/>
    <w:rsid w:val="00C67100"/>
    <w:rsid w:val="00C6722E"/>
    <w:rsid w:val="00C6763D"/>
    <w:rsid w:val="00C67CDC"/>
    <w:rsid w:val="00C70310"/>
    <w:rsid w:val="00C70F45"/>
    <w:rsid w:val="00C711B1"/>
    <w:rsid w:val="00C71C0D"/>
    <w:rsid w:val="00C71EB3"/>
    <w:rsid w:val="00C730FB"/>
    <w:rsid w:val="00C736D8"/>
    <w:rsid w:val="00C73C90"/>
    <w:rsid w:val="00C743C8"/>
    <w:rsid w:val="00C74AAE"/>
    <w:rsid w:val="00C74FF0"/>
    <w:rsid w:val="00C754F2"/>
    <w:rsid w:val="00C75657"/>
    <w:rsid w:val="00C75F41"/>
    <w:rsid w:val="00C768EE"/>
    <w:rsid w:val="00C76A02"/>
    <w:rsid w:val="00C80E76"/>
    <w:rsid w:val="00C814BA"/>
    <w:rsid w:val="00C82D77"/>
    <w:rsid w:val="00C83182"/>
    <w:rsid w:val="00C83214"/>
    <w:rsid w:val="00C835C8"/>
    <w:rsid w:val="00C8444E"/>
    <w:rsid w:val="00C849C1"/>
    <w:rsid w:val="00C84EE8"/>
    <w:rsid w:val="00C85283"/>
    <w:rsid w:val="00C85309"/>
    <w:rsid w:val="00C856AE"/>
    <w:rsid w:val="00C85FB5"/>
    <w:rsid w:val="00C871C0"/>
    <w:rsid w:val="00C873A3"/>
    <w:rsid w:val="00C902F8"/>
    <w:rsid w:val="00C91147"/>
    <w:rsid w:val="00C9152D"/>
    <w:rsid w:val="00C9184B"/>
    <w:rsid w:val="00C91872"/>
    <w:rsid w:val="00C92039"/>
    <w:rsid w:val="00C92561"/>
    <w:rsid w:val="00C9293E"/>
    <w:rsid w:val="00C92C33"/>
    <w:rsid w:val="00C9340B"/>
    <w:rsid w:val="00C9440C"/>
    <w:rsid w:val="00C949B9"/>
    <w:rsid w:val="00C94BAD"/>
    <w:rsid w:val="00C95137"/>
    <w:rsid w:val="00C95229"/>
    <w:rsid w:val="00C9585E"/>
    <w:rsid w:val="00C9589D"/>
    <w:rsid w:val="00C95E20"/>
    <w:rsid w:val="00C9604D"/>
    <w:rsid w:val="00C960CC"/>
    <w:rsid w:val="00C9656D"/>
    <w:rsid w:val="00C96AF8"/>
    <w:rsid w:val="00C96BE4"/>
    <w:rsid w:val="00C96D4B"/>
    <w:rsid w:val="00C972C9"/>
    <w:rsid w:val="00C97E3C"/>
    <w:rsid w:val="00C97F26"/>
    <w:rsid w:val="00CA09B9"/>
    <w:rsid w:val="00CA1AD1"/>
    <w:rsid w:val="00CA2C8A"/>
    <w:rsid w:val="00CA301D"/>
    <w:rsid w:val="00CA3DE4"/>
    <w:rsid w:val="00CA3F4A"/>
    <w:rsid w:val="00CA42E4"/>
    <w:rsid w:val="00CA47E5"/>
    <w:rsid w:val="00CA6B9A"/>
    <w:rsid w:val="00CA6BC7"/>
    <w:rsid w:val="00CA6C37"/>
    <w:rsid w:val="00CA6F99"/>
    <w:rsid w:val="00CA73F2"/>
    <w:rsid w:val="00CA7D73"/>
    <w:rsid w:val="00CB0AF2"/>
    <w:rsid w:val="00CB2D64"/>
    <w:rsid w:val="00CB44A5"/>
    <w:rsid w:val="00CB4504"/>
    <w:rsid w:val="00CB48C4"/>
    <w:rsid w:val="00CB4A85"/>
    <w:rsid w:val="00CB4B9D"/>
    <w:rsid w:val="00CB4FB0"/>
    <w:rsid w:val="00CB50C9"/>
    <w:rsid w:val="00CB50D2"/>
    <w:rsid w:val="00CB5715"/>
    <w:rsid w:val="00CB6211"/>
    <w:rsid w:val="00CB6BFE"/>
    <w:rsid w:val="00CB71B9"/>
    <w:rsid w:val="00CC07D0"/>
    <w:rsid w:val="00CC0EFB"/>
    <w:rsid w:val="00CC1B28"/>
    <w:rsid w:val="00CC2088"/>
    <w:rsid w:val="00CC2137"/>
    <w:rsid w:val="00CC3152"/>
    <w:rsid w:val="00CC33A2"/>
    <w:rsid w:val="00CC40FF"/>
    <w:rsid w:val="00CC51D9"/>
    <w:rsid w:val="00CC53BF"/>
    <w:rsid w:val="00CC5806"/>
    <w:rsid w:val="00CC5B75"/>
    <w:rsid w:val="00CC5E76"/>
    <w:rsid w:val="00CC6003"/>
    <w:rsid w:val="00CC6616"/>
    <w:rsid w:val="00CC6C22"/>
    <w:rsid w:val="00CC75E3"/>
    <w:rsid w:val="00CC7A95"/>
    <w:rsid w:val="00CD0198"/>
    <w:rsid w:val="00CD09BF"/>
    <w:rsid w:val="00CD0FED"/>
    <w:rsid w:val="00CD10C1"/>
    <w:rsid w:val="00CD129F"/>
    <w:rsid w:val="00CD212C"/>
    <w:rsid w:val="00CD28C7"/>
    <w:rsid w:val="00CD2C81"/>
    <w:rsid w:val="00CD4FE3"/>
    <w:rsid w:val="00CD51BF"/>
    <w:rsid w:val="00CD6765"/>
    <w:rsid w:val="00CD6958"/>
    <w:rsid w:val="00CD6CE0"/>
    <w:rsid w:val="00CD6EF4"/>
    <w:rsid w:val="00CD71DC"/>
    <w:rsid w:val="00CD77CE"/>
    <w:rsid w:val="00CD7811"/>
    <w:rsid w:val="00CD79EA"/>
    <w:rsid w:val="00CE0948"/>
    <w:rsid w:val="00CE0A64"/>
    <w:rsid w:val="00CE0AC4"/>
    <w:rsid w:val="00CE0AF4"/>
    <w:rsid w:val="00CE18C6"/>
    <w:rsid w:val="00CE1CF9"/>
    <w:rsid w:val="00CE25E8"/>
    <w:rsid w:val="00CE294E"/>
    <w:rsid w:val="00CE3053"/>
    <w:rsid w:val="00CE3C18"/>
    <w:rsid w:val="00CE457D"/>
    <w:rsid w:val="00CE49BF"/>
    <w:rsid w:val="00CE5DD1"/>
    <w:rsid w:val="00CE6688"/>
    <w:rsid w:val="00CE67DC"/>
    <w:rsid w:val="00CE6ADC"/>
    <w:rsid w:val="00CE79B5"/>
    <w:rsid w:val="00CE7A84"/>
    <w:rsid w:val="00CE7B0A"/>
    <w:rsid w:val="00CE7DB1"/>
    <w:rsid w:val="00CF0664"/>
    <w:rsid w:val="00CF07D0"/>
    <w:rsid w:val="00CF0B24"/>
    <w:rsid w:val="00CF1747"/>
    <w:rsid w:val="00CF1764"/>
    <w:rsid w:val="00CF1CD5"/>
    <w:rsid w:val="00CF2431"/>
    <w:rsid w:val="00CF291B"/>
    <w:rsid w:val="00CF3426"/>
    <w:rsid w:val="00CF5C8C"/>
    <w:rsid w:val="00CF6926"/>
    <w:rsid w:val="00CF6D69"/>
    <w:rsid w:val="00CF75FC"/>
    <w:rsid w:val="00D009CC"/>
    <w:rsid w:val="00D00C58"/>
    <w:rsid w:val="00D00CE4"/>
    <w:rsid w:val="00D01305"/>
    <w:rsid w:val="00D0169C"/>
    <w:rsid w:val="00D018E5"/>
    <w:rsid w:val="00D0228E"/>
    <w:rsid w:val="00D022CD"/>
    <w:rsid w:val="00D02396"/>
    <w:rsid w:val="00D03949"/>
    <w:rsid w:val="00D04154"/>
    <w:rsid w:val="00D042AA"/>
    <w:rsid w:val="00D0492B"/>
    <w:rsid w:val="00D053AD"/>
    <w:rsid w:val="00D054D7"/>
    <w:rsid w:val="00D062B4"/>
    <w:rsid w:val="00D069FE"/>
    <w:rsid w:val="00D072C0"/>
    <w:rsid w:val="00D072EA"/>
    <w:rsid w:val="00D0736E"/>
    <w:rsid w:val="00D0770C"/>
    <w:rsid w:val="00D07F08"/>
    <w:rsid w:val="00D10EAA"/>
    <w:rsid w:val="00D1111D"/>
    <w:rsid w:val="00D1125F"/>
    <w:rsid w:val="00D1321E"/>
    <w:rsid w:val="00D13ADB"/>
    <w:rsid w:val="00D13AF4"/>
    <w:rsid w:val="00D13B40"/>
    <w:rsid w:val="00D140C6"/>
    <w:rsid w:val="00D145D6"/>
    <w:rsid w:val="00D15645"/>
    <w:rsid w:val="00D158F1"/>
    <w:rsid w:val="00D1600D"/>
    <w:rsid w:val="00D1734F"/>
    <w:rsid w:val="00D17F6B"/>
    <w:rsid w:val="00D2082B"/>
    <w:rsid w:val="00D20DA5"/>
    <w:rsid w:val="00D2187B"/>
    <w:rsid w:val="00D22411"/>
    <w:rsid w:val="00D22A6A"/>
    <w:rsid w:val="00D23840"/>
    <w:rsid w:val="00D24A9C"/>
    <w:rsid w:val="00D251C0"/>
    <w:rsid w:val="00D25218"/>
    <w:rsid w:val="00D255E1"/>
    <w:rsid w:val="00D300D3"/>
    <w:rsid w:val="00D30245"/>
    <w:rsid w:val="00D30EA0"/>
    <w:rsid w:val="00D31067"/>
    <w:rsid w:val="00D3178B"/>
    <w:rsid w:val="00D32566"/>
    <w:rsid w:val="00D32827"/>
    <w:rsid w:val="00D3293E"/>
    <w:rsid w:val="00D32D9F"/>
    <w:rsid w:val="00D32DCF"/>
    <w:rsid w:val="00D342AE"/>
    <w:rsid w:val="00D34CEE"/>
    <w:rsid w:val="00D351CA"/>
    <w:rsid w:val="00D352FD"/>
    <w:rsid w:val="00D353F1"/>
    <w:rsid w:val="00D35B49"/>
    <w:rsid w:val="00D35E9B"/>
    <w:rsid w:val="00D362ED"/>
    <w:rsid w:val="00D376F0"/>
    <w:rsid w:val="00D37F31"/>
    <w:rsid w:val="00D416BA"/>
    <w:rsid w:val="00D41BAF"/>
    <w:rsid w:val="00D41F35"/>
    <w:rsid w:val="00D42A36"/>
    <w:rsid w:val="00D43DB1"/>
    <w:rsid w:val="00D43E8D"/>
    <w:rsid w:val="00D45254"/>
    <w:rsid w:val="00D4609D"/>
    <w:rsid w:val="00D46150"/>
    <w:rsid w:val="00D4752B"/>
    <w:rsid w:val="00D478F1"/>
    <w:rsid w:val="00D47DC3"/>
    <w:rsid w:val="00D50550"/>
    <w:rsid w:val="00D50BB5"/>
    <w:rsid w:val="00D5141B"/>
    <w:rsid w:val="00D51A71"/>
    <w:rsid w:val="00D51D10"/>
    <w:rsid w:val="00D528CB"/>
    <w:rsid w:val="00D52E44"/>
    <w:rsid w:val="00D53510"/>
    <w:rsid w:val="00D53F1E"/>
    <w:rsid w:val="00D5538F"/>
    <w:rsid w:val="00D55431"/>
    <w:rsid w:val="00D5599F"/>
    <w:rsid w:val="00D55F7A"/>
    <w:rsid w:val="00D56188"/>
    <w:rsid w:val="00D56308"/>
    <w:rsid w:val="00D56F10"/>
    <w:rsid w:val="00D600C8"/>
    <w:rsid w:val="00D60C9E"/>
    <w:rsid w:val="00D619DB"/>
    <w:rsid w:val="00D61ED7"/>
    <w:rsid w:val="00D625F2"/>
    <w:rsid w:val="00D62CE7"/>
    <w:rsid w:val="00D63797"/>
    <w:rsid w:val="00D63A87"/>
    <w:rsid w:val="00D63E0B"/>
    <w:rsid w:val="00D64816"/>
    <w:rsid w:val="00D64ABB"/>
    <w:rsid w:val="00D65760"/>
    <w:rsid w:val="00D6586E"/>
    <w:rsid w:val="00D659D7"/>
    <w:rsid w:val="00D66803"/>
    <w:rsid w:val="00D67308"/>
    <w:rsid w:val="00D67418"/>
    <w:rsid w:val="00D67676"/>
    <w:rsid w:val="00D67CF5"/>
    <w:rsid w:val="00D70C4A"/>
    <w:rsid w:val="00D715B7"/>
    <w:rsid w:val="00D719C1"/>
    <w:rsid w:val="00D71DDA"/>
    <w:rsid w:val="00D73358"/>
    <w:rsid w:val="00D7466B"/>
    <w:rsid w:val="00D7496E"/>
    <w:rsid w:val="00D749C7"/>
    <w:rsid w:val="00D74B7C"/>
    <w:rsid w:val="00D750E2"/>
    <w:rsid w:val="00D75E72"/>
    <w:rsid w:val="00D7612A"/>
    <w:rsid w:val="00D7638B"/>
    <w:rsid w:val="00D765D9"/>
    <w:rsid w:val="00D775A0"/>
    <w:rsid w:val="00D77C1A"/>
    <w:rsid w:val="00D77EAE"/>
    <w:rsid w:val="00D77FC5"/>
    <w:rsid w:val="00D800DC"/>
    <w:rsid w:val="00D80B3E"/>
    <w:rsid w:val="00D80CAE"/>
    <w:rsid w:val="00D8113D"/>
    <w:rsid w:val="00D82024"/>
    <w:rsid w:val="00D825F2"/>
    <w:rsid w:val="00D826D1"/>
    <w:rsid w:val="00D82782"/>
    <w:rsid w:val="00D8296E"/>
    <w:rsid w:val="00D82B5B"/>
    <w:rsid w:val="00D8354B"/>
    <w:rsid w:val="00D83610"/>
    <w:rsid w:val="00D8379F"/>
    <w:rsid w:val="00D83A74"/>
    <w:rsid w:val="00D83D48"/>
    <w:rsid w:val="00D83E51"/>
    <w:rsid w:val="00D843E0"/>
    <w:rsid w:val="00D85753"/>
    <w:rsid w:val="00D8664C"/>
    <w:rsid w:val="00D87A95"/>
    <w:rsid w:val="00D87C4A"/>
    <w:rsid w:val="00D908CF"/>
    <w:rsid w:val="00D9137B"/>
    <w:rsid w:val="00D93548"/>
    <w:rsid w:val="00D93822"/>
    <w:rsid w:val="00D946A1"/>
    <w:rsid w:val="00D948B9"/>
    <w:rsid w:val="00D94CBE"/>
    <w:rsid w:val="00D95240"/>
    <w:rsid w:val="00D966BF"/>
    <w:rsid w:val="00D974DA"/>
    <w:rsid w:val="00D974DE"/>
    <w:rsid w:val="00D97F73"/>
    <w:rsid w:val="00DA04BF"/>
    <w:rsid w:val="00DA0D68"/>
    <w:rsid w:val="00DA0D7C"/>
    <w:rsid w:val="00DA204F"/>
    <w:rsid w:val="00DA228B"/>
    <w:rsid w:val="00DA2565"/>
    <w:rsid w:val="00DA26EF"/>
    <w:rsid w:val="00DA3264"/>
    <w:rsid w:val="00DA39C9"/>
    <w:rsid w:val="00DA3E71"/>
    <w:rsid w:val="00DA4A2C"/>
    <w:rsid w:val="00DA4C54"/>
    <w:rsid w:val="00DA59A6"/>
    <w:rsid w:val="00DA6313"/>
    <w:rsid w:val="00DA6B02"/>
    <w:rsid w:val="00DA6CD1"/>
    <w:rsid w:val="00DA759A"/>
    <w:rsid w:val="00DB0171"/>
    <w:rsid w:val="00DB0269"/>
    <w:rsid w:val="00DB0715"/>
    <w:rsid w:val="00DB0727"/>
    <w:rsid w:val="00DB1696"/>
    <w:rsid w:val="00DB1E39"/>
    <w:rsid w:val="00DB1F40"/>
    <w:rsid w:val="00DB2B19"/>
    <w:rsid w:val="00DB2F3E"/>
    <w:rsid w:val="00DB3240"/>
    <w:rsid w:val="00DB5623"/>
    <w:rsid w:val="00DB67DC"/>
    <w:rsid w:val="00DB6B58"/>
    <w:rsid w:val="00DB6E2D"/>
    <w:rsid w:val="00DB75F6"/>
    <w:rsid w:val="00DC0037"/>
    <w:rsid w:val="00DC0FFA"/>
    <w:rsid w:val="00DC1062"/>
    <w:rsid w:val="00DC1B95"/>
    <w:rsid w:val="00DC1C9B"/>
    <w:rsid w:val="00DC1E32"/>
    <w:rsid w:val="00DC208E"/>
    <w:rsid w:val="00DC2161"/>
    <w:rsid w:val="00DC23CC"/>
    <w:rsid w:val="00DC23E1"/>
    <w:rsid w:val="00DC2732"/>
    <w:rsid w:val="00DC3066"/>
    <w:rsid w:val="00DC3146"/>
    <w:rsid w:val="00DC391A"/>
    <w:rsid w:val="00DC45CD"/>
    <w:rsid w:val="00DC48C8"/>
    <w:rsid w:val="00DC5577"/>
    <w:rsid w:val="00DC6281"/>
    <w:rsid w:val="00DC636B"/>
    <w:rsid w:val="00DC6959"/>
    <w:rsid w:val="00DC6D3F"/>
    <w:rsid w:val="00DC7184"/>
    <w:rsid w:val="00DC722F"/>
    <w:rsid w:val="00DC7341"/>
    <w:rsid w:val="00DC7432"/>
    <w:rsid w:val="00DD08A5"/>
    <w:rsid w:val="00DD0B0E"/>
    <w:rsid w:val="00DD13EC"/>
    <w:rsid w:val="00DD2869"/>
    <w:rsid w:val="00DD30CB"/>
    <w:rsid w:val="00DD34DF"/>
    <w:rsid w:val="00DD373E"/>
    <w:rsid w:val="00DD3B53"/>
    <w:rsid w:val="00DD3B72"/>
    <w:rsid w:val="00DD3F53"/>
    <w:rsid w:val="00DD3F7A"/>
    <w:rsid w:val="00DD4464"/>
    <w:rsid w:val="00DD4F31"/>
    <w:rsid w:val="00DD5773"/>
    <w:rsid w:val="00DD5A09"/>
    <w:rsid w:val="00DD5BCD"/>
    <w:rsid w:val="00DD5D5D"/>
    <w:rsid w:val="00DD65D8"/>
    <w:rsid w:val="00DE0BAF"/>
    <w:rsid w:val="00DE0BBF"/>
    <w:rsid w:val="00DE0C68"/>
    <w:rsid w:val="00DE11EA"/>
    <w:rsid w:val="00DE1552"/>
    <w:rsid w:val="00DE1C68"/>
    <w:rsid w:val="00DE28ED"/>
    <w:rsid w:val="00DE37EF"/>
    <w:rsid w:val="00DE3E5D"/>
    <w:rsid w:val="00DE40D7"/>
    <w:rsid w:val="00DE5C6A"/>
    <w:rsid w:val="00DE5D97"/>
    <w:rsid w:val="00DE5DE0"/>
    <w:rsid w:val="00DE67F2"/>
    <w:rsid w:val="00DE6CF5"/>
    <w:rsid w:val="00DE714D"/>
    <w:rsid w:val="00DE7DD8"/>
    <w:rsid w:val="00DE7F4B"/>
    <w:rsid w:val="00DF0265"/>
    <w:rsid w:val="00DF0802"/>
    <w:rsid w:val="00DF0DE3"/>
    <w:rsid w:val="00DF1C3C"/>
    <w:rsid w:val="00DF202B"/>
    <w:rsid w:val="00DF254B"/>
    <w:rsid w:val="00DF29F3"/>
    <w:rsid w:val="00DF2DDC"/>
    <w:rsid w:val="00DF3917"/>
    <w:rsid w:val="00DF438E"/>
    <w:rsid w:val="00DF50DC"/>
    <w:rsid w:val="00DF5130"/>
    <w:rsid w:val="00DF51D2"/>
    <w:rsid w:val="00DF52E9"/>
    <w:rsid w:val="00DF532F"/>
    <w:rsid w:val="00DF55C6"/>
    <w:rsid w:val="00DF576B"/>
    <w:rsid w:val="00DF59FC"/>
    <w:rsid w:val="00DF5DBE"/>
    <w:rsid w:val="00DF5E5E"/>
    <w:rsid w:val="00DF61A6"/>
    <w:rsid w:val="00DF6348"/>
    <w:rsid w:val="00DF7188"/>
    <w:rsid w:val="00DF72AB"/>
    <w:rsid w:val="00DF787E"/>
    <w:rsid w:val="00DF7D4E"/>
    <w:rsid w:val="00E00E93"/>
    <w:rsid w:val="00E010D0"/>
    <w:rsid w:val="00E01EAA"/>
    <w:rsid w:val="00E02613"/>
    <w:rsid w:val="00E05825"/>
    <w:rsid w:val="00E059B7"/>
    <w:rsid w:val="00E05C11"/>
    <w:rsid w:val="00E05D05"/>
    <w:rsid w:val="00E05E36"/>
    <w:rsid w:val="00E062A7"/>
    <w:rsid w:val="00E0669E"/>
    <w:rsid w:val="00E0767C"/>
    <w:rsid w:val="00E07742"/>
    <w:rsid w:val="00E07A29"/>
    <w:rsid w:val="00E07CF7"/>
    <w:rsid w:val="00E106FE"/>
    <w:rsid w:val="00E10AF0"/>
    <w:rsid w:val="00E10C08"/>
    <w:rsid w:val="00E11FEF"/>
    <w:rsid w:val="00E14262"/>
    <w:rsid w:val="00E14395"/>
    <w:rsid w:val="00E14A75"/>
    <w:rsid w:val="00E14C07"/>
    <w:rsid w:val="00E15218"/>
    <w:rsid w:val="00E15464"/>
    <w:rsid w:val="00E15BAC"/>
    <w:rsid w:val="00E1626F"/>
    <w:rsid w:val="00E173E9"/>
    <w:rsid w:val="00E17DD0"/>
    <w:rsid w:val="00E25927"/>
    <w:rsid w:val="00E26C39"/>
    <w:rsid w:val="00E27D18"/>
    <w:rsid w:val="00E361D3"/>
    <w:rsid w:val="00E374F5"/>
    <w:rsid w:val="00E37A8F"/>
    <w:rsid w:val="00E4045A"/>
    <w:rsid w:val="00E411D8"/>
    <w:rsid w:val="00E41259"/>
    <w:rsid w:val="00E4171A"/>
    <w:rsid w:val="00E41C12"/>
    <w:rsid w:val="00E423C5"/>
    <w:rsid w:val="00E42D66"/>
    <w:rsid w:val="00E42E22"/>
    <w:rsid w:val="00E43538"/>
    <w:rsid w:val="00E439C7"/>
    <w:rsid w:val="00E43D21"/>
    <w:rsid w:val="00E43EC1"/>
    <w:rsid w:val="00E45553"/>
    <w:rsid w:val="00E45ECF"/>
    <w:rsid w:val="00E45F43"/>
    <w:rsid w:val="00E46CAF"/>
    <w:rsid w:val="00E471CC"/>
    <w:rsid w:val="00E4797C"/>
    <w:rsid w:val="00E47AC4"/>
    <w:rsid w:val="00E501B9"/>
    <w:rsid w:val="00E51054"/>
    <w:rsid w:val="00E51A1F"/>
    <w:rsid w:val="00E52367"/>
    <w:rsid w:val="00E52C4C"/>
    <w:rsid w:val="00E53179"/>
    <w:rsid w:val="00E532D7"/>
    <w:rsid w:val="00E537C8"/>
    <w:rsid w:val="00E541AC"/>
    <w:rsid w:val="00E54540"/>
    <w:rsid w:val="00E549CC"/>
    <w:rsid w:val="00E56500"/>
    <w:rsid w:val="00E56560"/>
    <w:rsid w:val="00E5786B"/>
    <w:rsid w:val="00E601F8"/>
    <w:rsid w:val="00E60B97"/>
    <w:rsid w:val="00E61383"/>
    <w:rsid w:val="00E61982"/>
    <w:rsid w:val="00E62CAF"/>
    <w:rsid w:val="00E63338"/>
    <w:rsid w:val="00E6354F"/>
    <w:rsid w:val="00E636C1"/>
    <w:rsid w:val="00E63961"/>
    <w:rsid w:val="00E63B4A"/>
    <w:rsid w:val="00E6424F"/>
    <w:rsid w:val="00E64938"/>
    <w:rsid w:val="00E64E2D"/>
    <w:rsid w:val="00E65907"/>
    <w:rsid w:val="00E65FA4"/>
    <w:rsid w:val="00E66612"/>
    <w:rsid w:val="00E6678E"/>
    <w:rsid w:val="00E66FFE"/>
    <w:rsid w:val="00E67531"/>
    <w:rsid w:val="00E705AA"/>
    <w:rsid w:val="00E70930"/>
    <w:rsid w:val="00E7093E"/>
    <w:rsid w:val="00E70D59"/>
    <w:rsid w:val="00E71402"/>
    <w:rsid w:val="00E71B5F"/>
    <w:rsid w:val="00E71C14"/>
    <w:rsid w:val="00E71C6F"/>
    <w:rsid w:val="00E725DC"/>
    <w:rsid w:val="00E736CC"/>
    <w:rsid w:val="00E73990"/>
    <w:rsid w:val="00E7446F"/>
    <w:rsid w:val="00E75195"/>
    <w:rsid w:val="00E7529E"/>
    <w:rsid w:val="00E752ED"/>
    <w:rsid w:val="00E75325"/>
    <w:rsid w:val="00E75986"/>
    <w:rsid w:val="00E759B4"/>
    <w:rsid w:val="00E75B84"/>
    <w:rsid w:val="00E770EB"/>
    <w:rsid w:val="00E7726C"/>
    <w:rsid w:val="00E779D4"/>
    <w:rsid w:val="00E77A03"/>
    <w:rsid w:val="00E77A98"/>
    <w:rsid w:val="00E803C1"/>
    <w:rsid w:val="00E80C91"/>
    <w:rsid w:val="00E8130A"/>
    <w:rsid w:val="00E81958"/>
    <w:rsid w:val="00E827E3"/>
    <w:rsid w:val="00E82EC0"/>
    <w:rsid w:val="00E82FDB"/>
    <w:rsid w:val="00E83B83"/>
    <w:rsid w:val="00E83F2F"/>
    <w:rsid w:val="00E8461A"/>
    <w:rsid w:val="00E846DD"/>
    <w:rsid w:val="00E8488A"/>
    <w:rsid w:val="00E84A1F"/>
    <w:rsid w:val="00E8515F"/>
    <w:rsid w:val="00E85A06"/>
    <w:rsid w:val="00E85FC3"/>
    <w:rsid w:val="00E863A9"/>
    <w:rsid w:val="00E86977"/>
    <w:rsid w:val="00E87232"/>
    <w:rsid w:val="00E87355"/>
    <w:rsid w:val="00E87699"/>
    <w:rsid w:val="00E87F55"/>
    <w:rsid w:val="00E911F3"/>
    <w:rsid w:val="00E926D7"/>
    <w:rsid w:val="00E927B1"/>
    <w:rsid w:val="00E9291B"/>
    <w:rsid w:val="00E92971"/>
    <w:rsid w:val="00E9335E"/>
    <w:rsid w:val="00E935E6"/>
    <w:rsid w:val="00E93894"/>
    <w:rsid w:val="00E93BFD"/>
    <w:rsid w:val="00E94169"/>
    <w:rsid w:val="00E9417C"/>
    <w:rsid w:val="00E94336"/>
    <w:rsid w:val="00E94E54"/>
    <w:rsid w:val="00E95D9A"/>
    <w:rsid w:val="00E9605C"/>
    <w:rsid w:val="00E96138"/>
    <w:rsid w:val="00E97E64"/>
    <w:rsid w:val="00EA0710"/>
    <w:rsid w:val="00EA074D"/>
    <w:rsid w:val="00EA0B61"/>
    <w:rsid w:val="00EA0B78"/>
    <w:rsid w:val="00EA0FA7"/>
    <w:rsid w:val="00EA1AAF"/>
    <w:rsid w:val="00EA21E5"/>
    <w:rsid w:val="00EA231A"/>
    <w:rsid w:val="00EA2644"/>
    <w:rsid w:val="00EA2FCB"/>
    <w:rsid w:val="00EA41DE"/>
    <w:rsid w:val="00EA48EB"/>
    <w:rsid w:val="00EA49D4"/>
    <w:rsid w:val="00EA4A86"/>
    <w:rsid w:val="00EA4BCF"/>
    <w:rsid w:val="00EA4F37"/>
    <w:rsid w:val="00EA551C"/>
    <w:rsid w:val="00EA55A5"/>
    <w:rsid w:val="00EA59D6"/>
    <w:rsid w:val="00EA5A5E"/>
    <w:rsid w:val="00EA5A89"/>
    <w:rsid w:val="00EA62D7"/>
    <w:rsid w:val="00EA66C8"/>
    <w:rsid w:val="00EA69E0"/>
    <w:rsid w:val="00EA77A3"/>
    <w:rsid w:val="00EA796C"/>
    <w:rsid w:val="00EA7F18"/>
    <w:rsid w:val="00EB0CCF"/>
    <w:rsid w:val="00EB12DB"/>
    <w:rsid w:val="00EB1300"/>
    <w:rsid w:val="00EB3522"/>
    <w:rsid w:val="00EB3C47"/>
    <w:rsid w:val="00EB3CEA"/>
    <w:rsid w:val="00EB68FB"/>
    <w:rsid w:val="00EB6958"/>
    <w:rsid w:val="00EB6B71"/>
    <w:rsid w:val="00EB7054"/>
    <w:rsid w:val="00EB7791"/>
    <w:rsid w:val="00EC0728"/>
    <w:rsid w:val="00EC16B8"/>
    <w:rsid w:val="00EC18EB"/>
    <w:rsid w:val="00EC1B7B"/>
    <w:rsid w:val="00EC2A6B"/>
    <w:rsid w:val="00EC2DC5"/>
    <w:rsid w:val="00EC2F40"/>
    <w:rsid w:val="00EC320F"/>
    <w:rsid w:val="00EC42F2"/>
    <w:rsid w:val="00EC483A"/>
    <w:rsid w:val="00EC5D88"/>
    <w:rsid w:val="00EC5F24"/>
    <w:rsid w:val="00EC7780"/>
    <w:rsid w:val="00EC7877"/>
    <w:rsid w:val="00EC790A"/>
    <w:rsid w:val="00ED0082"/>
    <w:rsid w:val="00ED039F"/>
    <w:rsid w:val="00ED0415"/>
    <w:rsid w:val="00ED1627"/>
    <w:rsid w:val="00ED1646"/>
    <w:rsid w:val="00ED1699"/>
    <w:rsid w:val="00ED176A"/>
    <w:rsid w:val="00ED2074"/>
    <w:rsid w:val="00ED25E6"/>
    <w:rsid w:val="00ED3053"/>
    <w:rsid w:val="00ED3AE5"/>
    <w:rsid w:val="00ED4B40"/>
    <w:rsid w:val="00ED5C96"/>
    <w:rsid w:val="00ED5E5E"/>
    <w:rsid w:val="00ED65E5"/>
    <w:rsid w:val="00ED6636"/>
    <w:rsid w:val="00ED7E71"/>
    <w:rsid w:val="00EE0910"/>
    <w:rsid w:val="00EE107C"/>
    <w:rsid w:val="00EE1B10"/>
    <w:rsid w:val="00EE1DD9"/>
    <w:rsid w:val="00EE2410"/>
    <w:rsid w:val="00EE2906"/>
    <w:rsid w:val="00EE3332"/>
    <w:rsid w:val="00EE45F1"/>
    <w:rsid w:val="00EE46D5"/>
    <w:rsid w:val="00EE498A"/>
    <w:rsid w:val="00EE5385"/>
    <w:rsid w:val="00EE68CA"/>
    <w:rsid w:val="00EE738E"/>
    <w:rsid w:val="00EF08D2"/>
    <w:rsid w:val="00EF221F"/>
    <w:rsid w:val="00EF2AEB"/>
    <w:rsid w:val="00EF2D4F"/>
    <w:rsid w:val="00EF2E8A"/>
    <w:rsid w:val="00EF32AD"/>
    <w:rsid w:val="00EF3880"/>
    <w:rsid w:val="00EF39F4"/>
    <w:rsid w:val="00EF4606"/>
    <w:rsid w:val="00EF4633"/>
    <w:rsid w:val="00EF5306"/>
    <w:rsid w:val="00EF6685"/>
    <w:rsid w:val="00EF76FC"/>
    <w:rsid w:val="00F00471"/>
    <w:rsid w:val="00F007E2"/>
    <w:rsid w:val="00F0108D"/>
    <w:rsid w:val="00F01678"/>
    <w:rsid w:val="00F01870"/>
    <w:rsid w:val="00F01926"/>
    <w:rsid w:val="00F02295"/>
    <w:rsid w:val="00F03750"/>
    <w:rsid w:val="00F0379C"/>
    <w:rsid w:val="00F03DC8"/>
    <w:rsid w:val="00F0426A"/>
    <w:rsid w:val="00F0441D"/>
    <w:rsid w:val="00F054E5"/>
    <w:rsid w:val="00F066E0"/>
    <w:rsid w:val="00F06846"/>
    <w:rsid w:val="00F112CF"/>
    <w:rsid w:val="00F11DC1"/>
    <w:rsid w:val="00F135EE"/>
    <w:rsid w:val="00F139A1"/>
    <w:rsid w:val="00F13BBC"/>
    <w:rsid w:val="00F13C72"/>
    <w:rsid w:val="00F14694"/>
    <w:rsid w:val="00F15B24"/>
    <w:rsid w:val="00F16290"/>
    <w:rsid w:val="00F16A65"/>
    <w:rsid w:val="00F16B4E"/>
    <w:rsid w:val="00F20598"/>
    <w:rsid w:val="00F213B9"/>
    <w:rsid w:val="00F21E4E"/>
    <w:rsid w:val="00F21FEE"/>
    <w:rsid w:val="00F220E5"/>
    <w:rsid w:val="00F22F50"/>
    <w:rsid w:val="00F235CE"/>
    <w:rsid w:val="00F23A0E"/>
    <w:rsid w:val="00F241E4"/>
    <w:rsid w:val="00F24AFC"/>
    <w:rsid w:val="00F24C89"/>
    <w:rsid w:val="00F24D12"/>
    <w:rsid w:val="00F24E0E"/>
    <w:rsid w:val="00F24F5B"/>
    <w:rsid w:val="00F256B7"/>
    <w:rsid w:val="00F259E4"/>
    <w:rsid w:val="00F25E6B"/>
    <w:rsid w:val="00F25E73"/>
    <w:rsid w:val="00F263AB"/>
    <w:rsid w:val="00F268F6"/>
    <w:rsid w:val="00F271A6"/>
    <w:rsid w:val="00F27CC7"/>
    <w:rsid w:val="00F30336"/>
    <w:rsid w:val="00F30A20"/>
    <w:rsid w:val="00F30AD0"/>
    <w:rsid w:val="00F30FE9"/>
    <w:rsid w:val="00F31AC3"/>
    <w:rsid w:val="00F3274E"/>
    <w:rsid w:val="00F32FC3"/>
    <w:rsid w:val="00F3398E"/>
    <w:rsid w:val="00F33C0E"/>
    <w:rsid w:val="00F3420D"/>
    <w:rsid w:val="00F345A6"/>
    <w:rsid w:val="00F34AA5"/>
    <w:rsid w:val="00F34B57"/>
    <w:rsid w:val="00F35917"/>
    <w:rsid w:val="00F35A4E"/>
    <w:rsid w:val="00F35F31"/>
    <w:rsid w:val="00F360EE"/>
    <w:rsid w:val="00F37ABF"/>
    <w:rsid w:val="00F37F87"/>
    <w:rsid w:val="00F40569"/>
    <w:rsid w:val="00F406C3"/>
    <w:rsid w:val="00F429EA"/>
    <w:rsid w:val="00F432FA"/>
    <w:rsid w:val="00F4355D"/>
    <w:rsid w:val="00F43582"/>
    <w:rsid w:val="00F435A9"/>
    <w:rsid w:val="00F441F2"/>
    <w:rsid w:val="00F44558"/>
    <w:rsid w:val="00F44FC3"/>
    <w:rsid w:val="00F459B5"/>
    <w:rsid w:val="00F45F34"/>
    <w:rsid w:val="00F46140"/>
    <w:rsid w:val="00F46235"/>
    <w:rsid w:val="00F469B2"/>
    <w:rsid w:val="00F46DC1"/>
    <w:rsid w:val="00F46E53"/>
    <w:rsid w:val="00F472D1"/>
    <w:rsid w:val="00F50365"/>
    <w:rsid w:val="00F50AE9"/>
    <w:rsid w:val="00F523BD"/>
    <w:rsid w:val="00F5252D"/>
    <w:rsid w:val="00F52A5A"/>
    <w:rsid w:val="00F52E3F"/>
    <w:rsid w:val="00F5313A"/>
    <w:rsid w:val="00F535D4"/>
    <w:rsid w:val="00F53DBC"/>
    <w:rsid w:val="00F54D8B"/>
    <w:rsid w:val="00F554C5"/>
    <w:rsid w:val="00F55915"/>
    <w:rsid w:val="00F566D2"/>
    <w:rsid w:val="00F5679F"/>
    <w:rsid w:val="00F5695F"/>
    <w:rsid w:val="00F57051"/>
    <w:rsid w:val="00F577D1"/>
    <w:rsid w:val="00F5783E"/>
    <w:rsid w:val="00F6049F"/>
    <w:rsid w:val="00F605F0"/>
    <w:rsid w:val="00F60918"/>
    <w:rsid w:val="00F61EB5"/>
    <w:rsid w:val="00F62D95"/>
    <w:rsid w:val="00F632D6"/>
    <w:rsid w:val="00F6352A"/>
    <w:rsid w:val="00F65268"/>
    <w:rsid w:val="00F65389"/>
    <w:rsid w:val="00F6561F"/>
    <w:rsid w:val="00F65BE3"/>
    <w:rsid w:val="00F65F33"/>
    <w:rsid w:val="00F66307"/>
    <w:rsid w:val="00F664A0"/>
    <w:rsid w:val="00F6690F"/>
    <w:rsid w:val="00F66DF5"/>
    <w:rsid w:val="00F6726B"/>
    <w:rsid w:val="00F67497"/>
    <w:rsid w:val="00F6769F"/>
    <w:rsid w:val="00F678ED"/>
    <w:rsid w:val="00F67C62"/>
    <w:rsid w:val="00F67D1E"/>
    <w:rsid w:val="00F67E66"/>
    <w:rsid w:val="00F708CE"/>
    <w:rsid w:val="00F709A8"/>
    <w:rsid w:val="00F7120E"/>
    <w:rsid w:val="00F7170F"/>
    <w:rsid w:val="00F7239B"/>
    <w:rsid w:val="00F7253A"/>
    <w:rsid w:val="00F729A7"/>
    <w:rsid w:val="00F73258"/>
    <w:rsid w:val="00F75089"/>
    <w:rsid w:val="00F762D7"/>
    <w:rsid w:val="00F7660E"/>
    <w:rsid w:val="00F76ABC"/>
    <w:rsid w:val="00F77461"/>
    <w:rsid w:val="00F77A02"/>
    <w:rsid w:val="00F77B99"/>
    <w:rsid w:val="00F81651"/>
    <w:rsid w:val="00F82278"/>
    <w:rsid w:val="00F8253F"/>
    <w:rsid w:val="00F82EFB"/>
    <w:rsid w:val="00F82F08"/>
    <w:rsid w:val="00F82FA3"/>
    <w:rsid w:val="00F8314E"/>
    <w:rsid w:val="00F83C49"/>
    <w:rsid w:val="00F8408C"/>
    <w:rsid w:val="00F843C7"/>
    <w:rsid w:val="00F85AC4"/>
    <w:rsid w:val="00F85B1C"/>
    <w:rsid w:val="00F85B25"/>
    <w:rsid w:val="00F861DB"/>
    <w:rsid w:val="00F86E8A"/>
    <w:rsid w:val="00F8730A"/>
    <w:rsid w:val="00F87495"/>
    <w:rsid w:val="00F876CA"/>
    <w:rsid w:val="00F87B2E"/>
    <w:rsid w:val="00F9097F"/>
    <w:rsid w:val="00F90A16"/>
    <w:rsid w:val="00F90E90"/>
    <w:rsid w:val="00F911FE"/>
    <w:rsid w:val="00F914D5"/>
    <w:rsid w:val="00F91552"/>
    <w:rsid w:val="00F91624"/>
    <w:rsid w:val="00F91806"/>
    <w:rsid w:val="00F92260"/>
    <w:rsid w:val="00F926D1"/>
    <w:rsid w:val="00F93681"/>
    <w:rsid w:val="00F93A90"/>
    <w:rsid w:val="00F93E25"/>
    <w:rsid w:val="00F93FC4"/>
    <w:rsid w:val="00F9406B"/>
    <w:rsid w:val="00F944F0"/>
    <w:rsid w:val="00F95039"/>
    <w:rsid w:val="00F955B2"/>
    <w:rsid w:val="00F96503"/>
    <w:rsid w:val="00F970AF"/>
    <w:rsid w:val="00F97D6C"/>
    <w:rsid w:val="00FA04F5"/>
    <w:rsid w:val="00FA18E6"/>
    <w:rsid w:val="00FA1BED"/>
    <w:rsid w:val="00FA2106"/>
    <w:rsid w:val="00FA2DFC"/>
    <w:rsid w:val="00FA340D"/>
    <w:rsid w:val="00FA381B"/>
    <w:rsid w:val="00FA3B90"/>
    <w:rsid w:val="00FA40E8"/>
    <w:rsid w:val="00FA4D42"/>
    <w:rsid w:val="00FA4F7B"/>
    <w:rsid w:val="00FA5005"/>
    <w:rsid w:val="00FA522A"/>
    <w:rsid w:val="00FA5E6C"/>
    <w:rsid w:val="00FA5E8B"/>
    <w:rsid w:val="00FA5EE5"/>
    <w:rsid w:val="00FA6103"/>
    <w:rsid w:val="00FA6388"/>
    <w:rsid w:val="00FA6FB1"/>
    <w:rsid w:val="00FA774E"/>
    <w:rsid w:val="00FA796F"/>
    <w:rsid w:val="00FB087D"/>
    <w:rsid w:val="00FB125C"/>
    <w:rsid w:val="00FB2007"/>
    <w:rsid w:val="00FB22FE"/>
    <w:rsid w:val="00FB3053"/>
    <w:rsid w:val="00FB3993"/>
    <w:rsid w:val="00FB3A1D"/>
    <w:rsid w:val="00FB3D69"/>
    <w:rsid w:val="00FB3EB1"/>
    <w:rsid w:val="00FB44FC"/>
    <w:rsid w:val="00FB56B2"/>
    <w:rsid w:val="00FB5FA2"/>
    <w:rsid w:val="00FB65A9"/>
    <w:rsid w:val="00FB75CC"/>
    <w:rsid w:val="00FB77A4"/>
    <w:rsid w:val="00FC018A"/>
    <w:rsid w:val="00FC07E3"/>
    <w:rsid w:val="00FC0B61"/>
    <w:rsid w:val="00FC0FCF"/>
    <w:rsid w:val="00FC1915"/>
    <w:rsid w:val="00FC1AD5"/>
    <w:rsid w:val="00FC23DE"/>
    <w:rsid w:val="00FC2B65"/>
    <w:rsid w:val="00FC5445"/>
    <w:rsid w:val="00FC5B01"/>
    <w:rsid w:val="00FC7253"/>
    <w:rsid w:val="00FD07CD"/>
    <w:rsid w:val="00FD0849"/>
    <w:rsid w:val="00FD0A14"/>
    <w:rsid w:val="00FD1AD9"/>
    <w:rsid w:val="00FD1B11"/>
    <w:rsid w:val="00FD1B42"/>
    <w:rsid w:val="00FD1E2B"/>
    <w:rsid w:val="00FD22B9"/>
    <w:rsid w:val="00FD24A6"/>
    <w:rsid w:val="00FD2969"/>
    <w:rsid w:val="00FD29E3"/>
    <w:rsid w:val="00FD3DAE"/>
    <w:rsid w:val="00FD3E20"/>
    <w:rsid w:val="00FD3FBA"/>
    <w:rsid w:val="00FD448B"/>
    <w:rsid w:val="00FD4B0A"/>
    <w:rsid w:val="00FD4B6D"/>
    <w:rsid w:val="00FD52B8"/>
    <w:rsid w:val="00FD5A55"/>
    <w:rsid w:val="00FD6073"/>
    <w:rsid w:val="00FD67A6"/>
    <w:rsid w:val="00FD7310"/>
    <w:rsid w:val="00FD73A7"/>
    <w:rsid w:val="00FD7437"/>
    <w:rsid w:val="00FD7D3F"/>
    <w:rsid w:val="00FE0930"/>
    <w:rsid w:val="00FE1079"/>
    <w:rsid w:val="00FE11D9"/>
    <w:rsid w:val="00FE11F8"/>
    <w:rsid w:val="00FE1F26"/>
    <w:rsid w:val="00FE3054"/>
    <w:rsid w:val="00FE36A4"/>
    <w:rsid w:val="00FE46BE"/>
    <w:rsid w:val="00FE470E"/>
    <w:rsid w:val="00FE4E16"/>
    <w:rsid w:val="00FE4E6A"/>
    <w:rsid w:val="00FE573B"/>
    <w:rsid w:val="00FE5A79"/>
    <w:rsid w:val="00FE77A8"/>
    <w:rsid w:val="00FE78DF"/>
    <w:rsid w:val="00FF0B0D"/>
    <w:rsid w:val="00FF0B2F"/>
    <w:rsid w:val="00FF0B6A"/>
    <w:rsid w:val="00FF13A1"/>
    <w:rsid w:val="00FF202D"/>
    <w:rsid w:val="00FF27CC"/>
    <w:rsid w:val="00FF2877"/>
    <w:rsid w:val="00FF2A3E"/>
    <w:rsid w:val="00FF3999"/>
    <w:rsid w:val="00FF3DAA"/>
    <w:rsid w:val="00FF3E5F"/>
    <w:rsid w:val="00FF44B0"/>
    <w:rsid w:val="00FF4603"/>
    <w:rsid w:val="00FF48A7"/>
    <w:rsid w:val="00FF4AA6"/>
    <w:rsid w:val="00FF4EB5"/>
    <w:rsid w:val="00FF5555"/>
    <w:rsid w:val="00FF5789"/>
    <w:rsid w:val="00FF5C04"/>
    <w:rsid w:val="00FF60A3"/>
    <w:rsid w:val="00FF6774"/>
    <w:rsid w:val="00FF6D48"/>
    <w:rsid w:val="00FF6F2A"/>
    <w:rsid w:val="00FF710F"/>
    <w:rsid w:val="00FF7776"/>
    <w:rsid w:val="00FF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244B76"/>
  <w15:docId w15:val="{5942ED84-7DF9-4C78-805C-ADF3A950B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E863A9"/>
    <w:rPr>
      <w:lang w:val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E93BFD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  <w:sz w:val="22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E93BFD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  <w:sz w:val="22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aliases w:val="T6 Sciensano,T6"/>
    <w:basedOn w:val="Normal"/>
    <w:next w:val="BodySciensano"/>
    <w:link w:val="Heading6Char"/>
    <w:uiPriority w:val="9"/>
    <w:unhideWhenUsed/>
    <w:qFormat/>
    <w:rsid w:val="00E42D66"/>
    <w:pPr>
      <w:keepNext/>
      <w:keepLines/>
      <w:spacing w:after="200"/>
      <w:jc w:val="left"/>
      <w:outlineLvl w:val="5"/>
    </w:pPr>
    <w:rPr>
      <w:rFonts w:asciiTheme="minorHAnsi" w:eastAsiaTheme="majorEastAsia" w:hAnsiTheme="minorHAnsi" w:cstheme="majorBidi"/>
      <w:b/>
      <w:iCs/>
      <w:color w:val="39B54A"/>
      <w:sz w:val="32"/>
    </w:rPr>
  </w:style>
  <w:style w:type="paragraph" w:styleId="Heading7">
    <w:name w:val="heading 7"/>
    <w:aliases w:val="T7 Sciensano,T7"/>
    <w:basedOn w:val="Normal"/>
    <w:next w:val="BodySciensano"/>
    <w:link w:val="Heading7Char"/>
    <w:uiPriority w:val="9"/>
    <w:unhideWhenUsed/>
    <w:qFormat/>
    <w:rsid w:val="00E42D66"/>
    <w:pPr>
      <w:keepNext/>
      <w:keepLines/>
      <w:spacing w:after="200"/>
      <w:jc w:val="left"/>
      <w:outlineLvl w:val="6"/>
    </w:pPr>
    <w:rPr>
      <w:rFonts w:asciiTheme="minorHAnsi" w:eastAsiaTheme="majorEastAsia" w:hAnsiTheme="minorHAnsi" w:cstheme="majorBidi"/>
      <w:b/>
      <w:iCs/>
      <w:smallCaps/>
      <w:color w:val="39B54A"/>
      <w:sz w:val="28"/>
    </w:rPr>
  </w:style>
  <w:style w:type="paragraph" w:styleId="Heading8">
    <w:name w:val="heading 8"/>
    <w:aliases w:val="T8 Sciensano,T8"/>
    <w:basedOn w:val="Normal"/>
    <w:next w:val="BodySciensano"/>
    <w:link w:val="Heading8Char"/>
    <w:uiPriority w:val="9"/>
    <w:unhideWhenUsed/>
    <w:qFormat/>
    <w:rsid w:val="00E42D66"/>
    <w:pPr>
      <w:keepNext/>
      <w:keepLines/>
      <w:spacing w:after="200"/>
      <w:jc w:val="left"/>
      <w:outlineLvl w:val="7"/>
    </w:pPr>
    <w:rPr>
      <w:rFonts w:asciiTheme="minorHAnsi" w:eastAsiaTheme="majorEastAsia" w:hAnsiTheme="minorHAnsi" w:cstheme="majorBidi"/>
      <w:b/>
      <w:color w:val="B2D235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35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E93BFD"/>
    <w:rPr>
      <w:rFonts w:eastAsiaTheme="majorEastAsia" w:cstheme="majorBidi"/>
      <w:b/>
      <w:bCs/>
      <w:caps/>
      <w:color w:val="3AAA35"/>
      <w:sz w:val="22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E93BFD"/>
    <w:rPr>
      <w:rFonts w:eastAsiaTheme="majorEastAsia" w:cstheme="majorBidi"/>
      <w:b/>
      <w:bCs/>
      <w:iCs/>
      <w:color w:val="BCCF00"/>
      <w:sz w:val="22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"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unhideWhenUsed/>
    <w:rsid w:val="0090120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0120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aliases w:val="T6 Sciensano Char,T6 Char"/>
    <w:basedOn w:val="DefaultParagraphFont"/>
    <w:link w:val="Heading6"/>
    <w:uiPriority w:val="9"/>
    <w:rsid w:val="00533651"/>
    <w:rPr>
      <w:rFonts w:asciiTheme="minorHAnsi" w:eastAsiaTheme="majorEastAsia" w:hAnsiTheme="minorHAnsi" w:cstheme="majorBidi"/>
      <w:b/>
      <w:iCs/>
      <w:color w:val="39B54A"/>
      <w:sz w:val="32"/>
      <w:lang w:val="en-GB"/>
    </w:rPr>
  </w:style>
  <w:style w:type="character" w:customStyle="1" w:styleId="Heading7Char">
    <w:name w:val="Heading 7 Char"/>
    <w:aliases w:val="T7 Sciensano Char,T7 Char"/>
    <w:basedOn w:val="DefaultParagraphFont"/>
    <w:link w:val="Heading7"/>
    <w:uiPriority w:val="9"/>
    <w:rsid w:val="00533651"/>
    <w:rPr>
      <w:rFonts w:asciiTheme="minorHAnsi" w:eastAsiaTheme="majorEastAsia" w:hAnsiTheme="minorHAnsi" w:cstheme="majorBidi"/>
      <w:b/>
      <w:iCs/>
      <w:smallCaps/>
      <w:color w:val="39B54A"/>
      <w:sz w:val="28"/>
      <w:lang w:val="en-GB"/>
    </w:rPr>
  </w:style>
  <w:style w:type="character" w:customStyle="1" w:styleId="Heading8Char">
    <w:name w:val="Heading 8 Char"/>
    <w:aliases w:val="T8 Sciensano Char,T8 Char"/>
    <w:basedOn w:val="DefaultParagraphFont"/>
    <w:link w:val="Heading8"/>
    <w:uiPriority w:val="9"/>
    <w:rsid w:val="00533651"/>
    <w:rPr>
      <w:rFonts w:asciiTheme="minorHAnsi" w:eastAsiaTheme="majorEastAsia" w:hAnsiTheme="minorHAnsi" w:cstheme="majorBidi"/>
      <w:b/>
      <w:color w:val="B2D235"/>
      <w:sz w:val="2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3A9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  <w:style w:type="table" w:customStyle="1" w:styleId="GridTable1Light1">
    <w:name w:val="Grid Table 1 Light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GridTable2-Accent41">
    <w:name w:val="Grid Table 2 - Accent 4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GridTable2-Accent51">
    <w:name w:val="Grid Table 2 - Accent 5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GridTable2-Accent61">
    <w:name w:val="Grid Table 2 - Accent 6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GridTable31">
    <w:name w:val="Grid Table 3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customStyle="1" w:styleId="GridTable3-Accent11">
    <w:name w:val="Grid Table 3 - Accent 1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customStyle="1" w:styleId="GridTable3-Accent21">
    <w:name w:val="Grid Table 3 - Accent 2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customStyle="1" w:styleId="GridTable3-Accent31">
    <w:name w:val="Grid Table 3 - Accent 3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customStyle="1" w:styleId="GridTable3-Accent41">
    <w:name w:val="Grid Table 3 - Accent 4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customStyle="1" w:styleId="GridTable3-Accent51">
    <w:name w:val="Grid Table 3 - Accent 5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GridTable4-Accent21">
    <w:name w:val="Grid Table 4 - Accent 2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GridTable4-Accent31">
    <w:name w:val="Grid Table 4 - Accent 3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GridTable5Dark1">
    <w:name w:val="Grid Table 5 Dark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customStyle="1" w:styleId="GridTable5Dark-Accent11">
    <w:name w:val="Grid Table 5 Dark - Accent 1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customStyle="1" w:styleId="GridTable5Dark-Accent21">
    <w:name w:val="Grid Table 5 Dark - Accent 2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customStyle="1" w:styleId="GridTable5Dark-Accent41">
    <w:name w:val="Grid Table 5 Dark - Accent 4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customStyle="1" w:styleId="GridTable5Dark-Accent51">
    <w:name w:val="Grid Table 5 Dark - Accent 5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customStyle="1" w:styleId="GridTable5Dark-Accent61">
    <w:name w:val="Grid Table 5 Dark - Accent 61"/>
    <w:basedOn w:val="TableNormal"/>
    <w:uiPriority w:val="50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customStyle="1" w:styleId="GridTable6Colorful1">
    <w:name w:val="Grid Table 6 Colorful1"/>
    <w:basedOn w:val="TableNormal"/>
    <w:uiPriority w:val="51"/>
    <w:rsid w:val="008A026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8A026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8A026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8A026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GridTable6Colorful-Accent41">
    <w:name w:val="Grid Table 6 Colorful - Accent 41"/>
    <w:basedOn w:val="TableNormal"/>
    <w:uiPriority w:val="51"/>
    <w:rsid w:val="008A026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8A026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8A026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GridTable7Colorful1">
    <w:name w:val="Grid Table 7 Colorful1"/>
    <w:basedOn w:val="TableNormal"/>
    <w:uiPriority w:val="52"/>
    <w:rsid w:val="008A026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8A026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customStyle="1" w:styleId="GridTable7Colorful-Accent21">
    <w:name w:val="Grid Table 7 Colorful - Accent 21"/>
    <w:basedOn w:val="TableNormal"/>
    <w:uiPriority w:val="52"/>
    <w:rsid w:val="008A026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TableNormal"/>
    <w:uiPriority w:val="52"/>
    <w:rsid w:val="008A026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8A026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customStyle="1" w:styleId="GridTable7Colorful-Accent51">
    <w:name w:val="Grid Table 7 Colorful - Accent 51"/>
    <w:basedOn w:val="TableNormal"/>
    <w:uiPriority w:val="52"/>
    <w:rsid w:val="008A026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customStyle="1" w:styleId="GridTable7Colorful-Accent61">
    <w:name w:val="Grid Table 7 Colorful - Accent 61"/>
    <w:basedOn w:val="TableNormal"/>
    <w:uiPriority w:val="52"/>
    <w:rsid w:val="008A026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customStyle="1" w:styleId="ListTable1Light1">
    <w:name w:val="List Table 1 Light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ListTable1Light-Accent11">
    <w:name w:val="List Table 1 Light - Accent 1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ListTable1Light-Accent21">
    <w:name w:val="List Table 1 Light - Accent 2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ListTable1Light-Accent31">
    <w:name w:val="List Table 1 Light - Accent 3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ListTable1Light-Accent41">
    <w:name w:val="List Table 1 Light - Accent 4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ListTable1Light-Accent51">
    <w:name w:val="List Table 1 Light - Accent 5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ListTable1Light-Accent61">
    <w:name w:val="List Table 1 Light - Accent 61"/>
    <w:basedOn w:val="TableNormal"/>
    <w:uiPriority w:val="46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ListTable21">
    <w:name w:val="List Table 2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ListTable2-Accent11">
    <w:name w:val="List Table 2 - Accent 1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ListTable2-Accent21">
    <w:name w:val="List Table 2 - Accent 2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ListTable2-Accent31">
    <w:name w:val="List Table 2 - Accent 3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ListTable2-Accent41">
    <w:name w:val="List Table 2 - Accent 4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ListTable2-Accent51">
    <w:name w:val="List Table 2 - Accent 5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ListTable2-Accent61">
    <w:name w:val="List Table 2 - Accent 61"/>
    <w:basedOn w:val="TableNormal"/>
    <w:uiPriority w:val="47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ListTable31">
    <w:name w:val="List Table 3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customStyle="1" w:styleId="ListTable3-Accent11">
    <w:name w:val="List Table 3 - Accent 1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customStyle="1" w:styleId="ListTable3-Accent21">
    <w:name w:val="List Table 3 - Accent 2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customStyle="1" w:styleId="ListTable3-Accent31">
    <w:name w:val="List Table 3 - Accent 3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customStyle="1" w:styleId="ListTable3-Accent41">
    <w:name w:val="List Table 3 - Accent 4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customStyle="1" w:styleId="ListTable3-Accent51">
    <w:name w:val="List Table 3 - Accent 5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customStyle="1" w:styleId="ListTable3-Accent61">
    <w:name w:val="List Table 3 - Accent 61"/>
    <w:basedOn w:val="TableNormal"/>
    <w:uiPriority w:val="48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ListTable4-Accent21">
    <w:name w:val="List Table 4 - Accent 2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ListTable4-Accent31">
    <w:name w:val="List Table 4 - Accent 3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ListTable4-Accent41">
    <w:name w:val="List Table 4 - Accent 4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ListTable4-Accent61">
    <w:name w:val="List Table 4 - Accent 61"/>
    <w:basedOn w:val="TableNormal"/>
    <w:uiPriority w:val="49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ListTable5Dark1">
    <w:name w:val="List Table 5 Dark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TableNormal"/>
    <w:uiPriority w:val="50"/>
    <w:rsid w:val="008A026C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8A026C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8A026C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customStyle="1" w:styleId="ListTable6Colorful-Accent21">
    <w:name w:val="List Table 6 Colorful - Accent 21"/>
    <w:basedOn w:val="TableNormal"/>
    <w:uiPriority w:val="51"/>
    <w:rsid w:val="008A026C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8A026C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customStyle="1" w:styleId="ListTable6Colorful-Accent41">
    <w:name w:val="List Table 6 Colorful - Accent 41"/>
    <w:basedOn w:val="TableNormal"/>
    <w:uiPriority w:val="51"/>
    <w:rsid w:val="008A026C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8A026C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customStyle="1" w:styleId="ListTable6Colorful-Accent61">
    <w:name w:val="List Table 6 Colorful - Accent 61"/>
    <w:basedOn w:val="TableNormal"/>
    <w:uiPriority w:val="51"/>
    <w:rsid w:val="008A026C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8A026C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8A026C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TableNormal"/>
    <w:uiPriority w:val="52"/>
    <w:rsid w:val="008A026C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TableNormal"/>
    <w:uiPriority w:val="52"/>
    <w:rsid w:val="008A026C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8A026C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8A026C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TableNormal"/>
    <w:uiPriority w:val="52"/>
    <w:rsid w:val="008A026C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8A026C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8A026C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2">
    <w:name w:val="Table Grid Light2"/>
    <w:basedOn w:val="TableNormal"/>
    <w:uiPriority w:val="40"/>
    <w:rsid w:val="008A026C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customStyle="1" w:styleId="Default">
    <w:name w:val="Default"/>
    <w:rsid w:val="000F46FE"/>
    <w:pPr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5532E6"/>
    <w:pPr>
      <w:spacing w:line="240" w:lineRule="auto"/>
      <w:jc w:val="left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72D542-344D-456B-B956-BE4BF5D96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IENSANO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Chung</dc:creator>
  <cp:keywords/>
  <dc:description/>
  <cp:lastModifiedBy>Jenny Chung</cp:lastModifiedBy>
  <cp:revision>2</cp:revision>
  <cp:lastPrinted>2023-05-18T15:41:00Z</cp:lastPrinted>
  <dcterms:created xsi:type="dcterms:W3CDTF">2023-12-18T14:31:00Z</dcterms:created>
  <dcterms:modified xsi:type="dcterms:W3CDTF">2023-12-1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kBkzxRzk"/&gt;&lt;style id="http://www.zotero.org/styles/journal-of-clinical-microbiology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